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The role of the default mode network in longitudinal functional brain reorganization of brain gliomas 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Pr="002F1235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</w:pP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Authors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: Francesca Saviola</w:t>
      </w:r>
      <w:proofErr w:type="gramStart"/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1,+</w:t>
      </w:r>
      <w:proofErr w:type="gramEnd"/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MSc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Luca Zigiott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2,+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PsyD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Lisa Novell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1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MSc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Domenico Zacà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1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PhD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Luciano Annicchiaric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2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MD, Francesco Corsini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2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MD, Umberto Rozzanig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3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MD, Costanza Papagn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1,4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MD,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PhD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Jorge Jovicich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1,*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PhD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>, Silvio Sarubbo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2,*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 MD,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PhD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 xml:space="preserve"> </w:t>
      </w:r>
    </w:p>
    <w:p w:rsidR="00A91444" w:rsidRPr="002F1235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vertAlign w:val="superscript"/>
          <w:lang w:val="it-IT"/>
        </w:rPr>
      </w:pPr>
    </w:p>
    <w:p w:rsidR="00A91444" w:rsidRPr="002F1235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vertAlign w:val="superscript"/>
          <w:lang w:val="it-IT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†</w:t>
      </w:r>
      <w:r>
        <w:rPr>
          <w:rFonts w:ascii="Times New Roman" w:eastAsia="Times New Roman" w:hAnsi="Times New Roman" w:cs="Times New Roman"/>
          <w:b/>
          <w:color w:val="000000"/>
        </w:rPr>
        <w:t xml:space="preserve"> Equal first-author contributions 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* Equal last-author contributions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ffiliations: </w:t>
      </w:r>
    </w:p>
    <w:p w:rsidR="00A91444" w:rsidRDefault="00F65DF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Cent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or Mind/Brain Sciences, University of Trento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vereto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Italy</w:t>
      </w:r>
    </w:p>
    <w:p w:rsidR="00A91444" w:rsidRDefault="00F65DF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partment of Emergency, Division of Neurosurgery, Structural and Functional Connectivity Lab Project, “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S.Chiar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” Hospital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ziend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vincia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er I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rviz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nita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rento, Italy</w:t>
      </w:r>
    </w:p>
    <w:p w:rsidR="00A91444" w:rsidRDefault="00F65DF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par</w:t>
      </w:r>
      <w:r>
        <w:rPr>
          <w:rFonts w:ascii="Times New Roman" w:eastAsia="Times New Roman" w:hAnsi="Times New Roman" w:cs="Times New Roman"/>
          <w:color w:val="000000"/>
        </w:rPr>
        <w:t xml:space="preserve">tment of Radiology, Division of Neuroradiology, “S. Chiara” Hospital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ziend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vincia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er I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rviz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nita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rento, Italy</w:t>
      </w:r>
    </w:p>
    <w:p w:rsidR="00A91444" w:rsidRDefault="00F65DF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partment of Psychology, Milano-Bicocca University, Milano, Italy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rresponding Author’s name and current institution: </w:t>
      </w:r>
    </w:p>
    <w:p w:rsidR="00A91444" w:rsidRPr="002F1235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</w:pPr>
      <w:r w:rsidRPr="002F1235">
        <w:rPr>
          <w:rFonts w:ascii="Times New Roman" w:eastAsia="Times New Roman" w:hAnsi="Times New Roman" w:cs="Times New Roman"/>
          <w:color w:val="000000"/>
          <w:lang w:val="it-IT"/>
        </w:rPr>
        <w:t>France</w:t>
      </w:r>
      <w:r w:rsidRPr="002F1235">
        <w:rPr>
          <w:rFonts w:ascii="Times New Roman" w:eastAsia="Times New Roman" w:hAnsi="Times New Roman" w:cs="Times New Roman"/>
          <w:color w:val="000000"/>
          <w:lang w:val="it-IT"/>
        </w:rPr>
        <w:t>sca Saviola</w:t>
      </w:r>
      <w:r w:rsidRPr="002F1235">
        <w:rPr>
          <w:rFonts w:ascii="Times New Roman" w:eastAsia="Times New Roman" w:hAnsi="Times New Roman" w:cs="Times New Roman"/>
          <w:color w:val="000000"/>
          <w:vertAlign w:val="superscript"/>
          <w:lang w:val="it-IT"/>
        </w:rPr>
        <w:t>1</w:t>
      </w:r>
    </w:p>
    <w:p w:rsidR="00A91444" w:rsidRPr="002F1235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lang w:val="it-IT"/>
        </w:rPr>
      </w:pPr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Corso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Bettini</w:t>
      </w:r>
      <w:proofErr w:type="spellEnd"/>
      <w:r w:rsidRPr="002F1235">
        <w:rPr>
          <w:rFonts w:ascii="Times New Roman" w:eastAsia="Times New Roman" w:hAnsi="Times New Roman" w:cs="Times New Roman"/>
          <w:color w:val="000000"/>
          <w:lang w:val="it-IT"/>
        </w:rPr>
        <w:t xml:space="preserve">. 31 -38068 Rovereto (TN), </w:t>
      </w:r>
      <w:proofErr w:type="spellStart"/>
      <w:r w:rsidRPr="002F1235">
        <w:rPr>
          <w:rFonts w:ascii="Times New Roman" w:eastAsia="Times New Roman" w:hAnsi="Times New Roman" w:cs="Times New Roman"/>
          <w:color w:val="000000"/>
          <w:lang w:val="it-IT"/>
        </w:rPr>
        <w:t>Italy</w:t>
      </w:r>
      <w:proofErr w:type="spellEnd"/>
    </w:p>
    <w:p w:rsidR="00A91444" w:rsidRPr="002F1235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lang w:val="it-IT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rresponding Author’s Email: </w:t>
      </w:r>
      <w:hyperlink r:id="rId8">
        <w:r>
          <w:rPr>
            <w:rFonts w:ascii="Times New Roman" w:eastAsia="Times New Roman" w:hAnsi="Times New Roman" w:cs="Times New Roman"/>
            <w:color w:val="0563C1"/>
            <w:u w:val="single"/>
          </w:rPr>
          <w:t>francesca.saviola@unitn.it</w:t>
        </w:r>
      </w:hyperlink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Key Words</w:t>
      </w:r>
      <w:r>
        <w:rPr>
          <w:rFonts w:ascii="Times New Roman" w:eastAsia="Times New Roman" w:hAnsi="Times New Roman" w:cs="Times New Roman"/>
          <w:color w:val="000000"/>
        </w:rPr>
        <w:t>: Functional connectivity; Gliomas; Hubs; Default mode network; Cognitive recovery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lastRenderedPageBreak/>
        <w:t>Supplementary material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Demographical, neurocognitive, and clinical information of the sample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b/>
          <w:i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2 shows the distribution of the timepoints across the sample divid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rade and lateralization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Neuropsychological tests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pplementary Table 3 reports the list of the neuropsychological assessments performed in this study by dividing the tests for the cognitive domain of interest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ffar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zzadi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ec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Zonat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nner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2002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rlesim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1996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ainott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r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&amp; </w:t>
      </w:r>
      <w:r>
        <w:rPr>
          <w:rFonts w:ascii="Times New Roman" w:eastAsia="Times New Roman" w:hAnsi="Times New Roman" w:cs="Times New Roman"/>
          <w:color w:val="000000"/>
        </w:rPr>
        <w:t xml:space="preserve">Villa, 2001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iovagnol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1996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iaco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arbarott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ivell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pita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1993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vell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pag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pita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iaco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&amp; al, 1986; Orsini et al., 1987; Robinson, Shallic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zzal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ipolott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2012; SPINNLER &amp; H, 1987). 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1416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Baseline differences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egarding functional connectivity (FC) no differences were found at baseline between groups, either considering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ateralization (see Supplementary Table 8; within DMN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right&gt;left)</w:t>
      </w:r>
      <w:r>
        <w:rPr>
          <w:rFonts w:ascii="Times New Roman" w:eastAsia="Times New Roman" w:hAnsi="Times New Roman" w:cs="Times New Roman"/>
          <w:color w:val="000000"/>
        </w:rPr>
        <w:t>: t-value=-0.8, p-value=0.40; within FTPN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right&gt;left)</w:t>
      </w:r>
      <w:r>
        <w:rPr>
          <w:rFonts w:ascii="Times New Roman" w:eastAsia="Times New Roman" w:hAnsi="Times New Roman" w:cs="Times New Roman"/>
          <w:color w:val="000000"/>
        </w:rPr>
        <w:t>: t-value=0.\,</w:t>
      </w:r>
      <w:r>
        <w:rPr>
          <w:rFonts w:ascii="Times New Roman" w:eastAsia="Times New Roman" w:hAnsi="Times New Roman" w:cs="Times New Roman"/>
          <w:color w:val="000000"/>
        </w:rPr>
        <w:t xml:space="preserve"> p-value=0.94; within </w:t>
      </w:r>
      <w:r>
        <w:rPr>
          <w:rFonts w:ascii="Times New Roman" w:eastAsia="Times New Roman" w:hAnsi="Times New Roman" w:cs="Times New Roman"/>
          <w:i/>
          <w:color w:val="000000"/>
        </w:rPr>
        <w:t>hubs</w:t>
      </w:r>
      <w:r>
        <w:rPr>
          <w:rFonts w:ascii="Times New Roman" w:eastAsia="Times New Roman" w:hAnsi="Times New Roman" w:cs="Times New Roman"/>
          <w:color w:val="000000"/>
        </w:rPr>
        <w:t xml:space="preserve">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right&gt;left)</w:t>
      </w:r>
      <w:r>
        <w:rPr>
          <w:rFonts w:ascii="Times New Roman" w:eastAsia="Times New Roman" w:hAnsi="Times New Roman" w:cs="Times New Roman"/>
          <w:color w:val="000000"/>
        </w:rPr>
        <w:t xml:space="preserve">: t-value=-1.1, p-value=0.26; between </w:t>
      </w:r>
      <w:r>
        <w:rPr>
          <w:rFonts w:ascii="Times New Roman" w:eastAsia="Times New Roman" w:hAnsi="Times New Roman" w:cs="Times New Roman"/>
          <w:i/>
          <w:color w:val="000000"/>
        </w:rPr>
        <w:t>hubs</w:t>
      </w:r>
      <w:r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i/>
          <w:color w:val="000000"/>
        </w:rPr>
        <w:t xml:space="preserve">no-hubs </w:t>
      </w:r>
      <w:r>
        <w:rPr>
          <w:rFonts w:ascii="Times New Roman" w:eastAsia="Times New Roman" w:hAnsi="Times New Roman" w:cs="Times New Roman"/>
          <w:color w:val="000000"/>
        </w:rPr>
        <w:t>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right&gt;left)</w:t>
      </w:r>
      <w:r>
        <w:rPr>
          <w:rFonts w:ascii="Times New Roman" w:eastAsia="Times New Roman" w:hAnsi="Times New Roman" w:cs="Times New Roman"/>
          <w:color w:val="000000"/>
        </w:rPr>
        <w:t xml:space="preserve">: t-value=-0.4, p-value=0.70; within </w:t>
      </w:r>
      <w:r>
        <w:rPr>
          <w:rFonts w:ascii="Times New Roman" w:eastAsia="Times New Roman" w:hAnsi="Times New Roman" w:cs="Times New Roman"/>
          <w:i/>
          <w:color w:val="000000"/>
        </w:rPr>
        <w:t>no-hubs</w:t>
      </w:r>
      <w:r>
        <w:rPr>
          <w:rFonts w:ascii="Times New Roman" w:eastAsia="Times New Roman" w:hAnsi="Times New Roman" w:cs="Times New Roman"/>
          <w:color w:val="000000"/>
        </w:rPr>
        <w:t xml:space="preserve">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right&gt;left)</w:t>
      </w:r>
      <w:r>
        <w:rPr>
          <w:rFonts w:ascii="Times New Roman" w:eastAsia="Times New Roman" w:hAnsi="Times New Roman" w:cs="Times New Roman"/>
          <w:color w:val="000000"/>
        </w:rPr>
        <w:t xml:space="preserve">: t-value=0.7, p-value=0.95)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rade (see Supplementary Table 7; within DMN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LGG&gt;HGG)</w:t>
      </w:r>
      <w:r>
        <w:rPr>
          <w:rFonts w:ascii="Times New Roman" w:eastAsia="Times New Roman" w:hAnsi="Times New Roman" w:cs="Times New Roman"/>
          <w:color w:val="000000"/>
        </w:rPr>
        <w:t>: t-value=1.3, p-value=0.20; within FTPN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LGG&gt;HGG)</w:t>
      </w:r>
      <w:r>
        <w:rPr>
          <w:rFonts w:ascii="Times New Roman" w:eastAsia="Times New Roman" w:hAnsi="Times New Roman" w:cs="Times New Roman"/>
          <w:color w:val="000000"/>
        </w:rPr>
        <w:t xml:space="preserve">: t-value=-1.0, p-value=0.32; within </w:t>
      </w:r>
      <w:r>
        <w:rPr>
          <w:rFonts w:ascii="Times New Roman" w:eastAsia="Times New Roman" w:hAnsi="Times New Roman" w:cs="Times New Roman"/>
          <w:i/>
          <w:color w:val="000000"/>
        </w:rPr>
        <w:t>hubs</w:t>
      </w:r>
      <w:r>
        <w:rPr>
          <w:rFonts w:ascii="Times New Roman" w:eastAsia="Times New Roman" w:hAnsi="Times New Roman" w:cs="Times New Roman"/>
          <w:color w:val="000000"/>
        </w:rPr>
        <w:t xml:space="preserve">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LGG&gt;HGG)</w:t>
      </w:r>
      <w:r>
        <w:rPr>
          <w:rFonts w:ascii="Times New Roman" w:eastAsia="Times New Roman" w:hAnsi="Times New Roman" w:cs="Times New Roman"/>
          <w:color w:val="000000"/>
        </w:rPr>
        <w:t xml:space="preserve">: t-value=-0.2, p-value=0.81; between </w:t>
      </w:r>
      <w:r>
        <w:rPr>
          <w:rFonts w:ascii="Times New Roman" w:eastAsia="Times New Roman" w:hAnsi="Times New Roman" w:cs="Times New Roman"/>
          <w:i/>
          <w:color w:val="000000"/>
        </w:rPr>
        <w:t>hubs</w:t>
      </w:r>
      <w:r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i/>
          <w:color w:val="000000"/>
        </w:rPr>
        <w:t xml:space="preserve">no-hubs </w:t>
      </w:r>
      <w:r>
        <w:rPr>
          <w:rFonts w:ascii="Times New Roman" w:eastAsia="Times New Roman" w:hAnsi="Times New Roman" w:cs="Times New Roman"/>
          <w:color w:val="000000"/>
        </w:rPr>
        <w:t>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LGG&gt;HGG)</w:t>
      </w:r>
      <w:r>
        <w:rPr>
          <w:rFonts w:ascii="Times New Roman" w:eastAsia="Times New Roman" w:hAnsi="Times New Roman" w:cs="Times New Roman"/>
          <w:color w:val="000000"/>
        </w:rPr>
        <w:t xml:space="preserve">: t-value=-0.7, p-value=0.52; within </w:t>
      </w:r>
      <w:r>
        <w:rPr>
          <w:rFonts w:ascii="Times New Roman" w:eastAsia="Times New Roman" w:hAnsi="Times New Roman" w:cs="Times New Roman"/>
          <w:i/>
          <w:color w:val="000000"/>
        </w:rPr>
        <w:t>no-hubs</w:t>
      </w:r>
      <w:r>
        <w:rPr>
          <w:rFonts w:ascii="Times New Roman" w:eastAsia="Times New Roman" w:hAnsi="Times New Roman" w:cs="Times New Roman"/>
          <w:color w:val="000000"/>
        </w:rPr>
        <w:t xml:space="preserve"> F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(LGG&gt;HGG)</w:t>
      </w:r>
      <w:r>
        <w:rPr>
          <w:rFonts w:ascii="Times New Roman" w:eastAsia="Times New Roman" w:hAnsi="Times New Roman" w:cs="Times New Roman"/>
          <w:color w:val="000000"/>
        </w:rPr>
        <w:t>: t-value=0.6, p-val</w:t>
      </w:r>
      <w:r>
        <w:rPr>
          <w:rFonts w:ascii="Times New Roman" w:eastAsia="Times New Roman" w:hAnsi="Times New Roman" w:cs="Times New Roman"/>
          <w:color w:val="000000"/>
        </w:rPr>
        <w:t xml:space="preserve">ue=0.52). Supplementary Table 4 shows the baseline neurocognitive profile of the sample divid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rade in all the domains of interest.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5 shows the baseline neurocognitive profile of the sample divid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ateralization. 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>upplementary Table 11 displays the mean neurocognitive scores for each time point for each cognitive test and the respective percentage of patients with deficits in our cohort.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7 shows the baseline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rofile of the sam</w:t>
      </w:r>
      <w:r>
        <w:rPr>
          <w:rFonts w:ascii="Times New Roman" w:eastAsia="Times New Roman" w:hAnsi="Times New Roman" w:cs="Times New Roman"/>
          <w:color w:val="000000"/>
        </w:rPr>
        <w:t xml:space="preserve">ple divid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rade in all the domains of interest, 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8 shows the baseline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rofile of the sample divid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ateralization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Percentage variation of neuropsychological and spatial connectome measures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pp</w:t>
      </w:r>
      <w:r>
        <w:rPr>
          <w:rFonts w:ascii="Times New Roman" w:eastAsia="Times New Roman" w:hAnsi="Times New Roman" w:cs="Times New Roman"/>
          <w:color w:val="000000"/>
        </w:rPr>
        <w:t xml:space="preserve">lementary Tables 6 and Supplementary Table 9 show, respectively, percentage variation of neurocognitive profile scores and changes in the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rofile while comparing the baseline time point (before surgical resection) (~ 1 year after surgic</w:t>
      </w:r>
      <w:r>
        <w:rPr>
          <w:rFonts w:ascii="Times New Roman" w:eastAsia="Times New Roman" w:hAnsi="Times New Roman" w:cs="Times New Roman"/>
          <w:color w:val="000000"/>
        </w:rPr>
        <w:t>al resection)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anatomical location distribution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ind w:left="792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igure S2 displays the anatomical localization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or high- and low-grade gliomas, respectively.</w:t>
      </w:r>
    </w:p>
    <w:p w:rsidR="00A91444" w:rsidRDefault="00A91444">
      <w:pPr>
        <w:ind w:left="1080"/>
        <w:rPr>
          <w:rFonts w:ascii="Times New Roman" w:eastAsia="Times New Roman" w:hAnsi="Times New Roman" w:cs="Times New Roman"/>
          <w:i/>
        </w:rPr>
      </w:pPr>
    </w:p>
    <w:p w:rsidR="00A91444" w:rsidRDefault="00F65DF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Supplementary Materials and Methods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b/>
          <w:i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Brain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masks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or each patient a pre-surgic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ask was manually creat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determining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dges and the voxels belonging to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ass using T2-weighted images, FLAIR or contrast-enhanced T1-weighted images; ii) then drawing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RIcr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https://www.n</w:t>
      </w:r>
      <w:r>
        <w:rPr>
          <w:rFonts w:ascii="Times New Roman" w:eastAsia="Times New Roman" w:hAnsi="Times New Roman" w:cs="Times New Roman"/>
          <w:color w:val="000000"/>
        </w:rPr>
        <w:t xml:space="preserve">itrc.org/projects/mricron) on each slice of the original 3D anatomical T1-weighted images or T2/FLAIR.  Finally, by counting the </w:t>
      </w:r>
      <w:r>
        <w:rPr>
          <w:rFonts w:ascii="Times New Roman" w:eastAsia="Times New Roman" w:hAnsi="Times New Roman" w:cs="Times New Roman"/>
          <w:color w:val="000000"/>
        </w:rPr>
        <w:lastRenderedPageBreak/>
        <w:t xml:space="preserve">number of voxels in the mask image, a measure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volume before the surgical resection (Table I, cm3) was extracted for ea</w:t>
      </w:r>
      <w:r>
        <w:rPr>
          <w:rFonts w:ascii="Times New Roman" w:eastAsia="Times New Roman" w:hAnsi="Times New Roman" w:cs="Times New Roman"/>
          <w:color w:val="000000"/>
        </w:rPr>
        <w:t>ch patient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Images pre-processing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An off-line quality check of the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 xml:space="preserve">-fMRI data was performed before and after pre-processing steps, and no subject was discarded. Visual quality assurance on raw data included visual inspection of temporal Signal-to-noise </w:t>
      </w:r>
      <w:r>
        <w:rPr>
          <w:rFonts w:ascii="Times New Roman" w:eastAsia="Times New Roman" w:hAnsi="Times New Roman" w:cs="Times New Roman"/>
        </w:rPr>
        <w:t>ratio and standard deviation maps. Once pre-processing was performed motion parameters and power spectra of the time series were inspected together with co-registration to the T1-weighted anatomical scan and normalization to MNI steps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ructural T1-weighted images and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>-fMRI time series were pre-processed with SPM12 software (</w:t>
      </w:r>
      <w:hyperlink r:id="rId9">
        <w:r>
          <w:rPr>
            <w:rFonts w:ascii="Times New Roman" w:eastAsia="Times New Roman" w:hAnsi="Times New Roman" w:cs="Times New Roman"/>
            <w:color w:val="0563C1"/>
            <w:u w:val="single"/>
          </w:rPr>
          <w:t>https://www.fil.ion.ucl.ac.uk/spm/software/download/</w:t>
        </w:r>
      </w:hyperlink>
      <w:r>
        <w:rPr>
          <w:rFonts w:ascii="Times New Roman" w:eastAsia="Times New Roman" w:hAnsi="Times New Roman" w:cs="Times New Roman"/>
        </w:rPr>
        <w:t xml:space="preserve">) as previously described in </w:t>
      </w:r>
      <w:proofErr w:type="spellStart"/>
      <w:r>
        <w:rPr>
          <w:rFonts w:ascii="Times New Roman" w:eastAsia="Times New Roman" w:hAnsi="Times New Roman" w:cs="Times New Roman"/>
        </w:rPr>
        <w:t>Zacà</w:t>
      </w:r>
      <w:proofErr w:type="spellEnd"/>
      <w:r>
        <w:rPr>
          <w:rFonts w:ascii="Times New Roman" w:eastAsia="Times New Roman" w:hAnsi="Times New Roman" w:cs="Times New Roman"/>
        </w:rPr>
        <w:t xml:space="preserve"> et a</w:t>
      </w:r>
      <w:r>
        <w:rPr>
          <w:rFonts w:ascii="Times New Roman" w:eastAsia="Times New Roman" w:hAnsi="Times New Roman" w:cs="Times New Roman"/>
        </w:rPr>
        <w:t>l., 2018(</w:t>
      </w:r>
      <w:proofErr w:type="spellStart"/>
      <w:r>
        <w:rPr>
          <w:rFonts w:ascii="Times New Roman" w:eastAsia="Times New Roman" w:hAnsi="Times New Roman" w:cs="Times New Roman"/>
        </w:rPr>
        <w:t>Zacà</w:t>
      </w:r>
      <w:proofErr w:type="spellEnd"/>
      <w:r>
        <w:rPr>
          <w:rFonts w:ascii="Times New Roman" w:eastAsia="Times New Roman" w:hAnsi="Times New Roman" w:cs="Times New Roman"/>
        </w:rPr>
        <w:t xml:space="preserve"> et al., 2018). First, all images were converted from DICOM to </w:t>
      </w:r>
      <w:proofErr w:type="spellStart"/>
      <w:r>
        <w:rPr>
          <w:rFonts w:ascii="Times New Roman" w:eastAsia="Times New Roman" w:hAnsi="Times New Roman" w:cs="Times New Roman"/>
        </w:rPr>
        <w:t>Nifti</w:t>
      </w:r>
      <w:proofErr w:type="spellEnd"/>
      <w:r>
        <w:rPr>
          <w:rFonts w:ascii="Times New Roman" w:eastAsia="Times New Roman" w:hAnsi="Times New Roman" w:cs="Times New Roman"/>
        </w:rPr>
        <w:t xml:space="preserve">, then for the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>-fMRI only, volumes included in the first 10 seconds of the acquisition were removed to allow the signal steady state. Pre-processing steps include: (1) Slice</w:t>
      </w:r>
      <w:r>
        <w:rPr>
          <w:rFonts w:ascii="Times New Roman" w:eastAsia="Times New Roman" w:hAnsi="Times New Roman" w:cs="Times New Roman"/>
        </w:rPr>
        <w:t xml:space="preserve"> timing and head motion correction; (2) Co-registration of the T1-weighted image to the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>-fMRI time series; (3) T1-weighted image segmentation to grey matter, white matter, and cerebrospinal fluid; (4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>-fMRI Temporal filtering: a) median, b) 4th order l</w:t>
      </w:r>
      <w:r>
        <w:rPr>
          <w:rFonts w:ascii="Times New Roman" w:eastAsia="Times New Roman" w:hAnsi="Times New Roman" w:cs="Times New Roman"/>
        </w:rPr>
        <w:t xml:space="preserve">inear de-trending and c) 2nd order low pass filtering (Butterworth f&lt;0.1 Hz); (5) Regression from the </w:t>
      </w:r>
      <w:proofErr w:type="spellStart"/>
      <w:r>
        <w:rPr>
          <w:rFonts w:ascii="Times New Roman" w:eastAsia="Times New Roman" w:hAnsi="Times New Roman" w:cs="Times New Roman"/>
        </w:rPr>
        <w:t>rs</w:t>
      </w:r>
      <w:proofErr w:type="spellEnd"/>
      <w:r>
        <w:rPr>
          <w:rFonts w:ascii="Times New Roman" w:eastAsia="Times New Roman" w:hAnsi="Times New Roman" w:cs="Times New Roman"/>
        </w:rPr>
        <w:t>-fMRI time series of the 6 head motion parameters and white matter and cerebrospinal fluid signals; (7) Normalization to standard MNI template space; (8</w:t>
      </w:r>
      <w:r>
        <w:rPr>
          <w:rFonts w:ascii="Times New Roman" w:eastAsia="Times New Roman" w:hAnsi="Times New Roman" w:cs="Times New Roman"/>
        </w:rPr>
        <w:t>) Spatial smoothing with 2 voxels Full-Width Half Maximum Gaussian kernel size.</w:t>
      </w: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Parcellation 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rPr>
          <w:rFonts w:ascii="Times New Roman" w:eastAsia="Times New Roman" w:hAnsi="Times New Roman" w:cs="Times New Roman"/>
          <w:i/>
          <w:color w:val="000000"/>
        </w:rPr>
      </w:pPr>
    </w:p>
    <w:p w:rsidR="00A91444" w:rsidRDefault="00F65DFE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Parcellation strategies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o verify the robustness of the results as a function of atlas parcellation strategies, and more specifically evaluate the use of a functional versus an anatomical atlas, the full analyses (definition of FC matrices and functional connectome analyses) was </w:t>
      </w:r>
      <w:r>
        <w:rPr>
          <w:rFonts w:ascii="Times New Roman" w:eastAsia="Times New Roman" w:hAnsi="Times New Roman" w:cs="Times New Roman"/>
          <w:color w:val="000000"/>
        </w:rPr>
        <w:t>repeated using another parcellation atlas, the AAL atlas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sé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2020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zourio-Mazoy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2002) The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alysis resulted in no significant longitudinal changes (p-value&gt;0.05) for all predictors of all linear mixed models in the case of</w:t>
      </w:r>
      <w:r>
        <w:rPr>
          <w:rFonts w:ascii="Times New Roman" w:eastAsia="Times New Roman" w:hAnsi="Times New Roman" w:cs="Times New Roman"/>
          <w:color w:val="000000"/>
        </w:rPr>
        <w:t xml:space="preserve"> AAL parcellation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overlap with the parcellation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10 represent the extent of overlap between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ask computed at baseline and respectively the </w:t>
      </w:r>
      <w:r>
        <w:rPr>
          <w:rFonts w:ascii="Times New Roman" w:eastAsia="Times New Roman" w:hAnsi="Times New Roman" w:cs="Times New Roman"/>
          <w:i/>
          <w:color w:val="000000"/>
        </w:rPr>
        <w:t xml:space="preserve">hubs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>
        <w:rPr>
          <w:rFonts w:ascii="Times New Roman" w:eastAsia="Times New Roman" w:hAnsi="Times New Roman" w:cs="Times New Roman"/>
          <w:i/>
          <w:color w:val="000000"/>
        </w:rPr>
        <w:t>no-hubs</w:t>
      </w:r>
      <w:r>
        <w:rPr>
          <w:rFonts w:ascii="Times New Roman" w:eastAsia="Times New Roman" w:hAnsi="Times New Roman" w:cs="Times New Roman"/>
          <w:color w:val="000000"/>
        </w:rPr>
        <w:t xml:space="preserve"> selection with the two different parcellation strategies.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o be noticed for </w:t>
      </w:r>
      <w:r>
        <w:rPr>
          <w:rFonts w:ascii="Times New Roman" w:eastAsia="Times New Roman" w:hAnsi="Times New Roman" w:cs="Times New Roman"/>
          <w:i/>
          <w:color w:val="000000"/>
        </w:rPr>
        <w:t>no-hubs</w:t>
      </w:r>
      <w:r>
        <w:rPr>
          <w:rFonts w:ascii="Times New Roman" w:eastAsia="Times New Roman" w:hAnsi="Times New Roman" w:cs="Times New Roman"/>
          <w:color w:val="000000"/>
        </w:rPr>
        <w:t xml:space="preserve"> regions selection the choice of the parcellation is strongly impacted in respect to the number of percentage voxels in common with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issues. This may be due to the nature of the parcellation which on one side is based on </w:t>
      </w:r>
      <w:r>
        <w:rPr>
          <w:rFonts w:ascii="Times New Roman" w:eastAsia="Times New Roman" w:hAnsi="Times New Roman" w:cs="Times New Roman"/>
          <w:color w:val="000000"/>
        </w:rPr>
        <w:t>anatomical landmarks, (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AL(</w:t>
      </w:r>
      <w:proofErr w:type="spellStart"/>
      <w:proofErr w:type="gramEnd"/>
      <w:r>
        <w:rPr>
          <w:rFonts w:ascii="Times New Roman" w:eastAsia="Times New Roman" w:hAnsi="Times New Roman" w:cs="Times New Roman"/>
          <w:color w:val="000000"/>
        </w:rPr>
        <w:t>Tzourio-Mazoy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, 2002)) whereas on the other is jointly constructed based on well-known functional resting-state networks (Gordon(Gordon et al., 2016))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92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Linear mixed models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statistical evaluation of spatial </w:t>
      </w:r>
      <w:proofErr w:type="spellStart"/>
      <w:r>
        <w:rPr>
          <w:rFonts w:ascii="Times New Roman" w:eastAsia="Times New Roman" w:hAnsi="Times New Roman" w:cs="Times New Roman"/>
        </w:rPr>
        <w:t>connectomic</w:t>
      </w:r>
      <w:proofErr w:type="spellEnd"/>
      <w:r>
        <w:rPr>
          <w:rFonts w:ascii="Times New Roman" w:eastAsia="Times New Roman" w:hAnsi="Times New Roman" w:cs="Times New Roman"/>
        </w:rPr>
        <w:t xml:space="preserve"> measures, neuropsychological assessment, and the association of the two overtime across the sample of brain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patients, was performed by fitting separated linear mixed models for each metric.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For asses</w:t>
      </w:r>
      <w:r>
        <w:rPr>
          <w:rFonts w:ascii="Times New Roman" w:eastAsia="Times New Roman" w:hAnsi="Times New Roman" w:cs="Times New Roman"/>
        </w:rPr>
        <w:t xml:space="preserve">sing the spatial </w:t>
      </w:r>
      <w:proofErr w:type="spellStart"/>
      <w:r>
        <w:rPr>
          <w:rFonts w:ascii="Times New Roman" w:eastAsia="Times New Roman" w:hAnsi="Times New Roman" w:cs="Times New Roman"/>
        </w:rPr>
        <w:t>connectomic</w:t>
      </w:r>
      <w:proofErr w:type="spellEnd"/>
      <w:r>
        <w:rPr>
          <w:rFonts w:ascii="Times New Roman" w:eastAsia="Times New Roman" w:hAnsi="Times New Roman" w:cs="Times New Roman"/>
        </w:rPr>
        <w:t xml:space="preserve"> profile and the neuropsychological profile, two different linear mixed models (i.e. one for cognitive profile and one for FC profile) were used with a fixed effect of </w:t>
      </w:r>
      <w:r>
        <w:rPr>
          <w:rFonts w:ascii="Times New Roman" w:eastAsia="Times New Roman" w:hAnsi="Times New Roman" w:cs="Times New Roman"/>
          <w:i/>
        </w:rPr>
        <w:t>time</w:t>
      </w:r>
      <w:r>
        <w:rPr>
          <w:rFonts w:ascii="Times New Roman" w:eastAsia="Times New Roman" w:hAnsi="Times New Roman" w:cs="Times New Roman"/>
        </w:rPr>
        <w:t xml:space="preserve">, a fixed effect of </w:t>
      </w:r>
      <w:r>
        <w:rPr>
          <w:rFonts w:ascii="Times New Roman" w:eastAsia="Times New Roman" w:hAnsi="Times New Roman" w:cs="Times New Roman"/>
          <w:i/>
        </w:rPr>
        <w:t xml:space="preserve">time x </w:t>
      </w:r>
      <w:proofErr w:type="spellStart"/>
      <w:r>
        <w:rPr>
          <w:rFonts w:ascii="Times New Roman" w:eastAsia="Times New Roman" w:hAnsi="Times New Roman" w:cs="Times New Roman"/>
          <w:i/>
        </w:rPr>
        <w:t>tumor</w:t>
      </w:r>
      <w:proofErr w:type="spellEnd"/>
      <w:r>
        <w:rPr>
          <w:rFonts w:ascii="Times New Roman" w:eastAsia="Times New Roman" w:hAnsi="Times New Roman" w:cs="Times New Roman"/>
          <w:i/>
        </w:rPr>
        <w:t>-grade interaction</w:t>
      </w:r>
      <w:r>
        <w:rPr>
          <w:rFonts w:ascii="Times New Roman" w:eastAsia="Times New Roman" w:hAnsi="Times New Roman" w:cs="Times New Roman"/>
        </w:rPr>
        <w:t xml:space="preserve"> (incl</w:t>
      </w:r>
      <w:r>
        <w:rPr>
          <w:rFonts w:ascii="Times New Roman" w:eastAsia="Times New Roman" w:hAnsi="Times New Roman" w:cs="Times New Roman"/>
        </w:rPr>
        <w:t xml:space="preserve">uding two subgroups of patients: HGGs and LGGs) and a fixed effect of </w:t>
      </w:r>
      <w:r>
        <w:rPr>
          <w:rFonts w:ascii="Times New Roman" w:eastAsia="Times New Roman" w:hAnsi="Times New Roman" w:cs="Times New Roman"/>
          <w:i/>
        </w:rPr>
        <w:t xml:space="preserve">time x </w:t>
      </w:r>
      <w:proofErr w:type="spellStart"/>
      <w:r>
        <w:rPr>
          <w:rFonts w:ascii="Times New Roman" w:eastAsia="Times New Roman" w:hAnsi="Times New Roman" w:cs="Times New Roman"/>
          <w:i/>
        </w:rPr>
        <w:t>tumor</w:t>
      </w:r>
      <w:proofErr w:type="spellEnd"/>
      <w:r>
        <w:rPr>
          <w:rFonts w:ascii="Times New Roman" w:eastAsia="Times New Roman" w:hAnsi="Times New Roman" w:cs="Times New Roman"/>
          <w:i/>
        </w:rPr>
        <w:t>-lateralization interaction</w:t>
      </w:r>
      <w:r>
        <w:rPr>
          <w:rFonts w:ascii="Times New Roman" w:eastAsia="Times New Roman" w:hAnsi="Times New Roman" w:cs="Times New Roman"/>
        </w:rPr>
        <w:t xml:space="preserve"> (including two subgroups of patients divided by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hemisphere location, e.g. left-lateralized or right-lateralized). Random intercepts across t</w:t>
      </w:r>
      <w:r>
        <w:rPr>
          <w:rFonts w:ascii="Times New Roman" w:eastAsia="Times New Roman" w:hAnsi="Times New Roman" w:cs="Times New Roman"/>
        </w:rPr>
        <w:t xml:space="preserve">he variables were used in the models to account for individual differences either in </w:t>
      </w:r>
      <w:r>
        <w:rPr>
          <w:rFonts w:ascii="Times New Roman" w:eastAsia="Times New Roman" w:hAnsi="Times New Roman" w:cs="Times New Roman"/>
        </w:rPr>
        <w:lastRenderedPageBreak/>
        <w:t xml:space="preserve">cognitive or FC profile. All models were adjusted for age, sex, preoperative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volume, WHO grading, and genetic profile. The output of the linear mixed model was repor</w:t>
      </w:r>
      <w:r>
        <w:rPr>
          <w:rFonts w:ascii="Times New Roman" w:eastAsia="Times New Roman" w:hAnsi="Times New Roman" w:cs="Times New Roman"/>
        </w:rPr>
        <w:t xml:space="preserve">ted as estimate standardized coefficient with corresponding p-value and effect size. 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rthermore, a final third linear mixed model was computed to test the association between cognitive outcome and FC: having the cognitive measures as a response, we asses</w:t>
      </w:r>
      <w:r>
        <w:rPr>
          <w:rFonts w:ascii="Times New Roman" w:eastAsia="Times New Roman" w:hAnsi="Times New Roman" w:cs="Times New Roman"/>
        </w:rPr>
        <w:t xml:space="preserve">sed the significance of the fixed effect of interaction between </w:t>
      </w:r>
      <w:r>
        <w:rPr>
          <w:rFonts w:ascii="Times New Roman" w:eastAsia="Times New Roman" w:hAnsi="Times New Roman" w:cs="Times New Roman"/>
          <w:i/>
        </w:rPr>
        <w:t>time x FC metrics</w:t>
      </w:r>
      <w:r>
        <w:rPr>
          <w:rFonts w:ascii="Times New Roman" w:eastAsia="Times New Roman" w:hAnsi="Times New Roman" w:cs="Times New Roman"/>
        </w:rPr>
        <w:t>. In this latter model, the same random intercepts and all variables used in previous models were considered.</w:t>
      </w:r>
    </w:p>
    <w:p w:rsidR="00A91444" w:rsidRDefault="00F65DFE">
      <w:pPr>
        <w:ind w:left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all the three performed types of models, no assumption was ma</w:t>
      </w:r>
      <w:r>
        <w:rPr>
          <w:rFonts w:ascii="Times New Roman" w:eastAsia="Times New Roman" w:hAnsi="Times New Roman" w:cs="Times New Roman"/>
        </w:rPr>
        <w:t>de on the presence of all time points for every tested subject.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linear mixed model for each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etric is presented here: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center"/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[Spatial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metric]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~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time ×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grade + time ×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lateralization + gender + ag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volum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IDH mut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MGMT methyl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staging + (1 | Subject)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linear mixed model for each neuropsychological measure is presented here: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center"/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[Neuropsychologica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l measure]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~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time ×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grade + time ×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lateralization + gender + ag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volum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IDH mut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MGMT methyl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staging + (1 | Subject)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linear mixed model for the association between each neuropsychological measure an</w:t>
      </w:r>
      <w:r>
        <w:rPr>
          <w:rFonts w:ascii="Times New Roman" w:eastAsia="Times New Roman" w:hAnsi="Times New Roman" w:cs="Times New Roman"/>
          <w:color w:val="000000"/>
        </w:rPr>
        <w:t xml:space="preserve">d spatia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etrics is presented here: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708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ind w:left="708"/>
        <w:jc w:val="center"/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sectPr w:rsidR="00A9144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134" w:bottom="1134" w:left="1134" w:header="708" w:footer="708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[Neuropsychological measure]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~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time × within DMN FC + time × within FTPN FC+ time × within no-hubs FC + time × between hubs and no-hubs FC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grad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lateralization + gender + ag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volume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IDH mut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MGMT methylation +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>tumo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</w:rPr>
        <w:t xml:space="preserve"> staging + (1 | Subject)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Sup</w:t>
      </w:r>
      <w:r>
        <w:rPr>
          <w:rFonts w:ascii="Times New Roman" w:eastAsia="Times New Roman" w:hAnsi="Times New Roman" w:cs="Times New Roman"/>
          <w:b/>
          <w:color w:val="000000"/>
        </w:rPr>
        <w:t xml:space="preserve">plementary Table 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mmary of studies evaluating how cognition and/or functional connectivity are affected by brai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The study here presented (last row), is the first study of low- and high-grade brai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llowed longitudinally after brain sur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ry with both resting-state functional connectivity and comprehensive cognitive evaluations. BT: Brai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atients; HC: healthy controls; HGG: high-grade glioma; LGG: low-grade glioma; CNS VS: Dutch Computerized Neuropsychological assessments (e.g. C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ital Signs, LLC, Morrisville, North Carolina, USA); WAIS-II: Wechsler adult intelligence score; IQ: Intelligence Quotient; WMS-R: Wechsler Memory Scale; MEG: Magnetoencephalography; Rs-fMRI: resting-state functional MRI; Task-based fMRI: task-based fun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onal MRI; FC: functional connectivity</w:t>
      </w:r>
    </w:p>
    <w:tbl>
      <w:tblPr>
        <w:tblStyle w:val="a"/>
        <w:tblW w:w="15845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2"/>
        <w:gridCol w:w="2348"/>
        <w:gridCol w:w="1312"/>
        <w:gridCol w:w="2510"/>
        <w:gridCol w:w="2155"/>
        <w:gridCol w:w="2931"/>
        <w:gridCol w:w="2697"/>
      </w:tblGrid>
      <w:tr w:rsidR="00A91444">
        <w:trPr>
          <w:trHeight w:val="382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ie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erimental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ign</w:t>
            </w:r>
          </w:p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umor</w:t>
            </w:r>
            <w:proofErr w:type="spellEnd"/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lateralization (Left/Right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details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in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findings</w:t>
            </w:r>
          </w:p>
        </w:tc>
      </w:tr>
      <w:tr w:rsidR="00A91444">
        <w:trPr>
          <w:trHeight w:val="265"/>
        </w:trPr>
        <w:tc>
          <w:tcPr>
            <w:tcW w:w="158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EHAVIORAL TUMOR STUDIES</w:t>
            </w:r>
          </w:p>
        </w:tc>
      </w:tr>
      <w:tr w:rsidR="00A91444">
        <w:trPr>
          <w:trHeight w:val="1136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  <w:lang w:val="it-IT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Correa et al., 2007(Correa et al., 2007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A91444" w:rsidRDefault="00F65DFE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ind w:left="14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4 no treatment, 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radiotherapy,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chemotherapy,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radiotherapy and chemotherapy.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domains:</w:t>
            </w:r>
          </w:p>
          <w:p w:rsidR="00A91444" w:rsidRDefault="00F65DFE">
            <w:pPr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 Attention, Executive, Verbal and Non-Verbal Memory, Psychomotor, Language, Visual Construction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adiotherapy and chemotherapy, disease duration, and antiepileptic treatment contributed to mild cognitive difficulties in LGG patients.</w:t>
            </w:r>
          </w:p>
        </w:tc>
      </w:tr>
      <w:tr w:rsidR="00A91444">
        <w:trPr>
          <w:trHeight w:val="2124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Correa et al., 2008(Correa et al., 2008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ind w:left="14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6 no treatment, 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6 radiotherapy, 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chem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time points:</w:t>
            </w:r>
          </w:p>
          <w:p w:rsidR="00A91444" w:rsidRDefault="00F65DFE">
            <w:pPr>
              <w:numPr>
                <w:ilvl w:val="1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8" w:hanging="21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,</w:t>
            </w:r>
          </w:p>
          <w:p w:rsidR="00A91444" w:rsidRDefault="00F65DFE">
            <w:pPr>
              <w:numPr>
                <w:ilvl w:val="1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8" w:hanging="21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months after surgery,</w:t>
            </w:r>
          </w:p>
          <w:p w:rsidR="00A91444" w:rsidRDefault="00F65DFE">
            <w:pPr>
              <w:numPr>
                <w:ilvl w:val="1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8" w:hanging="21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 months after surgery.</w:t>
            </w:r>
          </w:p>
          <w:p w:rsidR="00A91444" w:rsidRDefault="00F65DF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ind w:left="17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 domains: (same as Correa et al., 2007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8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GG longitudinal improvement in nonverbal Memory (no treatment difference); </w:t>
            </w:r>
          </w:p>
          <w:p w:rsidR="00A91444" w:rsidRDefault="00F65DFE">
            <w:pPr>
              <w:numPr>
                <w:ilvl w:val="0"/>
                <w:numId w:val="8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GG declined slightly by the 12-month evaluation. </w:t>
            </w:r>
          </w:p>
          <w:p w:rsidR="00A91444" w:rsidRDefault="00F65DFE">
            <w:pPr>
              <w:numPr>
                <w:ilvl w:val="0"/>
                <w:numId w:val="8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gitudinally phonemic verbal fluency, mood, and quality of life improved slightly but if treated with radiotherapy patients seen at longer intervals declined.</w:t>
            </w:r>
          </w:p>
        </w:tc>
      </w:tr>
      <w:tr w:rsidR="00A91444">
        <w:trPr>
          <w:trHeight w:val="2893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to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, 2013(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to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Vincent, Smits, Dirven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Visch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Brink, 2013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7 LGG, 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 only surgery,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 surgery and radiotherapy,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surgery and chemotherapy,</w:t>
            </w:r>
          </w:p>
          <w:p w:rsidR="00A91444" w:rsidRDefault="00F65DFE">
            <w:pPr>
              <w:numPr>
                <w:ilvl w:val="0"/>
                <w:numId w:val="1"/>
              </w:numPr>
              <w:spacing w:line="256" w:lineRule="auto"/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surgery and radiotherapy and chem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/3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6" w:hanging="18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8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time points:</w:t>
            </w:r>
          </w:p>
          <w:p w:rsidR="00A91444" w:rsidRDefault="00F65DFE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</w:t>
            </w:r>
          </w:p>
          <w:p w:rsidR="00A91444" w:rsidRDefault="00F65DFE">
            <w:pPr>
              <w:numPr>
                <w:ilvl w:val="1"/>
                <w:numId w:val="10"/>
              </w:numPr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months after surgery</w:t>
            </w:r>
          </w:p>
          <w:p w:rsidR="00A91444" w:rsidRDefault="00F65DFE">
            <w:pPr>
              <w:numPr>
                <w:ilvl w:val="1"/>
                <w:numId w:val="10"/>
              </w:numPr>
              <w:spacing w:after="40"/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 months after surgery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europsychological battery domains: </w:t>
            </w:r>
          </w:p>
          <w:p w:rsidR="00A91444" w:rsidRDefault="00F65DF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  Attention, Executive, Language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6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- and post-operatively, impairments were found in all cognitive domains (Language, Memory, Attention and Executive)</w:t>
            </w:r>
          </w:p>
          <w:p w:rsidR="00A91444" w:rsidRDefault="00F65DFE">
            <w:pPr>
              <w:numPr>
                <w:ilvl w:val="0"/>
                <w:numId w:val="6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st-operatively, permanent improvement observed in Memory, whereas deterioration was found in Language.</w:t>
            </w:r>
          </w:p>
          <w:p w:rsidR="00A91444" w:rsidRDefault="00F65DFE">
            <w:pPr>
              <w:numPr>
                <w:ilvl w:val="0"/>
                <w:numId w:val="6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 3 months and 1 year, pa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ents improved on Language. </w:t>
            </w:r>
          </w:p>
          <w:p w:rsidR="00A91444" w:rsidRDefault="00F65DFE">
            <w:pPr>
              <w:numPr>
                <w:ilvl w:val="0"/>
                <w:numId w:val="6"/>
              </w:numPr>
              <w:spacing w:after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ere was no influenc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 or treatment-related factors on cognitive changes.</w:t>
            </w:r>
          </w:p>
        </w:tc>
      </w:tr>
      <w:tr w:rsidR="00A91444">
        <w:trPr>
          <w:trHeight w:val="1543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lastRenderedPageBreak/>
              <w:t>Habet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4(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Habet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4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2 HGG (pre)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 HGG (post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ly surger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/34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time points:</w:t>
            </w:r>
          </w:p>
          <w:p w:rsidR="00A91444" w:rsidRDefault="00F65DFE">
            <w:pPr>
              <w:numPr>
                <w:ilvl w:val="1"/>
                <w:numId w:val="10"/>
              </w:numPr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,</w:t>
            </w:r>
          </w:p>
          <w:p w:rsidR="00A91444" w:rsidRDefault="00F65DFE">
            <w:pPr>
              <w:numPr>
                <w:ilvl w:val="1"/>
                <w:numId w:val="10"/>
              </w:numPr>
              <w:spacing w:after="40"/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eks after surgery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 domains:</w:t>
            </w:r>
          </w:p>
          <w:p w:rsidR="00A91444" w:rsidRDefault="00F65DFE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rbal Memory, Working Memory, Executive, Psychomotor, Attention, Processing speed, Visuo-construction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1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eft hemisph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localization was associated with worse verbal Memory, and larg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n this hemisphere with poorer Executive functioning. </w:t>
            </w:r>
          </w:p>
          <w:p w:rsidR="00A91444" w:rsidRDefault="00F65DFE">
            <w:pPr>
              <w:numPr>
                <w:ilvl w:val="0"/>
                <w:numId w:val="11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anges in cognitive performance at follow-up relative to baseline were unrelated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haracteristics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Van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Loene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8(van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Loene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8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5 HGG (pre)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84 HGG (post)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 only surgery, 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8 surgery and radiotherapy, </w:t>
            </w:r>
          </w:p>
          <w:p w:rsidR="00A91444" w:rsidRDefault="00F65DFE">
            <w:pPr>
              <w:numPr>
                <w:ilvl w:val="0"/>
                <w:numId w:val="1"/>
              </w:numPr>
              <w:spacing w:line="256" w:lineRule="auto"/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 surgery and radiotherapy and chem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/8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time points:</w:t>
            </w:r>
          </w:p>
          <w:p w:rsidR="00A91444" w:rsidRDefault="00F65DFE">
            <w:pPr>
              <w:numPr>
                <w:ilvl w:val="1"/>
                <w:numId w:val="10"/>
              </w:numPr>
              <w:ind w:left="599" w:hanging="28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</w:t>
            </w:r>
          </w:p>
          <w:p w:rsidR="00A91444" w:rsidRDefault="00F65DFE">
            <w:pPr>
              <w:numPr>
                <w:ilvl w:val="1"/>
                <w:numId w:val="10"/>
              </w:numPr>
              <w:spacing w:after="40"/>
              <w:ind w:left="599" w:hanging="28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months after surgery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6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 domains (CNS VS):</w:t>
            </w:r>
          </w:p>
          <w:p w:rsidR="00A91444" w:rsidRDefault="00F65DFE">
            <w:pPr>
              <w:ind w:left="14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rbal and Non-Verbal Memory,</w:t>
            </w:r>
          </w:p>
          <w:p w:rsidR="00A91444" w:rsidRDefault="00F65DFE">
            <w:pPr>
              <w:ind w:left="14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ychomotor speed, Processing speed,</w:t>
            </w:r>
          </w:p>
          <w:p w:rsidR="00A91444" w:rsidRDefault="00F65DF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  Reaction Time, Complex attention,</w:t>
            </w:r>
          </w:p>
          <w:p w:rsidR="00A91444" w:rsidRDefault="00F65DF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  Cognitive flexibility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ower performance of patients with Glioblastoma on all cognitive domains before and 3 months after surgery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Lahti et al., 2018(Lahti,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Saunamäki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, Salo,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Niemelä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, &amp;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Jehkone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, 2018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 HC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 only surgery, </w:t>
            </w:r>
          </w:p>
          <w:p w:rsidR="00A91444" w:rsidRDefault="00F65DFE">
            <w:pPr>
              <w:numPr>
                <w:ilvl w:val="0"/>
                <w:numId w:val="1"/>
              </w:numPr>
              <w:ind w:left="141" w:hanging="13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 surgery and radi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time points:</w:t>
            </w:r>
          </w:p>
          <w:p w:rsidR="00A91444" w:rsidRDefault="00F65DFE">
            <w:pPr>
              <w:numPr>
                <w:ilvl w:val="1"/>
                <w:numId w:val="10"/>
              </w:numPr>
              <w:ind w:left="59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,</w:t>
            </w:r>
          </w:p>
          <w:p w:rsidR="00A91444" w:rsidRDefault="00F65DFE">
            <w:pPr>
              <w:numPr>
                <w:ilvl w:val="1"/>
                <w:numId w:val="10"/>
              </w:numPr>
              <w:ind w:left="59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months after surgery,</w:t>
            </w:r>
          </w:p>
          <w:p w:rsidR="00A91444" w:rsidRDefault="00F65DFE">
            <w:pPr>
              <w:numPr>
                <w:ilvl w:val="1"/>
                <w:numId w:val="10"/>
              </w:numPr>
              <w:spacing w:after="40"/>
              <w:ind w:left="599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 months after surgery 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:</w:t>
            </w:r>
          </w:p>
          <w:p w:rsidR="00A91444" w:rsidRDefault="00F65DFE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WAIS Similarities, WAIS Block design, Word list recall, Word list delayed recall, Story immediate recall, Story delayed recall, Stroop Time, Serial seven subtraction test 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27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atients with frontal and lar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howed impairment virtually across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 cognitive domains.</w:t>
            </w:r>
          </w:p>
          <w:p w:rsidR="00A91444" w:rsidRDefault="00F65DFE">
            <w:pPr>
              <w:numPr>
                <w:ilvl w:val="0"/>
                <w:numId w:val="27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GG grou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lativ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odest cognitive improvement. </w:t>
            </w:r>
          </w:p>
          <w:p w:rsidR="00A91444" w:rsidRDefault="00F65DFE">
            <w:pPr>
              <w:numPr>
                <w:ilvl w:val="0"/>
                <w:numId w:val="27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ost of this improvement did not emerge until the 12 months follow-up. </w:t>
            </w:r>
          </w:p>
          <w:p w:rsidR="00A91444" w:rsidRDefault="00F65DFE">
            <w:pPr>
              <w:numPr>
                <w:ilvl w:val="0"/>
                <w:numId w:val="27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gnitive recovery after the surgery is more noticeable in patients with sma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and the recovery will require a minimum of one year timewise. </w:t>
            </w:r>
          </w:p>
        </w:tc>
      </w:tr>
      <w:tr w:rsidR="00A91444">
        <w:trPr>
          <w:trHeight w:val="87"/>
        </w:trPr>
        <w:tc>
          <w:tcPr>
            <w:tcW w:w="158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UNCTIONAL TUMOR STUDIES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riganti et al., 2012(Briganti et al., 2012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 HC,</w:t>
            </w:r>
          </w:p>
          <w:p w:rsidR="00A91444" w:rsidRDefault="00F65DF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 BT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ask fMRI  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 w:after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eft-hemisphere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educed the degree of FC between language-related brain regions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sposito et al., 2012(Esposito et al., 2012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 HC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 LGG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ask fMRI  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9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duced DMN connectivity was detected in BT patients with respect to HC. </w:t>
            </w:r>
          </w:p>
          <w:p w:rsidR="00A91444" w:rsidRDefault="00F65DFE">
            <w:pPr>
              <w:numPr>
                <w:ilvl w:val="0"/>
                <w:numId w:val="29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odifications were closely related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rading. </w:t>
            </w:r>
          </w:p>
          <w:p w:rsidR="00A91444" w:rsidRDefault="00F65DFE">
            <w:pPr>
              <w:numPr>
                <w:ilvl w:val="0"/>
                <w:numId w:val="29"/>
              </w:numPr>
              <w:spacing w:after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e DMN lateralized to the hemisphere contralateral to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n LGG, but not in HGG patients.</w:t>
            </w:r>
          </w:p>
        </w:tc>
      </w:tr>
      <w:tr w:rsidR="00A91444">
        <w:trPr>
          <w:trHeight w:val="85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erk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7(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erk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7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 HC,</w:t>
            </w:r>
          </w:p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 LGG,</w:t>
            </w:r>
          </w:p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/31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ask fMRI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 stud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30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tients before surgery higher within no-Hubs connectivity and lower within Hubs connectivity compared to HC.</w:t>
            </w:r>
          </w:p>
          <w:p w:rsidR="00A91444" w:rsidRDefault="00F65DFE">
            <w:pPr>
              <w:numPr>
                <w:ilvl w:val="0"/>
                <w:numId w:val="30"/>
              </w:numPr>
              <w:spacing w:after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tients before surgery had a significantly lower variance in FC compared to HC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Touvinient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6(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Tuovine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6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10"/>
              </w:numPr>
              <w:ind w:left="318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radiotherapy</w:t>
            </w:r>
          </w:p>
          <w:p w:rsidR="00A91444" w:rsidRDefault="00F65DFE">
            <w:pPr>
              <w:numPr>
                <w:ilvl w:val="0"/>
                <w:numId w:val="10"/>
              </w:numPr>
              <w:ind w:left="318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surgery and radiotherapy</w:t>
            </w:r>
          </w:p>
          <w:p w:rsidR="00A91444" w:rsidRDefault="00F65DFE">
            <w:pPr>
              <w:numPr>
                <w:ilvl w:val="0"/>
                <w:numId w:val="10"/>
              </w:numPr>
              <w:spacing w:after="40"/>
              <w:ind w:left="318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chemotherapy and radi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-subject design</w:t>
            </w:r>
          </w:p>
          <w:p w:rsidR="00A91444" w:rsidRDefault="00F65DFE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timepoints:</w:t>
            </w:r>
          </w:p>
          <w:p w:rsidR="00A91444" w:rsidRDefault="00F65DFE">
            <w:pPr>
              <w:numPr>
                <w:ilvl w:val="1"/>
                <w:numId w:val="31"/>
              </w:numPr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radiotherapy</w:t>
            </w:r>
          </w:p>
          <w:p w:rsidR="00A91444" w:rsidRDefault="00F65DFE">
            <w:pPr>
              <w:numPr>
                <w:ilvl w:val="1"/>
                <w:numId w:val="31"/>
              </w:numPr>
              <w:spacing w:after="40"/>
              <w:ind w:left="45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ter radiotherapy</w:t>
            </w:r>
          </w:p>
          <w:p w:rsidR="00A91444" w:rsidRDefault="00A91444">
            <w:pPr>
              <w:ind w:left="141" w:hanging="15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21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lesion relates to a functional hub (DMN), these changes involve long-range connections. </w:t>
            </w:r>
          </w:p>
          <w:p w:rsidR="00A91444" w:rsidRDefault="00F65DFE">
            <w:pPr>
              <w:numPr>
                <w:ilvl w:val="0"/>
                <w:numId w:val="21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 this case post-surgery + radiotherapy global but temporary improvement in FC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Pr="00E000B6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Harris et al., 2014(Harris et al., 2014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widowControl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 HC,</w:t>
            </w:r>
          </w:p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 LGG,</w:t>
            </w:r>
          </w:p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numPr>
                <w:ilvl w:val="0"/>
                <w:numId w:val="10"/>
              </w:numPr>
              <w:ind w:left="318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 surgery</w:t>
            </w:r>
          </w:p>
          <w:p w:rsidR="00A91444" w:rsidRDefault="00F65DFE">
            <w:pPr>
              <w:numPr>
                <w:ilvl w:val="0"/>
                <w:numId w:val="10"/>
              </w:numPr>
              <w:spacing w:after="40" w:line="256" w:lineRule="auto"/>
              <w:ind w:left="318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 surgery and radiotherapy or chem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timepoints:</w:t>
            </w:r>
          </w:p>
          <w:p w:rsidR="00A91444" w:rsidRDefault="00F65DFE">
            <w:pPr>
              <w:numPr>
                <w:ilvl w:val="1"/>
                <w:numId w:val="22"/>
              </w:numPr>
              <w:ind w:left="458" w:hanging="21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 glioma</w:t>
            </w:r>
          </w:p>
          <w:p w:rsidR="00A91444" w:rsidRDefault="00F65DFE">
            <w:pPr>
              <w:numPr>
                <w:ilvl w:val="1"/>
                <w:numId w:val="22"/>
              </w:numPr>
              <w:spacing w:after="40"/>
              <w:ind w:left="458" w:hanging="21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current gliomas</w:t>
            </w:r>
          </w:p>
          <w:p w:rsidR="00A91444" w:rsidRDefault="00A91444">
            <w:pPr>
              <w:ind w:left="141" w:hanging="15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23"/>
              </w:numPr>
              <w:spacing w:before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DMN integrity was lower in HGG compared with LGG. </w:t>
            </w:r>
          </w:p>
          <w:p w:rsidR="00A91444" w:rsidRDefault="00F65DFE">
            <w:pPr>
              <w:numPr>
                <w:ilvl w:val="0"/>
                <w:numId w:val="23"/>
              </w:num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n the left parietal lobe showed a more impaired DMN compar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n the frontal lobe, whi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within and outside the network nodes did not differ significantly. </w:t>
            </w:r>
          </w:p>
          <w:p w:rsidR="00A91444" w:rsidRDefault="00F65DFE">
            <w:pPr>
              <w:numPr>
                <w:ilvl w:val="0"/>
                <w:numId w:val="23"/>
              </w:numPr>
              <w:spacing w:after="120" w:line="256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Hig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rade along with prior surgery and/or treatment causes the largest reduction in DMN functional connectivity in patients with primary gliomas, and th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location has an impact on connectivity.</w:t>
            </w:r>
          </w:p>
        </w:tc>
      </w:tr>
      <w:tr w:rsidR="00A91444">
        <w:trPr>
          <w:trHeight w:val="87"/>
        </w:trPr>
        <w:tc>
          <w:tcPr>
            <w:tcW w:w="158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ULTIMODAL FUNCTIONAL AND BEHAVIORAL TUOR STUDIES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erk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9(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erks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9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 LGG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/22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2 bilateral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2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316" w:hanging="2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G stud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5"/>
              </w:numPr>
              <w:spacing w:before="120" w:line="256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HGG IDH-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sult in poorer cognitive performance in Verbal Memory</w:t>
            </w:r>
          </w:p>
          <w:p w:rsidR="00A91444" w:rsidRDefault="00F65DFE">
            <w:pPr>
              <w:numPr>
                <w:ilvl w:val="0"/>
                <w:numId w:val="25"/>
              </w:numPr>
              <w:spacing w:line="256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lobal functional connectivity is lower in patients without IDH mutation. </w:t>
            </w:r>
          </w:p>
          <w:p w:rsidR="00A91444" w:rsidRDefault="00F65DFE">
            <w:pPr>
              <w:numPr>
                <w:ilvl w:val="0"/>
                <w:numId w:val="25"/>
              </w:numPr>
              <w:spacing w:line="256" w:lineRule="auto"/>
              <w:ind w:left="317" w:hanging="31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ving lower functional alpha connectivity relates to poorer cognitive performance in patients.</w:t>
            </w:r>
          </w:p>
        </w:tc>
      </w:tr>
      <w:tr w:rsidR="00A91444">
        <w:trPr>
          <w:trHeight w:val="1032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De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B</w:t>
            </w: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aene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9(De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Baene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Rutte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, &amp;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Sitskoorn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, 2019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 LGG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 study</w:t>
            </w:r>
          </w:p>
          <w:p w:rsidR="00A91444" w:rsidRDefault="00F65DF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domains (CNS VS):</w:t>
            </w:r>
          </w:p>
          <w:p w:rsidR="00A91444" w:rsidRDefault="00F65DFE">
            <w:pPr>
              <w:numPr>
                <w:ilvl w:val="1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6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rbal and Non-Verbal Memory, Psychomotor speed, Processing speed, Reaction Time, Complex attention, Cognitive flexibility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17"/>
              </w:numPr>
              <w:spacing w:before="120"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etter complex attention and cognitive flexibility performance are achieved with a better spread of information over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ralesi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hemisphere through mutually interconnec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rales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hubs. </w:t>
            </w:r>
          </w:p>
          <w:p w:rsidR="00A91444" w:rsidRDefault="00F65DFE">
            <w:pPr>
              <w:numPr>
                <w:ilvl w:val="0"/>
                <w:numId w:val="17"/>
              </w:numPr>
              <w:spacing w:after="120"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eed to recognize the functional contribution of remote, undamaged regions and to focus more on the graph metrics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rales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hemisphere in the search for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predictors of cognitive functioning in patients with 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Xu et al., 2013(Xu et a</w:t>
            </w:r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l., 2013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 HC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/9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 study</w:t>
            </w:r>
          </w:p>
          <w:p w:rsidR="00A91444" w:rsidRDefault="00F65DF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:</w:t>
            </w:r>
          </w:p>
          <w:p w:rsidR="00A91444" w:rsidRDefault="00F65DFE">
            <w:pPr>
              <w:numPr>
                <w:ilvl w:val="1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ind w:left="31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IS-III-RC: Verbal IQ; Performance IQ; Comprehension; Perceptual organization; Working Memor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18"/>
              </w:numPr>
              <w:spacing w:before="120"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ared with controls, LGG patients display disturbed small-world manner and decreased global efficiency.</w:t>
            </w:r>
          </w:p>
          <w:p w:rsidR="00A91444" w:rsidRDefault="00F65DFE">
            <w:pPr>
              <w:numPr>
                <w:ilvl w:val="0"/>
                <w:numId w:val="18"/>
              </w:numPr>
              <w:spacing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obal efficiency correlated positively with IQ test scores in LGG patients.</w:t>
            </w:r>
          </w:p>
          <w:p w:rsidR="00A91444" w:rsidRDefault="00F65DFE">
            <w:pPr>
              <w:numPr>
                <w:ilvl w:val="0"/>
                <w:numId w:val="18"/>
              </w:numPr>
              <w:spacing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twork hubs in LGG group are altered compared to that of the control g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p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Pr="00E000B6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Maesawa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5(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Maesawa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5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 HC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 LGG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 study</w:t>
            </w:r>
          </w:p>
          <w:p w:rsidR="00A91444" w:rsidRDefault="00F65DF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:</w:t>
            </w:r>
          </w:p>
          <w:p w:rsidR="00A91444" w:rsidRDefault="00F65DF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ind w:left="316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IS-III: Verbal IQ; Performance IQ Full IQ; Verbal comprehension; Perceptual organization; Working memory</w:t>
            </w:r>
          </w:p>
          <w:p w:rsidR="00A91444" w:rsidRDefault="00F65DF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ind w:left="318" w:hanging="17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MS-R: Verbal Memory; Visual Memory; Memory; Attention; Delayed recall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"/>
              </w:numPr>
              <w:spacing w:before="120"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eft-hemisph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ecrease FC in DMN relative to HC</w:t>
            </w:r>
          </w:p>
          <w:p w:rsidR="00A91444" w:rsidRDefault="00F65DFE">
            <w:pPr>
              <w:numPr>
                <w:ilvl w:val="0"/>
                <w:numId w:val="2"/>
              </w:numPr>
              <w:spacing w:line="256" w:lineRule="auto"/>
              <w:ind w:left="317" w:hanging="28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eft-hemisph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howed cross-sectional connectivity changes in DMN correlated with Attention, Working Memory, Verbal and full IQ scale.</w:t>
            </w:r>
          </w:p>
        </w:tc>
      </w:tr>
      <w:tr w:rsidR="00A91444">
        <w:trPr>
          <w:trHeight w:val="87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Pr="00E000B6" w:rsidRDefault="00F65DFE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proofErr w:type="gram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van</w:t>
            </w:r>
            <w:proofErr w:type="gram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okkum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9(van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Dokkum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 xml:space="preserve"> et al., 2019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 HC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 L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03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 surger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/0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ween-subject design</w:t>
            </w:r>
          </w:p>
          <w:p w:rsidR="00A91444" w:rsidRDefault="00F65DFE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</w:t>
            </w:r>
          </w:p>
          <w:p w:rsidR="00A91444" w:rsidRDefault="00F65DFE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performance:</w:t>
            </w:r>
          </w:p>
          <w:p w:rsidR="00A91444" w:rsidRDefault="00F65DFE">
            <w:pPr>
              <w:numPr>
                <w:ilvl w:val="1"/>
                <w:numId w:val="22"/>
              </w:numPr>
              <w:ind w:left="458" w:hanging="21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cture naming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1444" w:rsidRDefault="00F65DFE">
            <w:pPr>
              <w:numPr>
                <w:ilvl w:val="0"/>
                <w:numId w:val="13"/>
              </w:numPr>
              <w:spacing w:before="120" w:line="25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cture naming was dependent on the semantic network (integration and interaction of regions within multiple resting-state brain networks)</w:t>
            </w:r>
          </w:p>
        </w:tc>
      </w:tr>
      <w:tr w:rsidR="00A91444">
        <w:trPr>
          <w:trHeight w:val="1868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This stud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highlight w:val="lightGray"/>
              </w:rPr>
              <w:t>Longitudina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 LGG,</w:t>
            </w: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 HGG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ind w:left="14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A91444" w:rsidRDefault="00F65DFE">
            <w:pPr>
              <w:numPr>
                <w:ilvl w:val="0"/>
                <w:numId w:val="4"/>
              </w:numPr>
              <w:ind w:left="141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surgery</w:t>
            </w:r>
          </w:p>
          <w:p w:rsidR="00A91444" w:rsidRDefault="00F65DFE">
            <w:pPr>
              <w:numPr>
                <w:ilvl w:val="0"/>
                <w:numId w:val="4"/>
              </w:numPr>
              <w:ind w:left="141" w:hanging="2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surgery and radiotherapy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A91444" w:rsidRDefault="00F65DF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/13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F65DF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59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thin-subject design</w:t>
            </w:r>
          </w:p>
          <w:p w:rsidR="00A91444" w:rsidRDefault="00F65DF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76" w:hanging="17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uropsychological battery</w:t>
            </w:r>
          </w:p>
          <w:p w:rsidR="00A91444" w:rsidRDefault="00F65DFE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nguage, Executive, Memory, Attention </w:t>
            </w:r>
          </w:p>
          <w:p w:rsidR="00A91444" w:rsidRDefault="00F65DF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-fMRI study, variable time points:</w:t>
            </w:r>
          </w:p>
          <w:p w:rsidR="00A91444" w:rsidRDefault="00F65DFE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fore surgery,</w:t>
            </w:r>
          </w:p>
          <w:p w:rsidR="00A91444" w:rsidRDefault="00F65DFE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3 months after surgery,</w:t>
            </w:r>
          </w:p>
          <w:p w:rsidR="00A91444" w:rsidRDefault="00F65DFE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6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9 months after surgery,</w:t>
            </w:r>
          </w:p>
          <w:p w:rsidR="00A91444" w:rsidRDefault="00F65DFE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9" w:lineRule="auto"/>
              <w:ind w:left="318" w:hanging="14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-15 months after surgery.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A91444" w:rsidRDefault="00A9144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  <w:sectPr w:rsidR="00A91444">
          <w:pgSz w:w="16838" w:h="11906" w:orient="landscape"/>
          <w:pgMar w:top="1134" w:right="1417" w:bottom="1134" w:left="1134" w:header="708" w:footer="708" w:gutter="0"/>
          <w:cols w:space="720"/>
        </w:sect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istribution of longitudinal time points in the dataset divided by the stratifie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roup. Since the timepoints were not acquired at recurrent and stable time differences, patients are grouped into timepoints (T) to better understand their longitudin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stribution. T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aseline pre-surgical timepoint (0 months)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first time point after surgery (1-4 months)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second timepoint after surgery (5-7 months)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third timepoint after surgery (8-10 months)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fourth time point after surgery (11-15 months)</w:t>
      </w:r>
    </w:p>
    <w:tbl>
      <w:tblPr>
        <w:tblStyle w:val="a0"/>
        <w:tblW w:w="10044" w:type="dxa"/>
        <w:tblLayout w:type="fixed"/>
        <w:tblLook w:val="0400" w:firstRow="0" w:lastRow="0" w:firstColumn="0" w:lastColumn="0" w:noHBand="0" w:noVBand="1"/>
      </w:tblPr>
      <w:tblGrid>
        <w:gridCol w:w="3501"/>
        <w:gridCol w:w="2435"/>
        <w:gridCol w:w="2435"/>
        <w:gridCol w:w="1673"/>
      </w:tblGrid>
      <w:tr w:rsidR="00A91444">
        <w:trPr>
          <w:trHeight w:val="143"/>
        </w:trPr>
        <w:tc>
          <w:tcPr>
            <w:tcW w:w="35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4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</w:tr>
      <w:tr w:rsidR="00A91444">
        <w:trPr>
          <w:trHeight w:val="399"/>
        </w:trPr>
        <w:tc>
          <w:tcPr>
            <w:tcW w:w="350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</w:tr>
      <w:tr w:rsidR="00A91444">
        <w:trPr>
          <w:trHeight w:val="12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A91444">
        <w:trPr>
          <w:trHeight w:val="12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aseline T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bscript"/>
              </w:rPr>
              <w:t>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# patients)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(#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tients,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ean month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D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, 3 ± 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 2 ± 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 ± 0.9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(#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tients,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ean month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D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 6 ± 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, 6 ± 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 ± 0.9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3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(#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tients,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ean month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, SD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 9 ± 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 9 ± 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 ± 1.0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(#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tients,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ean month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D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 13 ± 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 12 ± 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 ± 1.3</w:t>
            </w: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</w:rPr>
      </w:pPr>
    </w:p>
    <w:p w:rsidR="00A91444" w:rsidRDefault="00A91444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E000B6" w:rsidRDefault="00E000B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ist of the neuropsychological tests grouped by cognitive domain.</w:t>
      </w:r>
    </w:p>
    <w:tbl>
      <w:tblPr>
        <w:tblStyle w:val="a1"/>
        <w:tblW w:w="8850" w:type="dxa"/>
        <w:tblLayout w:type="fixed"/>
        <w:tblLook w:val="0400" w:firstRow="0" w:lastRow="0" w:firstColumn="0" w:lastColumn="0" w:noHBand="0" w:noVBand="1"/>
      </w:tblPr>
      <w:tblGrid>
        <w:gridCol w:w="5220"/>
        <w:gridCol w:w="3630"/>
      </w:tblGrid>
      <w:tr w:rsidR="00A91444">
        <w:trPr>
          <w:gridAfter w:val="1"/>
          <w:wAfter w:w="3630" w:type="dxa"/>
          <w:trHeight w:val="450"/>
        </w:trPr>
        <w:tc>
          <w:tcPr>
            <w:tcW w:w="52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gnitive Domain</w:t>
            </w:r>
          </w:p>
        </w:tc>
      </w:tr>
      <w:tr w:rsidR="00A91444">
        <w:trPr>
          <w:trHeight w:val="150"/>
        </w:trPr>
        <w:tc>
          <w:tcPr>
            <w:tcW w:w="522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europsychological tests</w:t>
            </w:r>
          </w:p>
        </w:tc>
      </w:tr>
      <w:tr w:rsidR="00A91444">
        <w:trPr>
          <w:trHeight w:val="1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emory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git spa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spa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5 Rey’s word list immediate recall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5 Rey’s word list delayed recall (parallel)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y complex figure delayed reproduction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1444">
        <w:trPr>
          <w:trHeight w:val="13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Attention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tentional Matrice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a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b</w:t>
            </w:r>
          </w:p>
        </w:tc>
      </w:tr>
      <w:tr w:rsidR="00A91444">
        <w:trPr>
          <w:trHeight w:val="13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Language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cture naming test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mantic fluency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91444">
        <w:trPr>
          <w:trHeight w:val="13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onstructional praxi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y complex figure copy</w:t>
            </w:r>
          </w:p>
        </w:tc>
      </w:tr>
      <w:tr w:rsidR="00A91444">
        <w:trPr>
          <w:trHeight w:val="13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Executive function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onemic fluency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b-a</w:t>
            </w:r>
          </w:p>
        </w:tc>
      </w:tr>
    </w:tbl>
    <w:p w:rsidR="00A91444" w:rsidRDefault="00A91444">
      <w:pPr>
        <w:rPr>
          <w:rFonts w:ascii="Times New Roman" w:eastAsia="Times New Roman" w:hAnsi="Times New Roman" w:cs="Times New Roman"/>
          <w:b/>
        </w:rPr>
        <w:sectPr w:rsidR="00A91444">
          <w:pgSz w:w="16838" w:h="11906" w:orient="landscape"/>
          <w:pgMar w:top="1134" w:right="1417" w:bottom="1134" w:left="1134" w:header="708" w:footer="708" w:gutter="0"/>
          <w:cols w:space="720"/>
        </w:sectPr>
      </w:pPr>
    </w:p>
    <w:p w:rsidR="00A91444" w:rsidRDefault="00F65DFE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4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eurocognitive profile at baseline divided b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rade. The table reports for each neuropsychological score, grouped by cognitive domain, its range and relevant cut-off scores, and the baseli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 scores, mean and standard deviation, for the tw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rade groups (high-grade and low-grade gliomas).</w:t>
      </w:r>
    </w:p>
    <w:tbl>
      <w:tblPr>
        <w:tblStyle w:val="a2"/>
        <w:tblW w:w="16591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5186"/>
        <w:gridCol w:w="1521"/>
        <w:gridCol w:w="2175"/>
        <w:gridCol w:w="1750"/>
        <w:gridCol w:w="3540"/>
        <w:gridCol w:w="1294"/>
        <w:gridCol w:w="1125"/>
      </w:tblGrid>
      <w:tr w:rsidR="00A91444">
        <w:trPr>
          <w:trHeight w:val="145"/>
        </w:trPr>
        <w:tc>
          <w:tcPr>
            <w:tcW w:w="518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746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186"/>
        </w:trPr>
        <w:tc>
          <w:tcPr>
            <w:tcW w:w="518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ange, cut-off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1294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-statistic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A91444">
        <w:trPr>
          <w:trHeight w:val="12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000B6">
        <w:trPr>
          <w:trHeight w:val="17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Memory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Digit span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Corsi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 xml:space="preserve"> span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15 Rey’s word list immediate recall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15 Rey’s word list delayed recall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Rey complex figure delayed reproduction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9], &lt; 3.75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9], &lt; 3.5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75], &lt; 28.53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15], &lt;4.69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36], &lt; 9.4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.1 ± 1.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7 ± 0.8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1.0 ± 8.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.3 ± 3.4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4.3 ± 3.8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.0 ± 1.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9 ± 1.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6.0 ± 7.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.4 ± 2.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2.5 ± 6.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.0 ± 1.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8 ± 1.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8.0 ± 7.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.7 ± 2.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3.2 ± 5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29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73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1.63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78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7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6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11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4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9</w:t>
            </w:r>
          </w:p>
        </w:tc>
      </w:tr>
      <w:tr w:rsidR="00E000B6">
        <w:trPr>
          <w:trHeight w:val="135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Attention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Attentional Matrices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a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60], &lt; 3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93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2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6.5 ± 5.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0.9 ± 13.6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86.2 ± 36.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2.7 ± 10.4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2 ± 17.6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01.0 ± 51.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4.2 ± 9.4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9 ± 16.9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95.2 ± 49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1.02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26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1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79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1</w:t>
            </w:r>
          </w:p>
        </w:tc>
      </w:tr>
      <w:tr w:rsidR="00E000B6">
        <w:trPr>
          <w:trHeight w:val="17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Language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cture naming test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Semantic fluency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[0-80], &lt; 6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4.4 ± 4.1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3.1 ± 5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2.3 ± 11.4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9.7± 11.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3.10 ± 10.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1.1 ± 1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5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5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5</w:t>
            </w:r>
          </w:p>
        </w:tc>
      </w:tr>
      <w:tr w:rsidR="00E000B6">
        <w:trPr>
          <w:trHeight w:val="18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Constructional praxis</w:t>
            </w: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y complex figure cop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36], &lt; 28.8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2.6 ± 3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2.7 ± 4.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2.7 ± 4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90</w:t>
            </w:r>
          </w:p>
        </w:tc>
      </w:tr>
      <w:tr w:rsidR="00E000B6">
        <w:trPr>
          <w:trHeight w:val="17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Executive functions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Phonemic fluency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b-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000B6" w:rsidRDefault="00E000B6" w:rsidP="00E00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7</w:t>
            </w:r>
          </w:p>
          <w:p w:rsidR="00E000B6" w:rsidRPr="00E000B6" w:rsidRDefault="00E000B6" w:rsidP="00E00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1.1 ± 7.8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6.5 ± 26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8.4 ± 7.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2.7 ± 36.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4 ± 7.8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6.3 ± 35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87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1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9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22</w:t>
            </w:r>
          </w:p>
        </w:tc>
      </w:tr>
    </w:tbl>
    <w:p w:rsidR="00A91444" w:rsidRDefault="00F65DFE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5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eurocognitive profile at baseline divided b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emispheric lateralization. This table reports for each neuropsychological score, grouped by cognitive domain, its range and relevant cut-off scores and the baseline scores, mean and standard deviation, f</w:t>
      </w:r>
      <w:r>
        <w:rPr>
          <w:rFonts w:ascii="Times New Roman" w:eastAsia="Times New Roman" w:hAnsi="Times New Roman" w:cs="Times New Roman"/>
          <w:sz w:val="20"/>
          <w:szCs w:val="20"/>
        </w:rPr>
        <w:t>or the two hemispheric lateralization groups (left- and right-hemisphere gliomas).</w:t>
      </w:r>
    </w:p>
    <w:tbl>
      <w:tblPr>
        <w:tblStyle w:val="a3"/>
        <w:tblW w:w="15091" w:type="dxa"/>
        <w:tblInd w:w="-319" w:type="dxa"/>
        <w:tblLayout w:type="fixed"/>
        <w:tblLook w:val="0400" w:firstRow="0" w:lastRow="0" w:firstColumn="0" w:lastColumn="0" w:noHBand="0" w:noVBand="1"/>
      </w:tblPr>
      <w:tblGrid>
        <w:gridCol w:w="4341"/>
        <w:gridCol w:w="1502"/>
        <w:gridCol w:w="2667"/>
        <w:gridCol w:w="2829"/>
        <w:gridCol w:w="1554"/>
        <w:gridCol w:w="1126"/>
        <w:gridCol w:w="1072"/>
      </w:tblGrid>
      <w:tr w:rsidR="00A91444">
        <w:trPr>
          <w:trHeight w:val="227"/>
        </w:trPr>
        <w:tc>
          <w:tcPr>
            <w:tcW w:w="43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70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hemispheric lateralizati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292"/>
        </w:trPr>
        <w:tc>
          <w:tcPr>
            <w:tcW w:w="434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ange, cut-off</w:t>
            </w:r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-hemisphere gliomas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hemisphere glioma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1126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atistic</w:t>
            </w:r>
          </w:p>
        </w:tc>
        <w:tc>
          <w:tcPr>
            <w:tcW w:w="1072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A91444">
        <w:trPr>
          <w:trHeight w:val="202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82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91444">
        <w:trPr>
          <w:trHeight w:val="267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Memory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Digit span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Corsi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 xml:space="preserve"> span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15 Rey’s word list immediate recall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15 Rey’s word list delayed recall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Rey complex figure delayed reproduction</w:t>
            </w:r>
          </w:p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9], &lt; 3.75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9], &lt; 3.5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75], &lt; 28.53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15], &lt;4.69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36], &lt; 9.4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9 ± 1.1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8 ± 1.1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6.8 ± 8.6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.1 ± 3.2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3.7 ± 5.2</w:t>
            </w:r>
          </w:p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.2 ± 1.1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9 ± 1.2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9.4 ± 7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.4 ± 1.9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2.7 ± 5.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5.0 ± 1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.8 ± 1.2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8.0 ± 7.7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.7 ± 2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3.2 ± 5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42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53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9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0.93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67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6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62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5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8</w:t>
            </w:r>
          </w:p>
        </w:tc>
      </w:tr>
      <w:tr w:rsidR="00A91444">
        <w:trPr>
          <w:trHeight w:val="267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Attention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Attentional Matrices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a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60], &lt; 30</w:t>
            </w:r>
          </w:p>
          <w:p w:rsidR="00E000B6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93</w:t>
            </w:r>
          </w:p>
          <w:p w:rsidR="00A91444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2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6.0 ± 9.1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32.4 ± 18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102.5 ± 54.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2.1 ± 8.5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6.9 ± 13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86.8 ± 34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4.2 ± 9.4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9 ± 16.9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95.2 ± 49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1.18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91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24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6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3</w:t>
            </w:r>
          </w:p>
        </w:tc>
      </w:tr>
      <w:tr w:rsidR="00A91444">
        <w:trPr>
          <w:trHeight w:val="267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Language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cture naming test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Semantic fluency</w:t>
            </w:r>
          </w:p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[0-80], &lt; 60</w:t>
            </w:r>
          </w:p>
          <w:p w:rsidR="00A91444" w:rsidRPr="00E000B6" w:rsidRDefault="00E000B6" w:rsidP="00E00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2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1.3 ± 11.7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9.4 ± 5.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5.2 ± 4.4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2.9 ± 12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3.10 ± 10.0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41.1 ± 1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1.14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1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26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32</w:t>
            </w:r>
          </w:p>
        </w:tc>
      </w:tr>
      <w:tr w:rsidR="00A91444">
        <w:trPr>
          <w:trHeight w:val="267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Constructional praxis</w:t>
            </w: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y complex figure cop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36], &lt; 28.88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1.9 ± 3.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3.5 ± 3.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2.7 ± 4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-1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</w:tr>
      <w:tr w:rsidR="00A91444">
        <w:trPr>
          <w:trHeight w:val="267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Executive functions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Phonemic fluency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i/>
                <w:sz w:val="20"/>
              </w:rPr>
              <w:t>Trial making Test b-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000B6" w:rsidRDefault="00E000B6" w:rsidP="00E00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7</w:t>
            </w:r>
          </w:p>
          <w:p w:rsidR="00A91444" w:rsidRPr="00E000B6" w:rsidRDefault="00E000B6" w:rsidP="00E00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[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∞</w:t>
            </w: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]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7</w:t>
            </w:r>
          </w:p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30.1 ± 5.8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70.2 ± 37.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8.7 ± 9.6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1.8 ± 29.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29.4 ± 7.8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66.3 ± 35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46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Pr="00E000B6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  <w:p w:rsidR="00A91444" w:rsidRPr="00E000B6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000B6">
              <w:rPr>
                <w:rFonts w:ascii="Times New Roman" w:eastAsia="Times New Roman" w:hAnsi="Times New Roman" w:cs="Times New Roman"/>
                <w:sz w:val="20"/>
              </w:rPr>
              <w:t>0.51</w:t>
            </w:r>
          </w:p>
        </w:tc>
      </w:tr>
    </w:tbl>
    <w:p w:rsidR="00A91444" w:rsidRDefault="00F65DFE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6 </w:t>
      </w:r>
      <w:r>
        <w:rPr>
          <w:rFonts w:ascii="Times New Roman" w:eastAsia="Times New Roman" w:hAnsi="Times New Roman" w:cs="Times New Roman"/>
          <w:sz w:val="20"/>
          <w:szCs w:val="20"/>
        </w:rPr>
        <w:t>Mean percentage changes of neurocognitive profile scores while comparing baseline (before surgical resection, T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eastAsia="Times New Roman" w:hAnsi="Times New Roman" w:cs="Times New Roman"/>
          <w:sz w:val="20"/>
          <w:szCs w:val="20"/>
        </w:rPr>
        <w:t>) to the last time point for each patient (~ 1 year after surgical resection, T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3 </w:t>
      </w:r>
      <w:r>
        <w:rPr>
          <w:rFonts w:ascii="Times New Roman" w:eastAsia="Times New Roman" w:hAnsi="Times New Roman" w:cs="Times New Roman"/>
          <w:sz w:val="20"/>
          <w:szCs w:val="20"/>
        </w:rPr>
        <w:t>or T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Style w:val="a4"/>
        <w:tblW w:w="14648" w:type="dxa"/>
        <w:tblLayout w:type="fixed"/>
        <w:tblLook w:val="0400" w:firstRow="0" w:lastRow="0" w:firstColumn="0" w:lastColumn="0" w:noHBand="0" w:noVBand="1"/>
      </w:tblPr>
      <w:tblGrid>
        <w:gridCol w:w="4470"/>
        <w:gridCol w:w="2745"/>
        <w:gridCol w:w="2912"/>
        <w:gridCol w:w="2219"/>
        <w:gridCol w:w="2302"/>
      </w:tblGrid>
      <w:tr w:rsidR="00A91444">
        <w:trPr>
          <w:trHeight w:val="271"/>
        </w:trPr>
        <w:tc>
          <w:tcPr>
            <w:tcW w:w="447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7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349"/>
        </w:trPr>
        <w:tc>
          <w:tcPr>
            <w:tcW w:w="44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-hemisphere gliomas</w:t>
            </w:r>
          </w:p>
        </w:tc>
        <w:tc>
          <w:tcPr>
            <w:tcW w:w="29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hemisphere glioma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</w:tr>
      <w:tr w:rsidR="00A91444">
        <w:trPr>
          <w:trHeight w:val="24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9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91444">
        <w:trPr>
          <w:trHeight w:val="319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Memory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git spa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spa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5 Rey’s word list immediate recall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5 Rey’s word list delayed recall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y complex figure delayed reproduction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 ± 8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 ± 9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 ± 12.5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1± 19.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 ± 18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 ± 13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± 12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 ± 9.9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 ± 19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 ± 21.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± 8.9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± 10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 ± 11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7 ± 22.3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 ± 19.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 ± 12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 ± 11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 ± 10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 ± 19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 ± 19.9</w:t>
            </w:r>
          </w:p>
        </w:tc>
      </w:tr>
      <w:tr w:rsidR="00A91444">
        <w:trPr>
          <w:trHeight w:val="319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Attentio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ttentional Matrice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a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b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 ± 13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 ± 18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 ± 43.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 ± 15.5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 ± 11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± 42.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 ± 14.85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 ± 12.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75 ± 25.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± 14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 ± 16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 ± 46.6</w:t>
            </w:r>
          </w:p>
        </w:tc>
      </w:tr>
      <w:tr w:rsidR="00A91444">
        <w:trPr>
          <w:trHeight w:val="319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Language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cture naming test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mantic fluency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 ± 3.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 ± 9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 ± 4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 ± 7.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 ± 3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 ± 6.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 ± 4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 ± 9.5</w:t>
            </w:r>
          </w:p>
        </w:tc>
      </w:tr>
      <w:tr w:rsidR="00A91444">
        <w:trPr>
          <w:trHeight w:val="319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onstructional praxi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y complex figure cop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 ± 9.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 ± 7.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 ± 9.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7 ± 12.1</w:t>
            </w:r>
          </w:p>
        </w:tc>
      </w:tr>
      <w:tr w:rsidR="00A91444">
        <w:trPr>
          <w:trHeight w:val="319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xecutive function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onemic fluency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rial making Test b-a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 ± 13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 ± 32.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 ± 1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4 ± 37.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 ± 9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7 ± 22.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 ± 13.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 ± 39.9</w:t>
            </w:r>
          </w:p>
        </w:tc>
      </w:tr>
    </w:tbl>
    <w:p w:rsidR="00A91444" w:rsidRDefault="00F65DFE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7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pati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ofile at baseline divided b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rade. This table reports for each spati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easure, grouped by within or between networks connectivity, the mean functional connectivity, and standard deviation, for the grade groups (low</w:t>
      </w:r>
      <w:r>
        <w:rPr>
          <w:rFonts w:ascii="Times New Roman" w:eastAsia="Times New Roman" w:hAnsi="Times New Roman" w:cs="Times New Roman"/>
          <w:sz w:val="20"/>
          <w:szCs w:val="20"/>
        </w:rPr>
        <w:t>- and high-grade gliomas)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5"/>
        <w:tblW w:w="14410" w:type="dxa"/>
        <w:tblLayout w:type="fixed"/>
        <w:tblLook w:val="0400" w:firstRow="0" w:lastRow="0" w:firstColumn="0" w:lastColumn="0" w:noHBand="0" w:noVBand="1"/>
      </w:tblPr>
      <w:tblGrid>
        <w:gridCol w:w="3866"/>
        <w:gridCol w:w="2807"/>
        <w:gridCol w:w="2912"/>
        <w:gridCol w:w="1550"/>
        <w:gridCol w:w="1879"/>
        <w:gridCol w:w="1396"/>
      </w:tblGrid>
      <w:tr w:rsidR="00A91444">
        <w:trPr>
          <w:trHeight w:val="240"/>
        </w:trPr>
        <w:tc>
          <w:tcPr>
            <w:tcW w:w="386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6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308"/>
        </w:trPr>
        <w:tc>
          <w:tcPr>
            <w:tcW w:w="38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9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1879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atistic</w:t>
            </w:r>
          </w:p>
        </w:tc>
        <w:tc>
          <w:tcPr>
            <w:tcW w:w="1396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A91444">
        <w:trPr>
          <w:trHeight w:val="213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280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9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91444">
        <w:trPr>
          <w:trHeight w:val="282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withi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hub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DM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FTP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± 0.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± 0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± 0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0.2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-1.0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1.3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0.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A91444">
        <w:trPr>
          <w:trHeight w:val="282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etwee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between hubs and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-0.65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 w:rsidP="00E000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E000B6" w:rsidRDefault="00E000B6" w:rsidP="00E000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Table 8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patia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file at baseline divid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emispheric lateralization. The table reports for each spatia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asure, grouped by within or between networks connectivity, the mean functional connectivity, and standard deviation, for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e hemispheric lateralization groups (left- and right-lateralized gliomas).</w:t>
      </w:r>
    </w:p>
    <w:tbl>
      <w:tblPr>
        <w:tblStyle w:val="a6"/>
        <w:tblW w:w="14410" w:type="dxa"/>
        <w:tblLayout w:type="fixed"/>
        <w:tblLook w:val="0400" w:firstRow="0" w:lastRow="0" w:firstColumn="0" w:lastColumn="0" w:noHBand="0" w:noVBand="1"/>
      </w:tblPr>
      <w:tblGrid>
        <w:gridCol w:w="3540"/>
        <w:gridCol w:w="3179"/>
        <w:gridCol w:w="3371"/>
        <w:gridCol w:w="1419"/>
        <w:gridCol w:w="1624"/>
        <w:gridCol w:w="1277"/>
      </w:tblGrid>
      <w:tr w:rsidR="00A91444">
        <w:trPr>
          <w:trHeight w:val="240"/>
        </w:trPr>
        <w:tc>
          <w:tcPr>
            <w:tcW w:w="35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6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hemispheric lateralizatio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308"/>
        </w:trPr>
        <w:tc>
          <w:tcPr>
            <w:tcW w:w="35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-hemisphere gliomas</w:t>
            </w:r>
          </w:p>
        </w:tc>
        <w:tc>
          <w:tcPr>
            <w:tcW w:w="33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hemisphere glioma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  <w:tc>
          <w:tcPr>
            <w:tcW w:w="1624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atistic</w:t>
            </w:r>
          </w:p>
        </w:tc>
        <w:tc>
          <w:tcPr>
            <w:tcW w:w="127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A91444">
        <w:trPr>
          <w:trHeight w:val="21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31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3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91444">
        <w:trPr>
          <w:trHeight w:val="28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withi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hub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DM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FTP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± 0.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± 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± 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± 0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1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0.8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-0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-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A91444">
        <w:trPr>
          <w:trHeight w:val="282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etwee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between hubs and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± 0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6)=0.4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 w:rsidP="00E000B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Table 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n relative changes of spatia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nnectom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file scores while comparing baseline (before surgical resection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 to the last time point for each patient (~ 1 year after surgical resection,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r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7"/>
        <w:tblW w:w="14648" w:type="dxa"/>
        <w:tblLayout w:type="fixed"/>
        <w:tblLook w:val="0400" w:firstRow="0" w:lastRow="0" w:firstColumn="0" w:lastColumn="0" w:noHBand="0" w:noVBand="1"/>
      </w:tblPr>
      <w:tblGrid>
        <w:gridCol w:w="3383"/>
        <w:gridCol w:w="3038"/>
        <w:gridCol w:w="3223"/>
        <w:gridCol w:w="2456"/>
        <w:gridCol w:w="2548"/>
      </w:tblGrid>
      <w:tr w:rsidR="00A91444">
        <w:trPr>
          <w:trHeight w:val="271"/>
        </w:trPr>
        <w:tc>
          <w:tcPr>
            <w:tcW w:w="338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1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349"/>
        </w:trPr>
        <w:tc>
          <w:tcPr>
            <w:tcW w:w="338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-hemisphere gliomas</w:t>
            </w:r>
          </w:p>
        </w:tc>
        <w:tc>
          <w:tcPr>
            <w:tcW w:w="3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hemisphere gliomas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</w:tr>
      <w:tr w:rsidR="00A91444">
        <w:trPr>
          <w:trHeight w:val="240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3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2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5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91444">
        <w:trPr>
          <w:trHeight w:val="319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withi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hubs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DM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FTP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ithin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± 0.0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± 0.12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± 0.1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± 0.02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 ± 0.09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± 0.2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 ±0.19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± 0.02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± 0.0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± 0.1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 ± 0.1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± 0.01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± 0.0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± 0.1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± 0.1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± 0.02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A91444">
        <w:trPr>
          <w:trHeight w:val="319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between network FC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between hubs and no-hubs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 ± 0.03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± 0.04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± 0.03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± 0.04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</w:tbl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E000B6" w:rsidRDefault="00E000B6" w:rsidP="00E000B6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F65DFE" w:rsidP="00E000B6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Table 10 </w:t>
      </w:r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ercentage of </w:t>
      </w:r>
      <w:proofErr w:type="spellStart"/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sk voxels overlapping with the </w:t>
      </w:r>
      <w:r w:rsidR="00E000B6" w:rsidRPr="00E000B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ubs</w:t>
      </w:r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E000B6" w:rsidRPr="00E000B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-hubs</w:t>
      </w:r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unctional networks relative to the total amount of voxels</w:t>
      </w:r>
      <w:r w:rsid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bookmarkStart w:id="0" w:name="_GoBack"/>
      <w:r w:rsid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>belonging to the network</w:t>
      </w:r>
      <w:bookmarkEnd w:id="0"/>
      <w:r w:rsidR="00E000B6" w:rsidRPr="00E000B6">
        <w:rPr>
          <w:rFonts w:ascii="Times New Roman" w:eastAsia="Times New Roman" w:hAnsi="Times New Roman" w:cs="Times New Roman"/>
          <w:color w:val="000000"/>
          <w:sz w:val="20"/>
          <w:szCs w:val="20"/>
        </w:rPr>
        <w:t>. Abbreviations: DMN, Default Mode Network; FTPN, Frontoparietal Network; AAL2, Automatic Anatomical Labelling Atlas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8"/>
        <w:tblW w:w="14648" w:type="dxa"/>
        <w:tblLayout w:type="fixed"/>
        <w:tblLook w:val="0400" w:firstRow="0" w:lastRow="0" w:firstColumn="0" w:lastColumn="0" w:noHBand="0" w:noVBand="1"/>
      </w:tblPr>
      <w:tblGrid>
        <w:gridCol w:w="2820"/>
        <w:gridCol w:w="3190"/>
        <w:gridCol w:w="3384"/>
        <w:gridCol w:w="2579"/>
        <w:gridCol w:w="2675"/>
      </w:tblGrid>
      <w:tr w:rsidR="00A91444">
        <w:trPr>
          <w:trHeight w:val="271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1444">
        <w:trPr>
          <w:trHeight w:val="349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ft-hemisphere gliomas</w:t>
            </w:r>
          </w:p>
        </w:tc>
        <w:tc>
          <w:tcPr>
            <w:tcW w:w="3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ht-hemisphere gliomas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</w:tr>
      <w:tr w:rsidR="00A91444">
        <w:trPr>
          <w:trHeight w:val="2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tients</w:t>
            </w:r>
          </w:p>
        </w:tc>
        <w:tc>
          <w:tcPr>
            <w:tcW w:w="31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3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5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91444">
        <w:trPr>
          <w:trHeight w:val="31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Gordon parcellatio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 hubs overlap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 no-hubs overlap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± 1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± 2.2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± 1.8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± 2.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± 1.9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± 1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± 2.4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 ± 2.1</w:t>
            </w:r>
          </w:p>
        </w:tc>
      </w:tr>
      <w:tr w:rsidR="00A91444">
        <w:trPr>
          <w:trHeight w:val="31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% DMN overlap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% FTPN overlap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highlight w:val="yellow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6 ± 2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2 ± 2.0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7 ± 2.5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5 ± 2.1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8± 1.6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1 ± 2.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± 2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± 2.3</w:t>
            </w:r>
          </w:p>
        </w:tc>
      </w:tr>
      <w:tr w:rsidR="00A91444">
        <w:trPr>
          <w:trHeight w:val="31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AAL2 parcellation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% hubs overlap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 no-hubs overlap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± 1.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 ± 14.1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± 1.0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 ± 15.5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± 0.7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 ± 8.7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± 1.1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8.9 ±17.6 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1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atomical distribut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y brain lobes in the dataset divided by the stratifie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roup. </w:t>
      </w:r>
    </w:p>
    <w:tbl>
      <w:tblPr>
        <w:tblStyle w:val="a9"/>
        <w:tblW w:w="10044" w:type="dxa"/>
        <w:tblLayout w:type="fixed"/>
        <w:tblLook w:val="0400" w:firstRow="0" w:lastRow="0" w:firstColumn="0" w:lastColumn="0" w:noHBand="0" w:noVBand="1"/>
      </w:tblPr>
      <w:tblGrid>
        <w:gridCol w:w="3501"/>
        <w:gridCol w:w="2435"/>
        <w:gridCol w:w="2435"/>
        <w:gridCol w:w="1673"/>
      </w:tblGrid>
      <w:tr w:rsidR="00A91444">
        <w:trPr>
          <w:trHeight w:val="143"/>
        </w:trPr>
        <w:tc>
          <w:tcPr>
            <w:tcW w:w="35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4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types</w:t>
            </w:r>
          </w:p>
        </w:tc>
      </w:tr>
      <w:tr w:rsidR="00A91444">
        <w:trPr>
          <w:trHeight w:val="184"/>
        </w:trPr>
        <w:tc>
          <w:tcPr>
            <w:tcW w:w="350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ow-grade gliomas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gh-grade glioma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OTAL</w:t>
            </w:r>
          </w:p>
        </w:tc>
      </w:tr>
      <w:tr w:rsidR="00A91444">
        <w:trPr>
          <w:trHeight w:val="12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empor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emporo-pariet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Front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ingul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Fron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>-pariet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Fron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>-tempor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Insul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Occipit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91444">
        <w:trPr>
          <w:trHeight w:val="16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arietal lob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  <w:sectPr w:rsidR="00A91444">
          <w:pgSz w:w="16838" w:h="11906" w:orient="landscape"/>
          <w:pgMar w:top="1134" w:right="1417" w:bottom="1134" w:left="1134" w:header="708" w:footer="708" w:gutter="0"/>
          <w:cols w:space="720"/>
        </w:sectPr>
      </w:pPr>
    </w:p>
    <w:p w:rsidR="00A91444" w:rsidRDefault="00F65DFE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12 </w:t>
      </w:r>
      <w:r>
        <w:rPr>
          <w:rFonts w:ascii="Times New Roman" w:eastAsia="Times New Roman" w:hAnsi="Times New Roman" w:cs="Times New Roman"/>
          <w:sz w:val="20"/>
          <w:szCs w:val="20"/>
        </w:rPr>
        <w:t>Mean neurocognitive profile scores for each cognitive test at the different time-points and percentage of patients under the cut-offs.</w:t>
      </w:r>
    </w:p>
    <w:p w:rsidR="00A91444" w:rsidRDefault="00A91444">
      <w:pPr>
        <w:tabs>
          <w:tab w:val="left" w:pos="720"/>
          <w:tab w:val="left" w:pos="1440"/>
          <w:tab w:val="left" w:pos="2520"/>
          <w:tab w:val="left" w:pos="3420"/>
          <w:tab w:val="left" w:pos="4680"/>
        </w:tabs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a"/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69"/>
        <w:gridCol w:w="2107"/>
        <w:gridCol w:w="980"/>
        <w:gridCol w:w="1961"/>
        <w:gridCol w:w="1821"/>
      </w:tblGrid>
      <w:tr w:rsidR="00A91444">
        <w:trPr>
          <w:trHeight w:val="486"/>
        </w:trPr>
        <w:tc>
          <w:tcPr>
            <w:tcW w:w="2769" w:type="dxa"/>
            <w:tcBorders>
              <w:top w:val="single" w:sz="4" w:space="0" w:color="A6A6A6"/>
              <w:left w:val="nil"/>
              <w:bottom w:val="single" w:sz="12" w:space="0" w:color="000000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12" w:space="0" w:color="000000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of assessment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12" w:space="0" w:color="000000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12" w:space="0" w:color="000000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scores (SD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12" w:space="0" w:color="000000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deficit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git span 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08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71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8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2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4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4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9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s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an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11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4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9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1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8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4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5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Rey’s word list: immediate recall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0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86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71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8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3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4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7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9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39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25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5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Rey’s word list: delayed recall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67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43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8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24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33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0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0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5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y’s complex figure: delayed reproduction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2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36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43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8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45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7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5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4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8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2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tentional matrices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19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9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71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0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8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8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4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2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8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8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0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 Making Test a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8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.89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7.55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47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.9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.3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8.1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 Making Test b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1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.03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.97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.32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.0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6.3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.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2.3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.2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1.84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icture naming test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.1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18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7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47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46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3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.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96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1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4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antic fluency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0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28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4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4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29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5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7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.8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7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.6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5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y’s complex figure: copy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6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81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29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7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7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33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.94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5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86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3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onemic fluency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42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69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4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4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.4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36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.97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7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.94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41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.5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5%</w:t>
            </w:r>
          </w:p>
        </w:tc>
      </w:tr>
      <w:tr w:rsidR="00A91444">
        <w:trPr>
          <w:trHeight w:val="284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al Making Test</w:t>
            </w:r>
          </w:p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a</w:t>
            </w:r>
          </w:p>
        </w:tc>
        <w:tc>
          <w:tcPr>
            <w:tcW w:w="21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.29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.66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4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28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5.2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84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-7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.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8.6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-10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3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.61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91444">
        <w:trPr>
          <w:trHeight w:val="278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91444" w:rsidRDefault="00A91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-15 months)</w:t>
            </w:r>
          </w:p>
        </w:tc>
        <w:tc>
          <w:tcPr>
            <w:tcW w:w="980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25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6.18)</w:t>
            </w:r>
          </w:p>
        </w:tc>
        <w:tc>
          <w:tcPr>
            <w:tcW w:w="1821" w:type="dxa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:rsidR="00A91444" w:rsidRDefault="00F65DFE">
            <w:pPr>
              <w:tabs>
                <w:tab w:val="left" w:pos="720"/>
                <w:tab w:val="left" w:pos="1440"/>
                <w:tab w:val="left" w:pos="2520"/>
                <w:tab w:val="left" w:pos="3420"/>
                <w:tab w:val="left" w:pos="468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</w:tr>
    </w:tbl>
    <w:p w:rsidR="00A91444" w:rsidRDefault="00A9144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13 </w:t>
      </w:r>
      <w:r>
        <w:rPr>
          <w:rFonts w:ascii="Times New Roman" w:eastAsia="Times New Roman" w:hAnsi="Times New Roman" w:cs="Times New Roman"/>
          <w:sz w:val="20"/>
          <w:szCs w:val="20"/>
        </w:rPr>
        <w:t>Anatomical locations for areas defined as belonging to the Default mode network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b"/>
        <w:tblW w:w="9983" w:type="dxa"/>
        <w:tblInd w:w="36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9"/>
        <w:gridCol w:w="1429"/>
        <w:gridCol w:w="2053"/>
        <w:gridCol w:w="1687"/>
        <w:gridCol w:w="1421"/>
        <w:gridCol w:w="2484"/>
      </w:tblGrid>
      <w:tr w:rsidR="00A91444">
        <w:trPr>
          <w:trHeight w:val="275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rcel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emisphere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urface area (mm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)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entroid (MNI)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ommunity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arvard Oxford Label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1.6436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2 -52.4 36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tex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gulate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.6362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7 26.7 57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.6667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2 -58 30.8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gular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 occipital cortex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.8502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 42.2 35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, Para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3918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 -17.7 39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gulate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.7352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5 30.1 45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.8351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3 -73.9 38.3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 Occipital cortex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52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5 53.6 0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 w:rsidRPr="00E000B6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.1494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 54.8 -11.3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Pr="00E000B6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Frontal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medial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cortex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, </w:t>
            </w:r>
          </w:p>
          <w:p w:rsidR="00A91444" w:rsidRPr="00E000B6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Frontal</w:t>
            </w:r>
            <w:proofErr w:type="spellEnd"/>
            <w:r w:rsidRPr="00E00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 pole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5771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 38.2 -9.4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a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gulate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89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3.2 -28.7 -7.2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tempor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temporal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.478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1 -11.4 -16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temporal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.8342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9 48.6 37.2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8985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5 56.3 27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.061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5 54.7 18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, Paracingulate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8711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7 64.7 13.7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.6896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 44.9 6.3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9614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2 26.6 38.8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2005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3 16.8 50.7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.7286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7 16.1 47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</w:t>
            </w:r>
          </w:p>
        </w:tc>
      </w:tr>
      <w:tr w:rsidR="00A91444">
        <w:trPr>
          <w:trHeight w:val="222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6.0436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 -51.6 34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un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tex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.296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 21.9 59.9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.319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44.1 5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9457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-19.6 37.9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.354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 21 46.2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erior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.6387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 -53 28.6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gular gyrus 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.4568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 -25.6 -5.5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tempor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tempor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57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597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-69.3 49.9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tex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.959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 -67.3 36.2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al occipital cortex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.635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65.1 -7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.7278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48.4 -10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medial cortex, Para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.425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 -7.4 -16.4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tempor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.1364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32.8 42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erior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1649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42.8 35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ontal pole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.472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61 19.8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.1675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53.8 14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a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0971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54.9 29.4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erior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5247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 46.7 42.1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.6252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 44.5 34.8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, Paracingulate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548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 18.9 48.7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213"/>
        </w:trPr>
        <w:tc>
          <w:tcPr>
            <w:tcW w:w="90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42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53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3923</w:t>
            </w:r>
          </w:p>
        </w:tc>
        <w:tc>
          <w:tcPr>
            <w:tcW w:w="168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 1.1 -12.9</w:t>
            </w:r>
          </w:p>
        </w:tc>
        <w:tc>
          <w:tcPr>
            <w:tcW w:w="1421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248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erior tempor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temporal gyrus</w:t>
            </w: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4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atomical locations for areas defined as belonging to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on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-parietal network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c"/>
        <w:tblW w:w="10043" w:type="dxa"/>
        <w:tblInd w:w="36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14"/>
        <w:gridCol w:w="1437"/>
        <w:gridCol w:w="2066"/>
        <w:gridCol w:w="1697"/>
        <w:gridCol w:w="1430"/>
        <w:gridCol w:w="2499"/>
      </w:tblGrid>
      <w:tr w:rsidR="00A91444">
        <w:trPr>
          <w:trHeight w:val="221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rcel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emisphere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urface area (mm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)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entroid (MNI)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ommunity</w:t>
            </w:r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arvard Oxford Label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224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.1 48.8 10.5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01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5.9 -47.7 -9.3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temporal gyrus,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rior tempor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.9111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 29.3 44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, Paracingulate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.3207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3 50.4 -4.8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.9111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1 -61 42.4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ral Occipital cortex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ular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292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 19.4 33.5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front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3985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2 23.6 23.3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frontal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.79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3 63.1 1.9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1582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6 50.9 10.1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2867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 -42.5 41.5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ramargin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ular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.6639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 45.9 7.7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70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.3776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 -41 -10.9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ramarginal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temporal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.7731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25.7 47.3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acingulate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frontal gyrus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7999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 48.3 -5.1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758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 -53.5 44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gular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parietal lobu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006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 -56.7 45.2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gular gyrus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ior parietal lobu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7146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 28.7 35.6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.9694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 29.1 21.6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front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152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 18.8 25.5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ddle frontal, 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front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.9747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 57 -5.1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8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779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 59.1 4.9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945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 52.2 9.9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pole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.2628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 19.5 48.2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</w:t>
            </w:r>
          </w:p>
        </w:tc>
      </w:tr>
      <w:tr w:rsidR="00A91444">
        <w:trPr>
          <w:trHeight w:val="170"/>
        </w:trPr>
        <w:tc>
          <w:tcPr>
            <w:tcW w:w="914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43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066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111</w:t>
            </w:r>
          </w:p>
        </w:tc>
        <w:tc>
          <w:tcPr>
            <w:tcW w:w="1697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 9.6 42.7</w:t>
            </w:r>
          </w:p>
        </w:tc>
        <w:tc>
          <w:tcPr>
            <w:tcW w:w="1430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oParietal</w:t>
            </w:r>
            <w:proofErr w:type="spellEnd"/>
          </w:p>
        </w:tc>
        <w:tc>
          <w:tcPr>
            <w:tcW w:w="2499" w:type="dxa"/>
            <w:vAlign w:val="bottom"/>
          </w:tcPr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rontal gyrus,</w:t>
            </w:r>
          </w:p>
          <w:p w:rsidR="00A91444" w:rsidRDefault="00F65D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entral gyrus</w:t>
            </w: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F65DFE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highlight w:val="yellow"/>
        </w:rPr>
      </w:pPr>
      <w:r>
        <w:rPr>
          <w:rFonts w:ascii="Times New Roman" w:eastAsia="Times New Roman" w:hAnsi="Times New Roman" w:cs="Times New Roman"/>
          <w:b/>
          <w:highlight w:val="yellow"/>
        </w:rPr>
        <w:t xml:space="preserve">Supplementary Table 15 </w:t>
      </w:r>
      <w:r>
        <w:rPr>
          <w:rFonts w:ascii="Times New Roman" w:eastAsia="Times New Roman" w:hAnsi="Times New Roman" w:cs="Times New Roman"/>
          <w:highlight w:val="yellow"/>
        </w:rPr>
        <w:t xml:space="preserve">Head motion estimation of mean Framewise displacement (FD, mm) in the dataset divided by the stratified </w:t>
      </w:r>
      <w:proofErr w:type="spellStart"/>
      <w:r>
        <w:rPr>
          <w:rFonts w:ascii="Times New Roman" w:eastAsia="Times New Roman" w:hAnsi="Times New Roman" w:cs="Times New Roman"/>
          <w:highlight w:val="yellow"/>
        </w:rPr>
        <w:t>tumor</w:t>
      </w:r>
      <w:proofErr w:type="spellEnd"/>
      <w:r>
        <w:rPr>
          <w:rFonts w:ascii="Times New Roman" w:eastAsia="Times New Roman" w:hAnsi="Times New Roman" w:cs="Times New Roman"/>
          <w:highlight w:val="yellow"/>
        </w:rPr>
        <w:t xml:space="preserve"> group. </w:t>
      </w:r>
    </w:p>
    <w:p w:rsidR="00A91444" w:rsidRDefault="00A91444">
      <w:pPr>
        <w:spacing w:line="240" w:lineRule="auto"/>
        <w:jc w:val="both"/>
        <w:rPr>
          <w:i/>
          <w:color w:val="222222"/>
          <w:highlight w:val="yellow"/>
        </w:rPr>
      </w:pPr>
    </w:p>
    <w:tbl>
      <w:tblPr>
        <w:tblStyle w:val="ad"/>
        <w:tblW w:w="11180" w:type="dxa"/>
        <w:tblLayout w:type="fixed"/>
        <w:tblLook w:val="0400" w:firstRow="0" w:lastRow="0" w:firstColumn="0" w:lastColumn="0" w:noHBand="0" w:noVBand="1"/>
      </w:tblPr>
      <w:tblGrid>
        <w:gridCol w:w="1518"/>
        <w:gridCol w:w="1737"/>
        <w:gridCol w:w="1737"/>
        <w:gridCol w:w="1318"/>
        <w:gridCol w:w="1497"/>
        <w:gridCol w:w="2734"/>
        <w:gridCol w:w="50"/>
        <w:gridCol w:w="50"/>
        <w:gridCol w:w="539"/>
      </w:tblGrid>
      <w:tr w:rsidR="00A91444">
        <w:trPr>
          <w:trHeight w:val="138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bookmarkStart w:id="2" w:name="_heading=h.4d34og8" w:colFirst="0" w:colLast="0"/>
            <w:bookmarkEnd w:id="2"/>
          </w:p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highlight w:val="yellow"/>
              </w:rPr>
              <w:t> 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highlight w:val="yellow"/>
              </w:rPr>
              <w:t>Head mo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highlight w:val="yellow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A91444">
        <w:trPr>
          <w:trHeight w:val="18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A9144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left-hemisphere glioma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right-hemisphere glioma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low-grade glioma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high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grade  gliomas</w:t>
            </w:r>
            <w:proofErr w:type="gramEnd"/>
          </w:p>
        </w:tc>
        <w:tc>
          <w:tcPr>
            <w:tcW w:w="274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 xml:space="preserve">Stats 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highlight w:val="yellow"/>
              </w:rPr>
              <w:t>[p-value, t-value]</w:t>
            </w:r>
          </w:p>
        </w:tc>
        <w:tc>
          <w:tcPr>
            <w:tcW w:w="4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</w:p>
        </w:tc>
        <w:tc>
          <w:tcPr>
            <w:tcW w:w="4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</w:p>
        </w:tc>
      </w:tr>
      <w:tr w:rsidR="00A91444">
        <w:trPr>
          <w:trHeight w:val="12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yellow"/>
              </w:rPr>
              <w:t>Patient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A91444">
        <w:trPr>
          <w:trHeight w:val="5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yellow"/>
              </w:rPr>
              <w:t>Mean FD (mm)</w:t>
            </w:r>
          </w:p>
          <w:p w:rsidR="00A91444" w:rsidRDefault="00A91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2± 0.15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19± 0.13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18±0.13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2± 0.15</w:t>
            </w:r>
          </w:p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 xml:space="preserve">Hemisph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[0.45, 0.75]</w:t>
            </w:r>
          </w:p>
          <w:p w:rsidR="00A91444" w:rsidRDefault="00F65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 xml:space="preserve">Gra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[0.34, 0.95]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91444" w:rsidRDefault="00A91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</w:tbl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S1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rface visualization of </w:t>
      </w:r>
      <w:r>
        <w:rPr>
          <w:rFonts w:ascii="Times New Roman" w:eastAsia="Times New Roman" w:hAnsi="Times New Roman" w:cs="Times New Roman"/>
          <w:i/>
          <w:color w:val="000000"/>
        </w:rPr>
        <w:t>Hubs</w:t>
      </w:r>
      <w:r>
        <w:rPr>
          <w:rFonts w:ascii="Times New Roman" w:eastAsia="Times New Roman" w:hAnsi="Times New Roman" w:cs="Times New Roman"/>
          <w:color w:val="000000"/>
        </w:rPr>
        <w:t xml:space="preserve"> selection from Gordon et al., 2016 parcellation.</w:t>
      </w:r>
    </w:p>
    <w:p w:rsidR="00A91444" w:rsidRDefault="00F65DFE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>
            <wp:extent cx="6120130" cy="4591870"/>
            <wp:effectExtent l="0" t="0" r="0" b="0"/>
            <wp:docPr id="6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1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S2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Probabilistic map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ocalizations displaced on the surface and overlaid on the functional parcellation in high-grade gliomas (Panel A, HGG, N=17) low-grade gliomas (Panel B, LGG, N=11).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</w:rPr>
        <w:sectPr w:rsidR="00A91444">
          <w:pgSz w:w="11906" w:h="16838"/>
          <w:pgMar w:top="1417" w:right="1134" w:bottom="1134" w:left="1134" w:header="708" w:footer="708" w:gutter="0"/>
          <w:cols w:space="720"/>
        </w:sectPr>
      </w:pPr>
      <w:r>
        <w:rPr>
          <w:noProof/>
          <w:color w:val="000000"/>
        </w:rPr>
        <w:drawing>
          <wp:inline distT="0" distB="0" distL="0" distR="0">
            <wp:extent cx="6438697" cy="3621767"/>
            <wp:effectExtent l="0" t="0" r="0" b="0"/>
            <wp:docPr id="8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38697" cy="3621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 S3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3" w:name="_heading=h.30j0zll" w:colFirst="0" w:colLast="0"/>
      <w:bookmarkEnd w:id="3"/>
      <w:r>
        <w:rPr>
          <w:rFonts w:ascii="Times New Roman" w:eastAsia="Times New Roman" w:hAnsi="Times New Roman" w:cs="Times New Roman"/>
          <w:color w:val="000000"/>
        </w:rPr>
        <w:t>Prediction of the neuropsychological prof</w:t>
      </w:r>
      <w:r>
        <w:rPr>
          <w:rFonts w:ascii="Times New Roman" w:eastAsia="Times New Roman" w:hAnsi="Times New Roman" w:cs="Times New Roman"/>
          <w:color w:val="000000"/>
        </w:rPr>
        <w:t>ile from longitudinal changes in functional connectivity metrics.</w:t>
      </w: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is figure depicts the interactions effect for the neuropsychological profile of bra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atients, regardless WH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rade (low-grade gliomas (LGG)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ateralization (e.g. left and right hemisphere) by plotting the quartiles of the distribut</w:t>
      </w:r>
      <w:r>
        <w:rPr>
          <w:rFonts w:ascii="Times New Roman" w:eastAsia="Times New Roman" w:hAnsi="Times New Roman" w:cs="Times New Roman"/>
          <w:color w:val="000000"/>
        </w:rPr>
        <w:t xml:space="preserve">ion of each FC metric. In the top row, fixed interaction effect of </w:t>
      </w:r>
      <w:r>
        <w:rPr>
          <w:rFonts w:ascii="Times New Roman" w:eastAsia="Times New Roman" w:hAnsi="Times New Roman" w:cs="Times New Roman"/>
          <w:i/>
          <w:color w:val="000000"/>
        </w:rPr>
        <w:t>time</w:t>
      </w:r>
      <w:r>
        <w:rPr>
          <w:rFonts w:ascii="Times New Roman" w:eastAsia="Times New Roman" w:hAnsi="Times New Roman" w:cs="Times New Roman"/>
          <w:color w:val="000000"/>
        </w:rPr>
        <w:t xml:space="preserve"> with default mode network (DMN) is shown (A) for Trial Making Tests (TMT-A and TMT-B).  In the second row, fixed interaction effect of </w:t>
      </w:r>
      <w:r>
        <w:rPr>
          <w:rFonts w:ascii="Times New Roman" w:eastAsia="Times New Roman" w:hAnsi="Times New Roman" w:cs="Times New Roman"/>
          <w:i/>
          <w:color w:val="000000"/>
        </w:rPr>
        <w:t>time</w:t>
      </w:r>
      <w:r>
        <w:rPr>
          <w:rFonts w:ascii="Times New Roman" w:eastAsia="Times New Roman" w:hAnsi="Times New Roman" w:cs="Times New Roman"/>
          <w:color w:val="000000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onto</w:t>
      </w:r>
      <w:proofErr w:type="spellEnd"/>
      <w:r>
        <w:rPr>
          <w:rFonts w:ascii="Times New Roman" w:eastAsia="Times New Roman" w:hAnsi="Times New Roman" w:cs="Times New Roman"/>
          <w:color w:val="000000"/>
        </w:rPr>
        <w:t>-parietal network (FTPN) is shown</w:t>
      </w:r>
      <w:r>
        <w:rPr>
          <w:rFonts w:ascii="Times New Roman" w:eastAsia="Times New Roman" w:hAnsi="Times New Roman" w:cs="Times New Roman"/>
          <w:color w:val="000000"/>
        </w:rPr>
        <w:t xml:space="preserve"> (B) for Trial Making Test A. </w:t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</w:rPr>
      </w:pPr>
    </w:p>
    <w:p w:rsidR="00A91444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>
            <wp:extent cx="6120130" cy="6326011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260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Default="00A9144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91444" w:rsidRPr="00E000B6" w:rsidRDefault="00F65DF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jc w:val="both"/>
        <w:rPr>
          <w:rFonts w:ascii="Times New Roman" w:eastAsia="Times New Roman" w:hAnsi="Times New Roman" w:cs="Times New Roman"/>
          <w:b/>
          <w:color w:val="000000"/>
          <w:lang w:val="it-IT"/>
        </w:rPr>
      </w:pPr>
      <w:proofErr w:type="spellStart"/>
      <w:r w:rsidRPr="00E000B6">
        <w:rPr>
          <w:rFonts w:ascii="Times New Roman" w:eastAsia="Times New Roman" w:hAnsi="Times New Roman" w:cs="Times New Roman"/>
          <w:b/>
          <w:color w:val="000000"/>
          <w:lang w:val="it-IT"/>
        </w:rPr>
        <w:lastRenderedPageBreak/>
        <w:t>References</w:t>
      </w:r>
      <w:proofErr w:type="spellEnd"/>
    </w:p>
    <w:p w:rsidR="00A91444" w:rsidRPr="00E000B6" w:rsidRDefault="00A91444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b/>
          <w:color w:val="000000"/>
          <w:lang w:val="it-IT"/>
        </w:rPr>
      </w:pP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Briganti, C., Sestieri, C., Mattei, P. A., Esposito, R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Galzi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R. J., Tartaro, A., … </w:t>
      </w:r>
      <w:proofErr w:type="spellStart"/>
      <w:r>
        <w:rPr>
          <w:rFonts w:ascii="Times New Roman" w:eastAsia="Times New Roman" w:hAnsi="Times New Roman" w:cs="Times New Roman"/>
        </w:rPr>
        <w:t>Caulo</w:t>
      </w:r>
      <w:proofErr w:type="spellEnd"/>
      <w:r>
        <w:rPr>
          <w:rFonts w:ascii="Times New Roman" w:eastAsia="Times New Roman" w:hAnsi="Times New Roman" w:cs="Times New Roman"/>
        </w:rPr>
        <w:t xml:space="preserve">, M. (2012). Reorganization of functional connectivity of the language network in patients with brain gliomas. </w:t>
      </w:r>
      <w:r>
        <w:rPr>
          <w:rFonts w:ascii="Times New Roman" w:eastAsia="Times New Roman" w:hAnsi="Times New Roman" w:cs="Times New Roman"/>
          <w:i/>
        </w:rPr>
        <w:t>American Journal of Neuroradiolog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33</w:t>
      </w:r>
      <w:r>
        <w:rPr>
          <w:rFonts w:ascii="Times New Roman" w:eastAsia="Times New Roman" w:hAnsi="Times New Roman" w:cs="Times New Roman"/>
        </w:rPr>
        <w:t>(10), 1983–1990. https://doi.org/10.3174/ajnr.A3064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proofErr w:type="spellStart"/>
      <w:r>
        <w:rPr>
          <w:rFonts w:ascii="Times New Roman" w:eastAsia="Times New Roman" w:hAnsi="Times New Roman" w:cs="Times New Roman"/>
        </w:rPr>
        <w:t>Caffarra</w:t>
      </w:r>
      <w:proofErr w:type="spellEnd"/>
      <w:r>
        <w:rPr>
          <w:rFonts w:ascii="Times New Roman" w:eastAsia="Times New Roman" w:hAnsi="Times New Roman" w:cs="Times New Roman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</w:rPr>
        <w:t>Vezzadini</w:t>
      </w:r>
      <w:proofErr w:type="spellEnd"/>
      <w:r>
        <w:rPr>
          <w:rFonts w:ascii="Times New Roman" w:eastAsia="Times New Roman" w:hAnsi="Times New Roman" w:cs="Times New Roman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</w:rPr>
        <w:t>Dieci</w:t>
      </w:r>
      <w:proofErr w:type="spellEnd"/>
      <w:r>
        <w:rPr>
          <w:rFonts w:ascii="Times New Roman" w:eastAsia="Times New Roman" w:hAnsi="Times New Roman" w:cs="Times New Roman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</w:rPr>
        <w:t>Zonato</w:t>
      </w:r>
      <w:proofErr w:type="spellEnd"/>
      <w:r>
        <w:rPr>
          <w:rFonts w:ascii="Times New Roman" w:eastAsia="Times New Roman" w:hAnsi="Times New Roman" w:cs="Times New Roman"/>
        </w:rPr>
        <w:t xml:space="preserve">, F., &amp; </w:t>
      </w:r>
      <w:proofErr w:type="spellStart"/>
      <w:r>
        <w:rPr>
          <w:rFonts w:ascii="Times New Roman" w:eastAsia="Times New Roman" w:hAnsi="Times New Roman" w:cs="Times New Roman"/>
        </w:rPr>
        <w:t>Venneri</w:t>
      </w:r>
      <w:proofErr w:type="spellEnd"/>
      <w:r>
        <w:rPr>
          <w:rFonts w:ascii="Times New Roman" w:eastAsia="Times New Roman" w:hAnsi="Times New Roman" w:cs="Times New Roman"/>
        </w:rPr>
        <w:t>, A. (2002). Rey-</w:t>
      </w:r>
      <w:proofErr w:type="spellStart"/>
      <w:r>
        <w:rPr>
          <w:rFonts w:ascii="Times New Roman" w:eastAsia="Times New Roman" w:hAnsi="Times New Roman" w:cs="Times New Roman"/>
        </w:rPr>
        <w:t>Osterrieth</w:t>
      </w:r>
      <w:proofErr w:type="spellEnd"/>
      <w:r>
        <w:rPr>
          <w:rFonts w:ascii="Times New Roman" w:eastAsia="Times New Roman" w:hAnsi="Times New Roman" w:cs="Times New Roman"/>
        </w:rPr>
        <w:t xml:space="preserve"> complex figure: Normative values in an Italian population sample.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Neurologica</w:t>
      </w:r>
      <w:r w:rsidRPr="00E000B6">
        <w:rPr>
          <w:rFonts w:ascii="Times New Roman" w:eastAsia="Times New Roman" w:hAnsi="Times New Roman" w:cs="Times New Roman"/>
          <w:i/>
          <w:lang w:val="it-IT"/>
        </w:rPr>
        <w:t>l</w:t>
      </w:r>
      <w:proofErr w:type="spellEnd"/>
      <w:r w:rsidRPr="00E000B6">
        <w:rPr>
          <w:rFonts w:ascii="Times New Roman" w:eastAsia="Times New Roman" w:hAnsi="Times New Roman" w:cs="Times New Roman"/>
          <w:i/>
          <w:lang w:val="it-IT"/>
        </w:rPr>
        <w:t xml:space="preserve"> Sciences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22</w:t>
      </w:r>
      <w:r w:rsidRPr="00E000B6">
        <w:rPr>
          <w:rFonts w:ascii="Times New Roman" w:eastAsia="Times New Roman" w:hAnsi="Times New Roman" w:cs="Times New Roman"/>
          <w:lang w:val="it-IT"/>
        </w:rPr>
        <w:t>(6), 443–447. https://doi.org/10.1007/s100720200003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arlesim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G. A., Caltagirone, C., Gainotti, G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Facid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L., Gallassi, R., Lorusso, S., … </w:t>
      </w:r>
      <w:proofErr w:type="spellStart"/>
      <w:r>
        <w:rPr>
          <w:rFonts w:ascii="Times New Roman" w:eastAsia="Times New Roman" w:hAnsi="Times New Roman" w:cs="Times New Roman"/>
        </w:rPr>
        <w:t>Parnett</w:t>
      </w:r>
      <w:proofErr w:type="spellEnd"/>
      <w:r>
        <w:rPr>
          <w:rFonts w:ascii="Times New Roman" w:eastAsia="Times New Roman" w:hAnsi="Times New Roman" w:cs="Times New Roman"/>
        </w:rPr>
        <w:t>, L. (1996). The mental deterioration battery: Normative data, diagnostic reliability and qua</w:t>
      </w:r>
      <w:r>
        <w:rPr>
          <w:rFonts w:ascii="Times New Roman" w:eastAsia="Times New Roman" w:hAnsi="Times New Roman" w:cs="Times New Roman"/>
        </w:rPr>
        <w:t xml:space="preserve">litative analyses of cognitive impairment. </w:t>
      </w:r>
      <w:r>
        <w:rPr>
          <w:rFonts w:ascii="Times New Roman" w:eastAsia="Times New Roman" w:hAnsi="Times New Roman" w:cs="Times New Roman"/>
          <w:i/>
        </w:rPr>
        <w:t>European Neurolog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36</w:t>
      </w:r>
      <w:r>
        <w:rPr>
          <w:rFonts w:ascii="Times New Roman" w:eastAsia="Times New Roman" w:hAnsi="Times New Roman" w:cs="Times New Roman"/>
        </w:rPr>
        <w:t>(6), 378–384. https://doi.org/10.1159/000117297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a, D. D., DeAngelis, L. M., Shi, W., Thaler, H. T., Lin, M., &amp; </w:t>
      </w:r>
      <w:proofErr w:type="spellStart"/>
      <w:r>
        <w:rPr>
          <w:rFonts w:ascii="Times New Roman" w:eastAsia="Times New Roman" w:hAnsi="Times New Roman" w:cs="Times New Roman"/>
        </w:rPr>
        <w:t>Abrey</w:t>
      </w:r>
      <w:proofErr w:type="spellEnd"/>
      <w:r>
        <w:rPr>
          <w:rFonts w:ascii="Times New Roman" w:eastAsia="Times New Roman" w:hAnsi="Times New Roman" w:cs="Times New Roman"/>
        </w:rPr>
        <w:t xml:space="preserve">, L. E. (2007). Cognitive functions in low-grade gliomas: Disease and </w:t>
      </w:r>
      <w:r>
        <w:rPr>
          <w:rFonts w:ascii="Times New Roman" w:eastAsia="Times New Roman" w:hAnsi="Times New Roman" w:cs="Times New Roman"/>
        </w:rPr>
        <w:t xml:space="preserve">treatment effects. </w:t>
      </w:r>
      <w:r>
        <w:rPr>
          <w:rFonts w:ascii="Times New Roman" w:eastAsia="Times New Roman" w:hAnsi="Times New Roman" w:cs="Times New Roman"/>
          <w:i/>
        </w:rPr>
        <w:t>Journal of Neuro-Oncolog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81</w:t>
      </w:r>
      <w:r>
        <w:rPr>
          <w:rFonts w:ascii="Times New Roman" w:eastAsia="Times New Roman" w:hAnsi="Times New Roman" w:cs="Times New Roman"/>
        </w:rPr>
        <w:t>(2), 175–184. https://doi.org/10.1007/s11060-006-9212-3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a, D. D., Shi, W., Thaler, H. T., Cheung, A. M., DeAngelis, L. M., &amp; </w:t>
      </w:r>
      <w:proofErr w:type="spellStart"/>
      <w:r>
        <w:rPr>
          <w:rFonts w:ascii="Times New Roman" w:eastAsia="Times New Roman" w:hAnsi="Times New Roman" w:cs="Times New Roman"/>
        </w:rPr>
        <w:t>Abrey</w:t>
      </w:r>
      <w:proofErr w:type="spellEnd"/>
      <w:r>
        <w:rPr>
          <w:rFonts w:ascii="Times New Roman" w:eastAsia="Times New Roman" w:hAnsi="Times New Roman" w:cs="Times New Roman"/>
        </w:rPr>
        <w:t xml:space="preserve">, L. E. (2008). Longitudinal cognitive follow-up in low grade gliomas. </w:t>
      </w:r>
      <w:r>
        <w:rPr>
          <w:rFonts w:ascii="Times New Roman" w:eastAsia="Times New Roman" w:hAnsi="Times New Roman" w:cs="Times New Roman"/>
          <w:i/>
        </w:rPr>
        <w:t>Jo</w:t>
      </w:r>
      <w:r>
        <w:rPr>
          <w:rFonts w:ascii="Times New Roman" w:eastAsia="Times New Roman" w:hAnsi="Times New Roman" w:cs="Times New Roman"/>
          <w:i/>
        </w:rPr>
        <w:t>urnal of Neuro-Oncolog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86</w:t>
      </w:r>
      <w:r>
        <w:rPr>
          <w:rFonts w:ascii="Times New Roman" w:eastAsia="Times New Roman" w:hAnsi="Times New Roman" w:cs="Times New Roman"/>
        </w:rPr>
        <w:t>(3), 321–327. https://doi.org/10.1007/s11060-007-9474-4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fr-FR"/>
        </w:rPr>
        <w:t xml:space="preserve">De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Baene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W.,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Rutten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G. J. M., &amp;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Sitskoorn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M. M. (2019). </w:t>
      </w:r>
      <w:r>
        <w:rPr>
          <w:rFonts w:ascii="Times New Roman" w:eastAsia="Times New Roman" w:hAnsi="Times New Roman" w:cs="Times New Roman"/>
        </w:rPr>
        <w:t>Cognitive functioning in glioma patients is related to functional connectivity measures of the non-</w:t>
      </w:r>
      <w:proofErr w:type="spellStart"/>
      <w:r>
        <w:rPr>
          <w:rFonts w:ascii="Times New Roman" w:eastAsia="Times New Roman" w:hAnsi="Times New Roman" w:cs="Times New Roman"/>
        </w:rPr>
        <w:t>tumoural</w:t>
      </w:r>
      <w:proofErr w:type="spellEnd"/>
      <w:r>
        <w:rPr>
          <w:rFonts w:ascii="Times New Roman" w:eastAsia="Times New Roman" w:hAnsi="Times New Roman" w:cs="Times New Roman"/>
        </w:rPr>
        <w:t xml:space="preserve"> hemisp</w:t>
      </w:r>
      <w:r>
        <w:rPr>
          <w:rFonts w:ascii="Times New Roman" w:eastAsia="Times New Roman" w:hAnsi="Times New Roman" w:cs="Times New Roman"/>
        </w:rPr>
        <w:t xml:space="preserve">here. </w:t>
      </w:r>
      <w:r>
        <w:rPr>
          <w:rFonts w:ascii="Times New Roman" w:eastAsia="Times New Roman" w:hAnsi="Times New Roman" w:cs="Times New Roman"/>
          <w:i/>
        </w:rPr>
        <w:t>European Journal of Neuroscience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50</w:t>
      </w:r>
      <w:r>
        <w:rPr>
          <w:rFonts w:ascii="Times New Roman" w:eastAsia="Times New Roman" w:hAnsi="Times New Roman" w:cs="Times New Roman"/>
        </w:rPr>
        <w:t>(12), 3921–3933. https://doi.org/10.1111/ejn.14535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rks, J., </w:t>
      </w:r>
      <w:proofErr w:type="spellStart"/>
      <w:r>
        <w:rPr>
          <w:rFonts w:ascii="Times New Roman" w:eastAsia="Times New Roman" w:hAnsi="Times New Roman" w:cs="Times New Roman"/>
        </w:rPr>
        <w:t>Dirkson</w:t>
      </w:r>
      <w:proofErr w:type="spellEnd"/>
      <w:r>
        <w:rPr>
          <w:rFonts w:ascii="Times New Roman" w:eastAsia="Times New Roman" w:hAnsi="Times New Roman" w:cs="Times New Roman"/>
        </w:rPr>
        <w:t xml:space="preserve">, A. R., de Witt Hamer, P. C., van </w:t>
      </w:r>
      <w:proofErr w:type="spellStart"/>
      <w:r>
        <w:rPr>
          <w:rFonts w:ascii="Times New Roman" w:eastAsia="Times New Roman" w:hAnsi="Times New Roman" w:cs="Times New Roman"/>
        </w:rPr>
        <w:t>Geest</w:t>
      </w:r>
      <w:proofErr w:type="spellEnd"/>
      <w:r>
        <w:rPr>
          <w:rFonts w:ascii="Times New Roman" w:eastAsia="Times New Roman" w:hAnsi="Times New Roman" w:cs="Times New Roman"/>
        </w:rPr>
        <w:t xml:space="preserve">, Q., Hulst, H. E., </w:t>
      </w:r>
      <w:proofErr w:type="spellStart"/>
      <w:r>
        <w:rPr>
          <w:rFonts w:ascii="Times New Roman" w:eastAsia="Times New Roman" w:hAnsi="Times New Roman" w:cs="Times New Roman"/>
        </w:rPr>
        <w:t>Barkhof</w:t>
      </w:r>
      <w:proofErr w:type="spellEnd"/>
      <w:r>
        <w:rPr>
          <w:rFonts w:ascii="Times New Roman" w:eastAsia="Times New Roman" w:hAnsi="Times New Roman" w:cs="Times New Roman"/>
        </w:rPr>
        <w:t xml:space="preserve">, F., … Douw, L. (2017). </w:t>
      </w:r>
      <w:proofErr w:type="spellStart"/>
      <w:r>
        <w:rPr>
          <w:rFonts w:ascii="Times New Roman" w:eastAsia="Times New Roman" w:hAnsi="Times New Roman" w:cs="Times New Roman"/>
        </w:rPr>
        <w:t>Connectomic</w:t>
      </w:r>
      <w:proofErr w:type="spellEnd"/>
      <w:r>
        <w:rPr>
          <w:rFonts w:ascii="Times New Roman" w:eastAsia="Times New Roman" w:hAnsi="Times New Roman" w:cs="Times New Roman"/>
        </w:rPr>
        <w:t xml:space="preserve"> profile and clinical phenotype in newly d</w:t>
      </w:r>
      <w:r>
        <w:rPr>
          <w:rFonts w:ascii="Times New Roman" w:eastAsia="Times New Roman" w:hAnsi="Times New Roman" w:cs="Times New Roman"/>
        </w:rPr>
        <w:t xml:space="preserve">iagnosed glioma patients. </w:t>
      </w:r>
      <w:proofErr w:type="spellStart"/>
      <w:r>
        <w:rPr>
          <w:rFonts w:ascii="Times New Roman" w:eastAsia="Times New Roman" w:hAnsi="Times New Roman" w:cs="Times New Roman"/>
          <w:i/>
        </w:rPr>
        <w:t>NeuroImage</w:t>
      </w:r>
      <w:proofErr w:type="spellEnd"/>
      <w:r>
        <w:rPr>
          <w:rFonts w:ascii="Times New Roman" w:eastAsia="Times New Roman" w:hAnsi="Times New Roman" w:cs="Times New Roman"/>
          <w:i/>
        </w:rPr>
        <w:t>: Clinical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4</w:t>
      </w:r>
      <w:r>
        <w:rPr>
          <w:rFonts w:ascii="Times New Roman" w:eastAsia="Times New Roman" w:hAnsi="Times New Roman" w:cs="Times New Roman"/>
        </w:rPr>
        <w:t>, 87–96. https://doi.org/10.1016/j.nicl.2017.01.007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eastAsia="Times New Roman" w:hAnsi="Times New Roman" w:cs="Times New Roman"/>
        </w:rPr>
        <w:t xml:space="preserve">Derks, J., Kulik, S., </w:t>
      </w:r>
      <w:proofErr w:type="spellStart"/>
      <w:r>
        <w:rPr>
          <w:rFonts w:ascii="Times New Roman" w:eastAsia="Times New Roman" w:hAnsi="Times New Roman" w:cs="Times New Roman"/>
        </w:rPr>
        <w:t>Wesseling</w:t>
      </w:r>
      <w:proofErr w:type="spellEnd"/>
      <w:r>
        <w:rPr>
          <w:rFonts w:ascii="Times New Roman" w:eastAsia="Times New Roman" w:hAnsi="Times New Roman" w:cs="Times New Roman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</w:rPr>
        <w:t>Numan</w:t>
      </w:r>
      <w:proofErr w:type="spellEnd"/>
      <w:r>
        <w:rPr>
          <w:rFonts w:ascii="Times New Roman" w:eastAsia="Times New Roman" w:hAnsi="Times New Roman" w:cs="Times New Roman"/>
        </w:rPr>
        <w:t xml:space="preserve">, T., Hillebrand, A., van </w:t>
      </w:r>
      <w:proofErr w:type="spellStart"/>
      <w:r>
        <w:rPr>
          <w:rFonts w:ascii="Times New Roman" w:eastAsia="Times New Roman" w:hAnsi="Times New Roman" w:cs="Times New Roman"/>
        </w:rPr>
        <w:t>Dellen</w:t>
      </w:r>
      <w:proofErr w:type="spellEnd"/>
      <w:r>
        <w:rPr>
          <w:rFonts w:ascii="Times New Roman" w:eastAsia="Times New Roman" w:hAnsi="Times New Roman" w:cs="Times New Roman"/>
        </w:rPr>
        <w:t>, E., … Douw, L. (2019). Understanding cognitive functioning in glioma patients:</w:t>
      </w:r>
      <w:r>
        <w:rPr>
          <w:rFonts w:ascii="Times New Roman" w:eastAsia="Times New Roman" w:hAnsi="Times New Roman" w:cs="Times New Roman"/>
        </w:rPr>
        <w:t xml:space="preserve"> The relevance of IDH-mutation status and functional connectivity. </w:t>
      </w:r>
      <w:r w:rsidRPr="00E000B6">
        <w:rPr>
          <w:rFonts w:ascii="Times New Roman" w:eastAsia="Times New Roman" w:hAnsi="Times New Roman" w:cs="Times New Roman"/>
          <w:i/>
          <w:lang w:val="it-IT"/>
        </w:rPr>
        <w:t xml:space="preserve">Brain and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Behavior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9</w:t>
      </w:r>
      <w:r w:rsidRPr="00E000B6">
        <w:rPr>
          <w:rFonts w:ascii="Times New Roman" w:eastAsia="Times New Roman" w:hAnsi="Times New Roman" w:cs="Times New Roman"/>
          <w:lang w:val="it-IT"/>
        </w:rPr>
        <w:t>(4), 1–9. https://doi.org/10.1002/brb3.1204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Esposito, R., Mattei, P. A., Briganti, C., Romani, G. L., Tartaro, A., &amp;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aul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 (2012). </w:t>
      </w:r>
      <w:r>
        <w:rPr>
          <w:rFonts w:ascii="Times New Roman" w:eastAsia="Times New Roman" w:hAnsi="Times New Roman" w:cs="Times New Roman"/>
        </w:rPr>
        <w:t>Modifications of default-mode net</w:t>
      </w:r>
      <w:r>
        <w:rPr>
          <w:rFonts w:ascii="Times New Roman" w:eastAsia="Times New Roman" w:hAnsi="Times New Roman" w:cs="Times New Roman"/>
        </w:rPr>
        <w:t xml:space="preserve">work connectivity in patients with cerebral glioma. </w:t>
      </w:r>
      <w:proofErr w:type="spellStart"/>
      <w:r>
        <w:rPr>
          <w:rFonts w:ascii="Times New Roman" w:eastAsia="Times New Roman" w:hAnsi="Times New Roman" w:cs="Times New Roman"/>
          <w:i/>
        </w:rPr>
        <w:t>PL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ONE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7</w:t>
      </w:r>
      <w:r>
        <w:rPr>
          <w:rFonts w:ascii="Times New Roman" w:eastAsia="Times New Roman" w:hAnsi="Times New Roman" w:cs="Times New Roman"/>
        </w:rPr>
        <w:t>(7). https://doi.org/10.1371/journal.pone.0040231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proofErr w:type="spellStart"/>
      <w:r>
        <w:rPr>
          <w:rFonts w:ascii="Times New Roman" w:eastAsia="Times New Roman" w:hAnsi="Times New Roman" w:cs="Times New Roman"/>
        </w:rPr>
        <w:t>Gainotti</w:t>
      </w:r>
      <w:proofErr w:type="spellEnd"/>
      <w:r>
        <w:rPr>
          <w:rFonts w:ascii="Times New Roman" w:eastAsia="Times New Roman" w:hAnsi="Times New Roman" w:cs="Times New Roman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</w:rPr>
        <w:t>Marra</w:t>
      </w:r>
      <w:proofErr w:type="spellEnd"/>
      <w:r>
        <w:rPr>
          <w:rFonts w:ascii="Times New Roman" w:eastAsia="Times New Roman" w:hAnsi="Times New Roman" w:cs="Times New Roman"/>
        </w:rPr>
        <w:t xml:space="preserve">, C., &amp; Villa, G. (2001). A double dissociation between accuracy and time of execution on attentional tasks in Alzheimer’s disease and multi-infarct dementia. </w:t>
      </w:r>
      <w:r w:rsidRPr="00E000B6">
        <w:rPr>
          <w:rFonts w:ascii="Times New Roman" w:eastAsia="Times New Roman" w:hAnsi="Times New Roman" w:cs="Times New Roman"/>
          <w:i/>
          <w:lang w:val="it-IT"/>
        </w:rPr>
        <w:t>Brain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124</w:t>
      </w:r>
      <w:r w:rsidRPr="00E000B6">
        <w:rPr>
          <w:rFonts w:ascii="Times New Roman" w:eastAsia="Times New Roman" w:hAnsi="Times New Roman" w:cs="Times New Roman"/>
          <w:lang w:val="it-IT"/>
        </w:rPr>
        <w:t>(4), 731–738. https://doi.org/10.1093/brain/124.4.731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it-IT"/>
        </w:rPr>
        <w:t>Giovagnoli, A.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 R., Del Pesce, M., Mascheroni, S., Simoncelli, M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Laiacon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&amp; Capitani, E. (1996). </w:t>
      </w:r>
      <w:r>
        <w:rPr>
          <w:rFonts w:ascii="Times New Roman" w:eastAsia="Times New Roman" w:hAnsi="Times New Roman" w:cs="Times New Roman"/>
        </w:rPr>
        <w:t xml:space="preserve">Trail Making Test: Normative values from287 normal adult controls. </w:t>
      </w:r>
      <w:r>
        <w:rPr>
          <w:rFonts w:ascii="Times New Roman" w:eastAsia="Times New Roman" w:hAnsi="Times New Roman" w:cs="Times New Roman"/>
          <w:i/>
        </w:rPr>
        <w:t>Italian Journal of Neurological Science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7</w:t>
      </w:r>
      <w:r>
        <w:rPr>
          <w:rFonts w:ascii="Times New Roman" w:eastAsia="Times New Roman" w:hAnsi="Times New Roman" w:cs="Times New Roman"/>
        </w:rPr>
        <w:t>(4), 305–309. https://doi.org/10.1007/BF01997792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ordon,</w:t>
      </w:r>
      <w:r>
        <w:rPr>
          <w:rFonts w:ascii="Times New Roman" w:eastAsia="Times New Roman" w:hAnsi="Times New Roman" w:cs="Times New Roman"/>
        </w:rPr>
        <w:t xml:space="preserve"> E. M., </w:t>
      </w:r>
      <w:proofErr w:type="spellStart"/>
      <w:r>
        <w:rPr>
          <w:rFonts w:ascii="Times New Roman" w:eastAsia="Times New Roman" w:hAnsi="Times New Roman" w:cs="Times New Roman"/>
        </w:rPr>
        <w:t>Laumann</w:t>
      </w:r>
      <w:proofErr w:type="spellEnd"/>
      <w:r>
        <w:rPr>
          <w:rFonts w:ascii="Times New Roman" w:eastAsia="Times New Roman" w:hAnsi="Times New Roman" w:cs="Times New Roman"/>
        </w:rPr>
        <w:t xml:space="preserve">, T. O., Adeyemo, B., </w:t>
      </w:r>
      <w:proofErr w:type="spellStart"/>
      <w:r>
        <w:rPr>
          <w:rFonts w:ascii="Times New Roman" w:eastAsia="Times New Roman" w:hAnsi="Times New Roman" w:cs="Times New Roman"/>
        </w:rPr>
        <w:t>Huckins</w:t>
      </w:r>
      <w:proofErr w:type="spellEnd"/>
      <w:r>
        <w:rPr>
          <w:rFonts w:ascii="Times New Roman" w:eastAsia="Times New Roman" w:hAnsi="Times New Roman" w:cs="Times New Roman"/>
        </w:rPr>
        <w:t xml:space="preserve">, J. F., Kelley, W. M., &amp; Petersen, S. E. (2016). Generation and Evaluation of a Cortical Area Parcellation from Resting-State Correlations. </w:t>
      </w:r>
      <w:r>
        <w:rPr>
          <w:rFonts w:ascii="Times New Roman" w:eastAsia="Times New Roman" w:hAnsi="Times New Roman" w:cs="Times New Roman"/>
          <w:i/>
        </w:rPr>
        <w:t>Cerebral Cortex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26</w:t>
      </w:r>
      <w:r>
        <w:rPr>
          <w:rFonts w:ascii="Times New Roman" w:eastAsia="Times New Roman" w:hAnsi="Times New Roman" w:cs="Times New Roman"/>
        </w:rPr>
        <w:t>(1), 288–303. https://doi.org/10.1093/cercor/bhu239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Habets</w:t>
      </w:r>
      <w:proofErr w:type="spellEnd"/>
      <w:r>
        <w:rPr>
          <w:rFonts w:ascii="Times New Roman" w:eastAsia="Times New Roman" w:hAnsi="Times New Roman" w:cs="Times New Roman"/>
        </w:rPr>
        <w:t xml:space="preserve">, E. J. J., </w:t>
      </w:r>
      <w:proofErr w:type="spellStart"/>
      <w:r>
        <w:rPr>
          <w:rFonts w:ascii="Times New Roman" w:eastAsia="Times New Roman" w:hAnsi="Times New Roman" w:cs="Times New Roman"/>
        </w:rPr>
        <w:t>Kloet</w:t>
      </w:r>
      <w:proofErr w:type="spellEnd"/>
      <w:r>
        <w:rPr>
          <w:rFonts w:ascii="Times New Roman" w:eastAsia="Times New Roman" w:hAnsi="Times New Roman" w:cs="Times New Roman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</w:rPr>
        <w:t>Walchenbach</w:t>
      </w:r>
      <w:proofErr w:type="spellEnd"/>
      <w:r>
        <w:rPr>
          <w:rFonts w:ascii="Times New Roman" w:eastAsia="Times New Roman" w:hAnsi="Times New Roman" w:cs="Times New Roman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</w:rPr>
        <w:t>Vecht</w:t>
      </w:r>
      <w:proofErr w:type="spellEnd"/>
      <w:r>
        <w:rPr>
          <w:rFonts w:ascii="Times New Roman" w:eastAsia="Times New Roman" w:hAnsi="Times New Roman" w:cs="Times New Roman"/>
        </w:rPr>
        <w:t xml:space="preserve">, C. J., Klein, M., &amp; </w:t>
      </w:r>
      <w:proofErr w:type="spellStart"/>
      <w:r>
        <w:rPr>
          <w:rFonts w:ascii="Times New Roman" w:eastAsia="Times New Roman" w:hAnsi="Times New Roman" w:cs="Times New Roman"/>
        </w:rPr>
        <w:t>Taphoorn</w:t>
      </w:r>
      <w:proofErr w:type="spellEnd"/>
      <w:r>
        <w:rPr>
          <w:rFonts w:ascii="Times New Roman" w:eastAsia="Times New Roman" w:hAnsi="Times New Roman" w:cs="Times New Roman"/>
        </w:rPr>
        <w:t xml:space="preserve">, M. J. B. (2014). Tumour and surgery effects on cognitive functioning in high-grade glioma patients. </w:t>
      </w:r>
      <w:r>
        <w:rPr>
          <w:rFonts w:ascii="Times New Roman" w:eastAsia="Times New Roman" w:hAnsi="Times New Roman" w:cs="Times New Roman"/>
          <w:i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</w:rPr>
        <w:t>Neurochirurgica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56</w:t>
      </w:r>
      <w:r>
        <w:rPr>
          <w:rFonts w:ascii="Times New Roman" w:eastAsia="Times New Roman" w:hAnsi="Times New Roman" w:cs="Times New Roman"/>
        </w:rPr>
        <w:t>(8), 1451–1459. https://doi.org/10.1007/s00701-0</w:t>
      </w:r>
      <w:r>
        <w:rPr>
          <w:rFonts w:ascii="Times New Roman" w:eastAsia="Times New Roman" w:hAnsi="Times New Roman" w:cs="Times New Roman"/>
        </w:rPr>
        <w:t>14-2115-8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arris, R. J., </w:t>
      </w:r>
      <w:proofErr w:type="spellStart"/>
      <w:r>
        <w:rPr>
          <w:rFonts w:ascii="Times New Roman" w:eastAsia="Times New Roman" w:hAnsi="Times New Roman" w:cs="Times New Roman"/>
        </w:rPr>
        <w:t>Bookheimer</w:t>
      </w:r>
      <w:proofErr w:type="spellEnd"/>
      <w:r>
        <w:rPr>
          <w:rFonts w:ascii="Times New Roman" w:eastAsia="Times New Roman" w:hAnsi="Times New Roman" w:cs="Times New Roman"/>
        </w:rPr>
        <w:t xml:space="preserve">, S. Y., </w:t>
      </w:r>
      <w:proofErr w:type="spellStart"/>
      <w:r>
        <w:rPr>
          <w:rFonts w:ascii="Times New Roman" w:eastAsia="Times New Roman" w:hAnsi="Times New Roman" w:cs="Times New Roman"/>
        </w:rPr>
        <w:t>Cloughesy</w:t>
      </w:r>
      <w:proofErr w:type="spellEnd"/>
      <w:r>
        <w:rPr>
          <w:rFonts w:ascii="Times New Roman" w:eastAsia="Times New Roman" w:hAnsi="Times New Roman" w:cs="Times New Roman"/>
        </w:rPr>
        <w:t xml:space="preserve">, T. F., Kim, H. J., Pope, W. B., Lai, A., … Ellingson, B. M. (2014). Altered functional connectivity of the default mode network in diffuse gliomas measured with pseudo-resting state fMRI. </w:t>
      </w:r>
      <w:r>
        <w:rPr>
          <w:rFonts w:ascii="Times New Roman" w:eastAsia="Times New Roman" w:hAnsi="Times New Roman" w:cs="Times New Roman"/>
          <w:i/>
        </w:rPr>
        <w:t>Journal of Ne</w:t>
      </w:r>
      <w:r>
        <w:rPr>
          <w:rFonts w:ascii="Times New Roman" w:eastAsia="Times New Roman" w:hAnsi="Times New Roman" w:cs="Times New Roman"/>
          <w:i/>
        </w:rPr>
        <w:t>uro-Oncolog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16</w:t>
      </w:r>
      <w:r>
        <w:rPr>
          <w:rFonts w:ascii="Times New Roman" w:eastAsia="Times New Roman" w:hAnsi="Times New Roman" w:cs="Times New Roman"/>
        </w:rPr>
        <w:t>(2), 373–379. https://doi.org/10.1007/s11060-013-1304-2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ahti, J., </w:t>
      </w:r>
      <w:proofErr w:type="spellStart"/>
      <w:r>
        <w:rPr>
          <w:rFonts w:ascii="Times New Roman" w:eastAsia="Times New Roman" w:hAnsi="Times New Roman" w:cs="Times New Roman"/>
        </w:rPr>
        <w:t>Saunamäki</w:t>
      </w:r>
      <w:proofErr w:type="spellEnd"/>
      <w:r>
        <w:rPr>
          <w:rFonts w:ascii="Times New Roman" w:eastAsia="Times New Roman" w:hAnsi="Times New Roman" w:cs="Times New Roman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</w:rPr>
        <w:t>Salo</w:t>
      </w:r>
      <w:proofErr w:type="spellEnd"/>
      <w:r>
        <w:rPr>
          <w:rFonts w:ascii="Times New Roman" w:eastAsia="Times New Roman" w:hAnsi="Times New Roman" w:cs="Times New Roman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</w:rPr>
        <w:t>Niemelä</w:t>
      </w:r>
      <w:proofErr w:type="spellEnd"/>
      <w:r>
        <w:rPr>
          <w:rFonts w:ascii="Times New Roman" w:eastAsia="Times New Roman" w:hAnsi="Times New Roman" w:cs="Times New Roman"/>
        </w:rPr>
        <w:t xml:space="preserve">, A., &amp; </w:t>
      </w:r>
      <w:proofErr w:type="spellStart"/>
      <w:r>
        <w:rPr>
          <w:rFonts w:ascii="Times New Roman" w:eastAsia="Times New Roman" w:hAnsi="Times New Roman" w:cs="Times New Roman"/>
        </w:rPr>
        <w:t>Jehkonen</w:t>
      </w:r>
      <w:proofErr w:type="spellEnd"/>
      <w:r>
        <w:rPr>
          <w:rFonts w:ascii="Times New Roman" w:eastAsia="Times New Roman" w:hAnsi="Times New Roman" w:cs="Times New Roman"/>
        </w:rPr>
        <w:t xml:space="preserve">, M. (2018). Cognitive Impairment and Recovery </w:t>
      </w:r>
      <w:r>
        <w:rPr>
          <w:rFonts w:ascii="Times New Roman" w:eastAsia="Times New Roman" w:hAnsi="Times New Roman" w:cs="Times New Roman"/>
        </w:rPr>
        <w:lastRenderedPageBreak/>
        <w:t xml:space="preserve">in Meningiomas and Low-Grade Gliomas. </w:t>
      </w:r>
      <w:r>
        <w:rPr>
          <w:rFonts w:ascii="Times New Roman" w:eastAsia="Times New Roman" w:hAnsi="Times New Roman" w:cs="Times New Roman"/>
          <w:i/>
        </w:rPr>
        <w:t xml:space="preserve">Journal of </w:t>
      </w:r>
      <w:proofErr w:type="spellStart"/>
      <w:r>
        <w:rPr>
          <w:rFonts w:ascii="Times New Roman" w:eastAsia="Times New Roman" w:hAnsi="Times New Roman" w:cs="Times New Roman"/>
          <w:i/>
        </w:rPr>
        <w:t>Behavioral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and Brain Science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08</w:t>
      </w:r>
      <w:r>
        <w:rPr>
          <w:rFonts w:ascii="Times New Roman" w:eastAsia="Times New Roman" w:hAnsi="Times New Roman" w:cs="Times New Roman"/>
        </w:rPr>
        <w:t>(08), 473–484. https://doi.org/10.4236/jbbs.2018.88029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Laiacon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Barbarott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R., Trivelli, C., &amp; Capitani, E. (1993). Dissociazioni semantiche intercategoriali: descrizione di una batteria standardizzata e dati normativi. </w:t>
      </w:r>
      <w:r>
        <w:rPr>
          <w:rFonts w:ascii="Times New Roman" w:eastAsia="Times New Roman" w:hAnsi="Times New Roman" w:cs="Times New Roman"/>
        </w:rPr>
        <w:t>[Category specific semanti</w:t>
      </w:r>
      <w:r>
        <w:rPr>
          <w:rFonts w:ascii="Times New Roman" w:eastAsia="Times New Roman" w:hAnsi="Times New Roman" w:cs="Times New Roman"/>
        </w:rPr>
        <w:t xml:space="preserve">c defects: A standardised test with normative data.]. </w:t>
      </w:r>
      <w:r w:rsidRPr="00E000B6">
        <w:rPr>
          <w:rFonts w:ascii="Times New Roman" w:eastAsia="Times New Roman" w:hAnsi="Times New Roman" w:cs="Times New Roman"/>
          <w:i/>
          <w:lang w:val="it-IT"/>
        </w:rPr>
        <w:t>Archivio Di Psicologia, Neurologia e Psichiatria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Vol. 54, pp. 209–248.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Italy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: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Universit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 Cattolica del Sacro Cuore.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Maesaw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S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Bagarina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E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Fujii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Futamur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Motomur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K., Watanabe, H., … </w:t>
      </w:r>
      <w:r>
        <w:rPr>
          <w:rFonts w:ascii="Times New Roman" w:eastAsia="Times New Roman" w:hAnsi="Times New Roman" w:cs="Times New Roman"/>
        </w:rPr>
        <w:t>Wa</w:t>
      </w:r>
      <w:r>
        <w:rPr>
          <w:rFonts w:ascii="Times New Roman" w:eastAsia="Times New Roman" w:hAnsi="Times New Roman" w:cs="Times New Roman"/>
        </w:rPr>
        <w:t xml:space="preserve">kabayashi, T. (2015). Evaluation of resting state networks in patients with gliomas: Connectivity changes in the unaffected side and its relation to cognitive function. </w:t>
      </w:r>
      <w:proofErr w:type="spellStart"/>
      <w:r>
        <w:rPr>
          <w:rFonts w:ascii="Times New Roman" w:eastAsia="Times New Roman" w:hAnsi="Times New Roman" w:cs="Times New Roman"/>
          <w:i/>
        </w:rPr>
        <w:t>PLo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ONE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0</w:t>
      </w:r>
      <w:r>
        <w:rPr>
          <w:rFonts w:ascii="Times New Roman" w:eastAsia="Times New Roman" w:hAnsi="Times New Roman" w:cs="Times New Roman"/>
        </w:rPr>
        <w:t>(2), 1–13. https://doi.org/10.1371/journal.pone.0118072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proofErr w:type="spellStart"/>
      <w:r>
        <w:rPr>
          <w:rFonts w:ascii="Times New Roman" w:eastAsia="Times New Roman" w:hAnsi="Times New Roman" w:cs="Times New Roman"/>
        </w:rPr>
        <w:t>Messé</w:t>
      </w:r>
      <w:proofErr w:type="spellEnd"/>
      <w:r>
        <w:rPr>
          <w:rFonts w:ascii="Times New Roman" w:eastAsia="Times New Roman" w:hAnsi="Times New Roman" w:cs="Times New Roman"/>
        </w:rPr>
        <w:t>, A. (2020). P</w:t>
      </w:r>
      <w:r>
        <w:rPr>
          <w:rFonts w:ascii="Times New Roman" w:eastAsia="Times New Roman" w:hAnsi="Times New Roman" w:cs="Times New Roman"/>
        </w:rPr>
        <w:t xml:space="preserve">arcellation influence on the connectivity-based structure–function relationship in the human brain. </w:t>
      </w:r>
      <w:r w:rsidRPr="00E000B6">
        <w:rPr>
          <w:rFonts w:ascii="Times New Roman" w:eastAsia="Times New Roman" w:hAnsi="Times New Roman" w:cs="Times New Roman"/>
          <w:i/>
          <w:lang w:val="it-IT"/>
        </w:rPr>
        <w:t>Human Brain Mapping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41</w:t>
      </w:r>
      <w:r w:rsidRPr="00E000B6">
        <w:rPr>
          <w:rFonts w:ascii="Times New Roman" w:eastAsia="Times New Roman" w:hAnsi="Times New Roman" w:cs="Times New Roman"/>
          <w:lang w:val="it-IT"/>
        </w:rPr>
        <w:t>(5), 1167–1180. https://doi.org/10.1002/hbm.24866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Novelli, G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Papagn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C., Capitani, E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Laiacon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&amp; </w:t>
      </w:r>
      <w:proofErr w:type="gramStart"/>
      <w:r w:rsidRPr="00E000B6">
        <w:rPr>
          <w:rFonts w:ascii="Times New Roman" w:eastAsia="Times New Roman" w:hAnsi="Times New Roman" w:cs="Times New Roman"/>
          <w:lang w:val="it-IT"/>
        </w:rPr>
        <w:t>al,  et</w:t>
      </w:r>
      <w:proofErr w:type="gramEnd"/>
      <w:r w:rsidRPr="00E000B6">
        <w:rPr>
          <w:rFonts w:ascii="Times New Roman" w:eastAsia="Times New Roman" w:hAnsi="Times New Roman" w:cs="Times New Roman"/>
          <w:lang w:val="it-IT"/>
        </w:rPr>
        <w:t>. (1986). Tre test c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linici di ricerca e produzione lessicale. Taratura su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sogetti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 normali. </w:t>
      </w:r>
      <w:r>
        <w:rPr>
          <w:rFonts w:ascii="Times New Roman" w:eastAsia="Times New Roman" w:hAnsi="Times New Roman" w:cs="Times New Roman"/>
        </w:rPr>
        <w:t xml:space="preserve">[Three clinical tests to research and rate the lexical performance of normal subjects.]. </w:t>
      </w:r>
      <w:r w:rsidRPr="00E000B6">
        <w:rPr>
          <w:rFonts w:ascii="Times New Roman" w:eastAsia="Times New Roman" w:hAnsi="Times New Roman" w:cs="Times New Roman"/>
          <w:i/>
          <w:lang w:val="it-IT"/>
        </w:rPr>
        <w:t>Archivio Di Psicologia, Neurologia e Psichiatria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Vol. 47, pp. 477–506.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Italy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: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Universit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 Cattol</w:t>
      </w:r>
      <w:r w:rsidRPr="00E000B6">
        <w:rPr>
          <w:rFonts w:ascii="Times New Roman" w:eastAsia="Times New Roman" w:hAnsi="Times New Roman" w:cs="Times New Roman"/>
          <w:lang w:val="it-IT"/>
        </w:rPr>
        <w:t>ica del Sacro Cuore.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Orsini, Grossi, Capitani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Laiacona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Papagn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C., &amp; Vallar, G. (1987). </w:t>
      </w:r>
      <w:r>
        <w:rPr>
          <w:rFonts w:ascii="Times New Roman" w:eastAsia="Times New Roman" w:hAnsi="Times New Roman" w:cs="Times New Roman"/>
        </w:rPr>
        <w:t xml:space="preserve">Verbal and spatial immediate memory span. </w:t>
      </w:r>
      <w:r>
        <w:rPr>
          <w:rFonts w:ascii="Times New Roman" w:eastAsia="Times New Roman" w:hAnsi="Times New Roman" w:cs="Times New Roman"/>
          <w:i/>
        </w:rPr>
        <w:t>The Italian Journal of Neurological Science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8</w:t>
      </w:r>
      <w:r>
        <w:rPr>
          <w:rFonts w:ascii="Times New Roman" w:eastAsia="Times New Roman" w:hAnsi="Times New Roman" w:cs="Times New Roman"/>
        </w:rPr>
        <w:t>, 539–548.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Robinson, G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Shallice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T., Bozzali, M., &amp;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ipolotti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L. (2012). </w:t>
      </w:r>
      <w:r>
        <w:rPr>
          <w:rFonts w:ascii="Times New Roman" w:eastAsia="Times New Roman" w:hAnsi="Times New Roman" w:cs="Times New Roman"/>
        </w:rPr>
        <w:t xml:space="preserve">The differing roles of the frontal cortex in fluency tests. </w:t>
      </w:r>
      <w:r>
        <w:rPr>
          <w:rFonts w:ascii="Times New Roman" w:eastAsia="Times New Roman" w:hAnsi="Times New Roman" w:cs="Times New Roman"/>
          <w:i/>
        </w:rPr>
        <w:t>Brain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35</w:t>
      </w:r>
      <w:r>
        <w:rPr>
          <w:rFonts w:ascii="Times New Roman" w:eastAsia="Times New Roman" w:hAnsi="Times New Roman" w:cs="Times New Roman"/>
        </w:rPr>
        <w:t>(7), 2202–2214. https://doi.org/10.1093/brain/aws142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proofErr w:type="spellStart"/>
      <w:r>
        <w:rPr>
          <w:rFonts w:ascii="Times New Roman" w:eastAsia="Times New Roman" w:hAnsi="Times New Roman" w:cs="Times New Roman"/>
        </w:rPr>
        <w:t>Satoer</w:t>
      </w:r>
      <w:proofErr w:type="spellEnd"/>
      <w:r>
        <w:rPr>
          <w:rFonts w:ascii="Times New Roman" w:eastAsia="Times New Roman" w:hAnsi="Times New Roman" w:cs="Times New Roman"/>
        </w:rPr>
        <w:t xml:space="preserve">, D., Vincent, A., Smits, M., Dirven, C., &amp; </w:t>
      </w:r>
      <w:proofErr w:type="spellStart"/>
      <w:r>
        <w:rPr>
          <w:rFonts w:ascii="Times New Roman" w:eastAsia="Times New Roman" w:hAnsi="Times New Roman" w:cs="Times New Roman"/>
        </w:rPr>
        <w:t>Visch</w:t>
      </w:r>
      <w:proofErr w:type="spellEnd"/>
      <w:r>
        <w:rPr>
          <w:rFonts w:ascii="Times New Roman" w:eastAsia="Times New Roman" w:hAnsi="Times New Roman" w:cs="Times New Roman"/>
        </w:rPr>
        <w:t>-Brink, E. (2013). Spontaneous speech of patients with gliomas in eloquent are</w:t>
      </w:r>
      <w:r>
        <w:rPr>
          <w:rFonts w:ascii="Times New Roman" w:eastAsia="Times New Roman" w:hAnsi="Times New Roman" w:cs="Times New Roman"/>
        </w:rPr>
        <w:t xml:space="preserve">as before and early after surgery. </w:t>
      </w:r>
      <w:r w:rsidRPr="00E000B6">
        <w:rPr>
          <w:rFonts w:ascii="Times New Roman" w:eastAsia="Times New Roman" w:hAnsi="Times New Roman" w:cs="Times New Roman"/>
          <w:i/>
          <w:lang w:val="it-IT"/>
        </w:rPr>
        <w:t>Acta Neurochirurgica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155</w:t>
      </w:r>
      <w:r w:rsidRPr="00E000B6">
        <w:rPr>
          <w:rFonts w:ascii="Times New Roman" w:eastAsia="Times New Roman" w:hAnsi="Times New Roman" w:cs="Times New Roman"/>
          <w:lang w:val="it-IT"/>
        </w:rPr>
        <w:t>(4), 685–692. https://doi.org/10.1007/s00701-013-1638-8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r w:rsidRPr="00E000B6">
        <w:rPr>
          <w:rFonts w:ascii="Times New Roman" w:eastAsia="Times New Roman" w:hAnsi="Times New Roman" w:cs="Times New Roman"/>
          <w:lang w:val="it-IT"/>
        </w:rPr>
        <w:t xml:space="preserve">SPINNLER, &amp; H. (1987). Standardizzazione e taratura italiana di test neuropsicologici.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Ital</w:t>
      </w:r>
      <w:proofErr w:type="spellEnd"/>
      <w:r w:rsidRPr="00E000B6">
        <w:rPr>
          <w:rFonts w:ascii="Times New Roman" w:eastAsia="Times New Roman" w:hAnsi="Times New Roman" w:cs="Times New Roman"/>
          <w:i/>
          <w:lang w:val="it-IT"/>
        </w:rPr>
        <w:t xml:space="preserve"> J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Neurol</w:t>
      </w:r>
      <w:proofErr w:type="spellEnd"/>
      <w:r w:rsidRPr="00E000B6">
        <w:rPr>
          <w:rFonts w:ascii="Times New Roman" w:eastAsia="Times New Roman" w:hAnsi="Times New Roman" w:cs="Times New Roman"/>
          <w:i/>
          <w:lang w:val="it-IT"/>
        </w:rPr>
        <w:t xml:space="preserve"> Sci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6</w:t>
      </w:r>
      <w:r w:rsidRPr="00E000B6">
        <w:rPr>
          <w:rFonts w:ascii="Times New Roman" w:eastAsia="Times New Roman" w:hAnsi="Times New Roman" w:cs="Times New Roman"/>
          <w:lang w:val="it-IT"/>
        </w:rPr>
        <w:t>, 21–120.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fr-FR"/>
        </w:rPr>
      </w:pP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Tuovinen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>, N., Pasquale,</w:t>
      </w:r>
      <w:r w:rsidRPr="00E000B6">
        <w:rPr>
          <w:rFonts w:ascii="Times New Roman" w:eastAsia="Times New Roman" w:hAnsi="Times New Roman" w:cs="Times New Roman"/>
          <w:lang w:val="it-IT"/>
        </w:rPr>
        <w:t xml:space="preserve"> F. De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aul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M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aravass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C. F., Giudice, E., Miceli, R., … </w:t>
      </w:r>
      <w:r>
        <w:rPr>
          <w:rFonts w:ascii="Times New Roman" w:eastAsia="Times New Roman" w:hAnsi="Times New Roman" w:cs="Times New Roman"/>
        </w:rPr>
        <w:t xml:space="preserve">Sabatini, U. (2016). Transient effects of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location on the functional architecture at rest in glioblastoma </w:t>
      </w:r>
      <w:proofErr w:type="gramStart"/>
      <w:r>
        <w:rPr>
          <w:rFonts w:ascii="Times New Roman" w:eastAsia="Times New Roman" w:hAnsi="Times New Roman" w:cs="Times New Roman"/>
        </w:rPr>
        <w:t>patients :</w:t>
      </w:r>
      <w:proofErr w:type="gramEnd"/>
      <w:r>
        <w:rPr>
          <w:rFonts w:ascii="Times New Roman" w:eastAsia="Times New Roman" w:hAnsi="Times New Roman" w:cs="Times New Roman"/>
        </w:rPr>
        <w:t xml:space="preserve"> three longitudinal case studies. </w:t>
      </w:r>
      <w:r w:rsidRPr="00E000B6">
        <w:rPr>
          <w:rFonts w:ascii="Times New Roman" w:eastAsia="Times New Roman" w:hAnsi="Times New Roman" w:cs="Times New Roman"/>
          <w:i/>
          <w:lang w:val="fr-FR"/>
        </w:rPr>
        <w:t xml:space="preserve">Radiation </w:t>
      </w:r>
      <w:proofErr w:type="spellStart"/>
      <w:r w:rsidRPr="00E000B6">
        <w:rPr>
          <w:rFonts w:ascii="Times New Roman" w:eastAsia="Times New Roman" w:hAnsi="Times New Roman" w:cs="Times New Roman"/>
          <w:i/>
          <w:lang w:val="fr-FR"/>
        </w:rPr>
        <w:t>Oncology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>, 1–18. https://do</w:t>
      </w:r>
      <w:r w:rsidRPr="00E000B6">
        <w:rPr>
          <w:rFonts w:ascii="Times New Roman" w:eastAsia="Times New Roman" w:hAnsi="Times New Roman" w:cs="Times New Roman"/>
          <w:lang w:val="fr-FR"/>
        </w:rPr>
        <w:t>i.org/10.1186/s13014-016-0683-x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fr-FR"/>
        </w:rPr>
      </w:pP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Tzourio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-Mazoyer, N.,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Landeau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B.,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Papathanassiou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D., Crivello, F.,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Etard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O., Delcroix, N., … </w:t>
      </w:r>
      <w:r>
        <w:rPr>
          <w:rFonts w:ascii="Times New Roman" w:eastAsia="Times New Roman" w:hAnsi="Times New Roman" w:cs="Times New Roman"/>
        </w:rPr>
        <w:t xml:space="preserve">Joliot, M. (2002). Automated anatomical </w:t>
      </w:r>
      <w:proofErr w:type="spellStart"/>
      <w:r>
        <w:rPr>
          <w:rFonts w:ascii="Times New Roman" w:eastAsia="Times New Roman" w:hAnsi="Times New Roman" w:cs="Times New Roman"/>
        </w:rPr>
        <w:t>labeling</w:t>
      </w:r>
      <w:proofErr w:type="spellEnd"/>
      <w:r>
        <w:rPr>
          <w:rFonts w:ascii="Times New Roman" w:eastAsia="Times New Roman" w:hAnsi="Times New Roman" w:cs="Times New Roman"/>
        </w:rPr>
        <w:t xml:space="preserve"> of activations in SPM using a macroscopic anatomical parcellation of the MNI MRI</w:t>
      </w:r>
      <w:r>
        <w:rPr>
          <w:rFonts w:ascii="Times New Roman" w:eastAsia="Times New Roman" w:hAnsi="Times New Roman" w:cs="Times New Roman"/>
        </w:rPr>
        <w:t xml:space="preserve"> single-subject brain. </w:t>
      </w:r>
      <w:proofErr w:type="spellStart"/>
      <w:r w:rsidRPr="00E000B6">
        <w:rPr>
          <w:rFonts w:ascii="Times New Roman" w:eastAsia="Times New Roman" w:hAnsi="Times New Roman" w:cs="Times New Roman"/>
          <w:i/>
          <w:lang w:val="fr-FR"/>
        </w:rPr>
        <w:t>NeuroImage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fr-FR"/>
        </w:rPr>
        <w:t>15</w:t>
      </w:r>
      <w:r w:rsidRPr="00E000B6">
        <w:rPr>
          <w:rFonts w:ascii="Times New Roman" w:eastAsia="Times New Roman" w:hAnsi="Times New Roman" w:cs="Times New Roman"/>
          <w:lang w:val="fr-FR"/>
        </w:rPr>
        <w:t>(1), 273–289. https://doi.org/10.1006/nimg.2001.0978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proofErr w:type="gramStart"/>
      <w:r w:rsidRPr="00E000B6">
        <w:rPr>
          <w:rFonts w:ascii="Times New Roman" w:eastAsia="Times New Roman" w:hAnsi="Times New Roman" w:cs="Times New Roman"/>
          <w:lang w:val="fr-FR"/>
        </w:rPr>
        <w:t>van</w:t>
      </w:r>
      <w:proofErr w:type="gramEnd"/>
      <w:r w:rsidRPr="00E000B6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Dokkum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L. E. H., Moritz Gasser, S., </w:t>
      </w:r>
      <w:proofErr w:type="spellStart"/>
      <w:r w:rsidRPr="00E000B6">
        <w:rPr>
          <w:rFonts w:ascii="Times New Roman" w:eastAsia="Times New Roman" w:hAnsi="Times New Roman" w:cs="Times New Roman"/>
          <w:lang w:val="fr-FR"/>
        </w:rPr>
        <w:t>Deverdun</w:t>
      </w:r>
      <w:proofErr w:type="spellEnd"/>
      <w:r w:rsidRPr="00E000B6">
        <w:rPr>
          <w:rFonts w:ascii="Times New Roman" w:eastAsia="Times New Roman" w:hAnsi="Times New Roman" w:cs="Times New Roman"/>
          <w:lang w:val="fr-FR"/>
        </w:rPr>
        <w:t xml:space="preserve">, J., Herbet, G., Mura, T., D’Agata, B., … le Bars, E. (2019). </w:t>
      </w:r>
      <w:r>
        <w:rPr>
          <w:rFonts w:ascii="Times New Roman" w:eastAsia="Times New Roman" w:hAnsi="Times New Roman" w:cs="Times New Roman"/>
        </w:rPr>
        <w:t xml:space="preserve">Resting state network plasticity related to picture naming in low-grade glioma patients before and after resection. </w:t>
      </w:r>
      <w:proofErr w:type="spellStart"/>
      <w:r>
        <w:rPr>
          <w:rFonts w:ascii="Times New Roman" w:eastAsia="Times New Roman" w:hAnsi="Times New Roman" w:cs="Times New Roman"/>
          <w:i/>
        </w:rPr>
        <w:t>NeuroImage</w:t>
      </w:r>
      <w:proofErr w:type="spellEnd"/>
      <w:r>
        <w:rPr>
          <w:rFonts w:ascii="Times New Roman" w:eastAsia="Times New Roman" w:hAnsi="Times New Roman" w:cs="Times New Roman"/>
          <w:i/>
        </w:rPr>
        <w:t>: Clinical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24</w:t>
      </w:r>
      <w:r>
        <w:rPr>
          <w:rFonts w:ascii="Times New Roman" w:eastAsia="Times New Roman" w:hAnsi="Times New Roman" w:cs="Times New Roman"/>
        </w:rPr>
        <w:t>(Sep</w:t>
      </w:r>
      <w:r>
        <w:rPr>
          <w:rFonts w:ascii="Times New Roman" w:eastAsia="Times New Roman" w:hAnsi="Times New Roman" w:cs="Times New Roman"/>
        </w:rPr>
        <w:t>tember), 102010. https://doi.org/10.1016/j.nicl.2019.102010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an </w:t>
      </w:r>
      <w:proofErr w:type="spellStart"/>
      <w:r>
        <w:rPr>
          <w:rFonts w:ascii="Times New Roman" w:eastAsia="Times New Roman" w:hAnsi="Times New Roman" w:cs="Times New Roman"/>
        </w:rPr>
        <w:t>Loenen</w:t>
      </w:r>
      <w:proofErr w:type="spellEnd"/>
      <w:r>
        <w:rPr>
          <w:rFonts w:ascii="Times New Roman" w:eastAsia="Times New Roman" w:hAnsi="Times New Roman" w:cs="Times New Roman"/>
        </w:rPr>
        <w:t xml:space="preserve">, I. S., </w:t>
      </w:r>
      <w:proofErr w:type="spellStart"/>
      <w:r>
        <w:rPr>
          <w:rFonts w:ascii="Times New Roman" w:eastAsia="Times New Roman" w:hAnsi="Times New Roman" w:cs="Times New Roman"/>
        </w:rPr>
        <w:t>Rijnen</w:t>
      </w:r>
      <w:proofErr w:type="spellEnd"/>
      <w:r>
        <w:rPr>
          <w:rFonts w:ascii="Times New Roman" w:eastAsia="Times New Roman" w:hAnsi="Times New Roman" w:cs="Times New Roman"/>
        </w:rPr>
        <w:t xml:space="preserve">, S. J. M., </w:t>
      </w:r>
      <w:proofErr w:type="spellStart"/>
      <w:r>
        <w:rPr>
          <w:rFonts w:ascii="Times New Roman" w:eastAsia="Times New Roman" w:hAnsi="Times New Roman" w:cs="Times New Roman"/>
        </w:rPr>
        <w:t>Bruijn</w:t>
      </w:r>
      <w:proofErr w:type="spellEnd"/>
      <w:r>
        <w:rPr>
          <w:rFonts w:ascii="Times New Roman" w:eastAsia="Times New Roman" w:hAnsi="Times New Roman" w:cs="Times New Roman"/>
        </w:rPr>
        <w:t xml:space="preserve">, J., Rutten, G. J. M., Gehring, K., &amp; </w:t>
      </w:r>
      <w:proofErr w:type="spellStart"/>
      <w:r>
        <w:rPr>
          <w:rFonts w:ascii="Times New Roman" w:eastAsia="Times New Roman" w:hAnsi="Times New Roman" w:cs="Times New Roman"/>
        </w:rPr>
        <w:t>Sitskoorn</w:t>
      </w:r>
      <w:proofErr w:type="spellEnd"/>
      <w:r>
        <w:rPr>
          <w:rFonts w:ascii="Times New Roman" w:eastAsia="Times New Roman" w:hAnsi="Times New Roman" w:cs="Times New Roman"/>
        </w:rPr>
        <w:t xml:space="preserve">, M. M. (2018). Group Changes in Cognitive Performance After Surgery Mask Changes in Individual Patients </w:t>
      </w:r>
      <w:r>
        <w:rPr>
          <w:rFonts w:ascii="Times New Roman" w:eastAsia="Times New Roman" w:hAnsi="Times New Roman" w:cs="Times New Roman"/>
        </w:rPr>
        <w:t xml:space="preserve">with Glioblastoma. </w:t>
      </w:r>
      <w:r>
        <w:rPr>
          <w:rFonts w:ascii="Times New Roman" w:eastAsia="Times New Roman" w:hAnsi="Times New Roman" w:cs="Times New Roman"/>
          <w:i/>
        </w:rPr>
        <w:t>World Neurosurgery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17</w:t>
      </w:r>
      <w:r>
        <w:rPr>
          <w:rFonts w:ascii="Times New Roman" w:eastAsia="Times New Roman" w:hAnsi="Times New Roman" w:cs="Times New Roman"/>
        </w:rPr>
        <w:t>, e172–e179. https://doi.org/10.1016/j.wneu.2018.05.232</w:t>
      </w:r>
    </w:p>
    <w:p w:rsidR="00A91444" w:rsidRPr="00E000B6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eastAsia="Times New Roman" w:hAnsi="Times New Roman" w:cs="Times New Roman"/>
        </w:rPr>
        <w:t>Xu, H., Ding, S., Hu, X., Yang, K., Xiao, C., Zou, Y., … Qian, Z. (2013). Reduced efficiency of functional brain network underlying intellectual decline in pa</w:t>
      </w:r>
      <w:r>
        <w:rPr>
          <w:rFonts w:ascii="Times New Roman" w:eastAsia="Times New Roman" w:hAnsi="Times New Roman" w:cs="Times New Roman"/>
        </w:rPr>
        <w:t xml:space="preserve">tients with low-grade glioma.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Neuroscience</w:t>
      </w:r>
      <w:proofErr w:type="spellEnd"/>
      <w:r w:rsidRPr="00E000B6">
        <w:rPr>
          <w:rFonts w:ascii="Times New Roman" w:eastAsia="Times New Roman" w:hAnsi="Times New Roman" w:cs="Times New Roman"/>
          <w:i/>
          <w:lang w:val="it-IT"/>
        </w:rPr>
        <w:t xml:space="preserve"> </w:t>
      </w:r>
      <w:proofErr w:type="spellStart"/>
      <w:r w:rsidRPr="00E000B6">
        <w:rPr>
          <w:rFonts w:ascii="Times New Roman" w:eastAsia="Times New Roman" w:hAnsi="Times New Roman" w:cs="Times New Roman"/>
          <w:i/>
          <w:lang w:val="it-IT"/>
        </w:rPr>
        <w:t>Letters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</w:t>
      </w:r>
      <w:r w:rsidRPr="00E000B6">
        <w:rPr>
          <w:rFonts w:ascii="Times New Roman" w:eastAsia="Times New Roman" w:hAnsi="Times New Roman" w:cs="Times New Roman"/>
          <w:i/>
          <w:lang w:val="it-IT"/>
        </w:rPr>
        <w:t>543</w:t>
      </w:r>
      <w:r w:rsidRPr="00E000B6">
        <w:rPr>
          <w:rFonts w:ascii="Times New Roman" w:eastAsia="Times New Roman" w:hAnsi="Times New Roman" w:cs="Times New Roman"/>
          <w:lang w:val="it-IT"/>
        </w:rPr>
        <w:t>, 27–31. https://doi.org/10.1016/j.neulet.2013.02.062</w:t>
      </w:r>
    </w:p>
    <w:p w:rsidR="00A91444" w:rsidRDefault="00F65DF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</w:rPr>
        <w:sectPr w:rsidR="00A91444">
          <w:pgSz w:w="11906" w:h="16838"/>
          <w:pgMar w:top="1417" w:right="1134" w:bottom="1134" w:left="1134" w:header="708" w:footer="708" w:gutter="0"/>
          <w:cols w:space="720"/>
        </w:sectPr>
      </w:pP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Zacà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D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Jovicich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J., Corsini, F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Rozzanig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U.,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Chioffi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F., &amp; </w:t>
      </w:r>
      <w:proofErr w:type="spellStart"/>
      <w:r w:rsidRPr="00E000B6">
        <w:rPr>
          <w:rFonts w:ascii="Times New Roman" w:eastAsia="Times New Roman" w:hAnsi="Times New Roman" w:cs="Times New Roman"/>
          <w:lang w:val="it-IT"/>
        </w:rPr>
        <w:t>Sarubbo</w:t>
      </w:r>
      <w:proofErr w:type="spellEnd"/>
      <w:r w:rsidRPr="00E000B6">
        <w:rPr>
          <w:rFonts w:ascii="Times New Roman" w:eastAsia="Times New Roman" w:hAnsi="Times New Roman" w:cs="Times New Roman"/>
          <w:lang w:val="it-IT"/>
        </w:rPr>
        <w:t xml:space="preserve">, S. (2018). </w:t>
      </w:r>
      <w:proofErr w:type="spellStart"/>
      <w:r>
        <w:rPr>
          <w:rFonts w:ascii="Times New Roman" w:eastAsia="Times New Roman" w:hAnsi="Times New Roman" w:cs="Times New Roman"/>
        </w:rPr>
        <w:t>ReStNeuMap</w:t>
      </w:r>
      <w:proofErr w:type="spellEnd"/>
      <w:r>
        <w:rPr>
          <w:rFonts w:ascii="Times New Roman" w:eastAsia="Times New Roman" w:hAnsi="Times New Roman" w:cs="Times New Roman"/>
        </w:rPr>
        <w:t xml:space="preserve">: a tool for automatic extraction of resting-state functional MRI networks in neurosurgical practice. </w:t>
      </w:r>
      <w:r>
        <w:rPr>
          <w:rFonts w:ascii="Times New Roman" w:eastAsia="Times New Roman" w:hAnsi="Times New Roman" w:cs="Times New Roman"/>
          <w:i/>
        </w:rPr>
        <w:t>Journal of Neurosurgery</w:t>
      </w:r>
      <w:r>
        <w:rPr>
          <w:rFonts w:ascii="Times New Roman" w:eastAsia="Times New Roman" w:hAnsi="Times New Roman" w:cs="Times New Roman"/>
        </w:rPr>
        <w:t>, 1–8. https://doi.org/10.3171/201</w:t>
      </w:r>
      <w:r>
        <w:rPr>
          <w:rFonts w:ascii="Times New Roman" w:eastAsia="Times New Roman" w:hAnsi="Times New Roman" w:cs="Times New Roman"/>
        </w:rPr>
        <w:t>8.4.jns18474</w:t>
      </w:r>
    </w:p>
    <w:p w:rsidR="00A91444" w:rsidRDefault="00A91444">
      <w:pPr>
        <w:jc w:val="both"/>
        <w:rPr>
          <w:rFonts w:ascii="Times New Roman" w:eastAsia="Times New Roman" w:hAnsi="Times New Roman" w:cs="Times New Roman"/>
          <w:b/>
        </w:rPr>
      </w:pPr>
    </w:p>
    <w:sectPr w:rsidR="00A91444">
      <w:pgSz w:w="11906" w:h="16838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DFE" w:rsidRDefault="00F65DFE">
      <w:pPr>
        <w:spacing w:after="0" w:line="240" w:lineRule="auto"/>
      </w:pPr>
      <w:r>
        <w:separator/>
      </w:r>
    </w:p>
  </w:endnote>
  <w:endnote w:type="continuationSeparator" w:id="0">
    <w:p w:rsidR="00F65DFE" w:rsidRDefault="00F65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F65D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2F1235">
      <w:rPr>
        <w:color w:val="000000"/>
      </w:rPr>
      <w:fldChar w:fldCharType="separate"/>
    </w:r>
    <w:r w:rsidR="002F1235">
      <w:rPr>
        <w:noProof/>
        <w:color w:val="000000"/>
      </w:rPr>
      <w:t>1</w:t>
    </w:r>
    <w:r>
      <w:rPr>
        <w:color w:val="000000"/>
      </w:rPr>
      <w:fldChar w:fldCharType="end"/>
    </w:r>
  </w:p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DFE" w:rsidRDefault="00F65DFE">
      <w:pPr>
        <w:spacing w:after="0" w:line="240" w:lineRule="auto"/>
      </w:pPr>
      <w:r>
        <w:separator/>
      </w:r>
    </w:p>
  </w:footnote>
  <w:footnote w:type="continuationSeparator" w:id="0">
    <w:p w:rsidR="00F65DFE" w:rsidRDefault="00F65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444" w:rsidRDefault="00A91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130F4"/>
    <w:multiLevelType w:val="multilevel"/>
    <w:tmpl w:val="73A4CBD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FE0428"/>
    <w:multiLevelType w:val="multilevel"/>
    <w:tmpl w:val="1F4ACB6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9CF6868"/>
    <w:multiLevelType w:val="multilevel"/>
    <w:tmpl w:val="641630F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BC7702"/>
    <w:multiLevelType w:val="multilevel"/>
    <w:tmpl w:val="B860BBB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F137D43"/>
    <w:multiLevelType w:val="multilevel"/>
    <w:tmpl w:val="A340386A"/>
    <w:lvl w:ilvl="0">
      <w:start w:val="1"/>
      <w:numFmt w:val="bullet"/>
      <w:lvlText w:val="●"/>
      <w:lvlJc w:val="left"/>
      <w:pPr>
        <w:ind w:left="86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09012CA"/>
    <w:multiLevelType w:val="multilevel"/>
    <w:tmpl w:val="1750DA5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1406C3A"/>
    <w:multiLevelType w:val="multilevel"/>
    <w:tmpl w:val="8CAC1B5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7D007F"/>
    <w:multiLevelType w:val="multilevel"/>
    <w:tmpl w:val="8D96196A"/>
    <w:lvl w:ilvl="0">
      <w:start w:val="1"/>
      <w:numFmt w:val="bullet"/>
      <w:lvlText w:val="●"/>
      <w:lvlJc w:val="left"/>
      <w:pPr>
        <w:ind w:left="711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71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D3000C6"/>
    <w:multiLevelType w:val="multilevel"/>
    <w:tmpl w:val="CB1C691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F0B1FA6"/>
    <w:multiLevelType w:val="multilevel"/>
    <w:tmpl w:val="C92E8A0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F50701"/>
    <w:multiLevelType w:val="multilevel"/>
    <w:tmpl w:val="E3803094"/>
    <w:lvl w:ilvl="0">
      <w:start w:val="1"/>
      <w:numFmt w:val="decimal"/>
      <w:lvlText w:val="%1)"/>
      <w:lvlJc w:val="left"/>
      <w:pPr>
        <w:ind w:left="360" w:hanging="360"/>
      </w:pPr>
      <w:rPr>
        <w:sz w:val="14"/>
        <w:szCs w:val="1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B83D49"/>
    <w:multiLevelType w:val="multilevel"/>
    <w:tmpl w:val="C3DC7E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B2F5B6D"/>
    <w:multiLevelType w:val="multilevel"/>
    <w:tmpl w:val="78283144"/>
    <w:lvl w:ilvl="0">
      <w:start w:val="1"/>
      <w:numFmt w:val="bullet"/>
      <w:lvlText w:val="o"/>
      <w:lvlJc w:val="left"/>
      <w:pPr>
        <w:ind w:left="709" w:hanging="359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9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B384B01"/>
    <w:multiLevelType w:val="multilevel"/>
    <w:tmpl w:val="62248FDE"/>
    <w:lvl w:ilvl="0">
      <w:start w:val="1"/>
      <w:numFmt w:val="decimal"/>
      <w:lvlText w:val="%1)"/>
      <w:lvlJc w:val="left"/>
      <w:pPr>
        <w:ind w:left="360" w:hanging="360"/>
      </w:pPr>
      <w:rPr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C52366"/>
    <w:multiLevelType w:val="multilevel"/>
    <w:tmpl w:val="882C69F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D373948"/>
    <w:multiLevelType w:val="multilevel"/>
    <w:tmpl w:val="A2622B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537291"/>
    <w:multiLevelType w:val="multilevel"/>
    <w:tmpl w:val="CA0E2C8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996091"/>
    <w:multiLevelType w:val="multilevel"/>
    <w:tmpl w:val="DBC4A2B6"/>
    <w:lvl w:ilvl="0">
      <w:start w:val="1"/>
      <w:numFmt w:val="bullet"/>
      <w:lvlText w:val="●"/>
      <w:lvlJc w:val="left"/>
      <w:pPr>
        <w:ind w:left="86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AEB50E7"/>
    <w:multiLevelType w:val="multilevel"/>
    <w:tmpl w:val="0BD2CB3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E82176D"/>
    <w:multiLevelType w:val="multilevel"/>
    <w:tmpl w:val="D8CE173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0DB30C9"/>
    <w:multiLevelType w:val="multilevel"/>
    <w:tmpl w:val="AF2C967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3D2F7B"/>
    <w:multiLevelType w:val="multilevel"/>
    <w:tmpl w:val="5FF6DEA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DAE2451"/>
    <w:multiLevelType w:val="multilevel"/>
    <w:tmpl w:val="01464C72"/>
    <w:lvl w:ilvl="0">
      <w:start w:val="1"/>
      <w:numFmt w:val="decimal"/>
      <w:lvlText w:val="%1)"/>
      <w:lvlJc w:val="left"/>
      <w:pPr>
        <w:ind w:left="360" w:hanging="360"/>
      </w:pPr>
      <w:rPr>
        <w:sz w:val="14"/>
        <w:szCs w:val="1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0467C3"/>
    <w:multiLevelType w:val="multilevel"/>
    <w:tmpl w:val="E682B710"/>
    <w:lvl w:ilvl="0">
      <w:start w:val="1"/>
      <w:numFmt w:val="bullet"/>
      <w:lvlText w:val="●"/>
      <w:lvlJc w:val="left"/>
      <w:pPr>
        <w:ind w:left="709" w:hanging="359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9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6986777A"/>
    <w:multiLevelType w:val="multilevel"/>
    <w:tmpl w:val="BEE85CE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9B346C4"/>
    <w:multiLevelType w:val="multilevel"/>
    <w:tmpl w:val="12A830A0"/>
    <w:lvl w:ilvl="0">
      <w:start w:val="1"/>
      <w:numFmt w:val="bullet"/>
      <w:lvlText w:val="●"/>
      <w:lvlJc w:val="left"/>
      <w:pPr>
        <w:ind w:left="711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71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C844D81"/>
    <w:multiLevelType w:val="multilevel"/>
    <w:tmpl w:val="24BCC3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F044BFD"/>
    <w:multiLevelType w:val="multilevel"/>
    <w:tmpl w:val="02060D4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719F3766"/>
    <w:multiLevelType w:val="multilevel"/>
    <w:tmpl w:val="2B640712"/>
    <w:lvl w:ilvl="0">
      <w:start w:val="1"/>
      <w:numFmt w:val="bullet"/>
      <w:lvlText w:val="●"/>
      <w:lvlJc w:val="left"/>
      <w:pPr>
        <w:ind w:left="711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71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74B4A11"/>
    <w:multiLevelType w:val="multilevel"/>
    <w:tmpl w:val="4FFCE05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789548B3"/>
    <w:multiLevelType w:val="multilevel"/>
    <w:tmpl w:val="803AC5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9"/>
  </w:num>
  <w:num w:numId="2">
    <w:abstractNumId w:val="2"/>
  </w:num>
  <w:num w:numId="3">
    <w:abstractNumId w:val="4"/>
  </w:num>
  <w:num w:numId="4">
    <w:abstractNumId w:val="18"/>
  </w:num>
  <w:num w:numId="5">
    <w:abstractNumId w:val="17"/>
  </w:num>
  <w:num w:numId="6">
    <w:abstractNumId w:val="16"/>
  </w:num>
  <w:num w:numId="7">
    <w:abstractNumId w:val="7"/>
  </w:num>
  <w:num w:numId="8">
    <w:abstractNumId w:val="9"/>
  </w:num>
  <w:num w:numId="9">
    <w:abstractNumId w:val="1"/>
  </w:num>
  <w:num w:numId="10">
    <w:abstractNumId w:val="8"/>
  </w:num>
  <w:num w:numId="11">
    <w:abstractNumId w:val="20"/>
  </w:num>
  <w:num w:numId="12">
    <w:abstractNumId w:val="3"/>
  </w:num>
  <w:num w:numId="13">
    <w:abstractNumId w:val="24"/>
  </w:num>
  <w:num w:numId="14">
    <w:abstractNumId w:val="15"/>
  </w:num>
  <w:num w:numId="15">
    <w:abstractNumId w:val="5"/>
  </w:num>
  <w:num w:numId="16">
    <w:abstractNumId w:val="26"/>
  </w:num>
  <w:num w:numId="17">
    <w:abstractNumId w:val="6"/>
  </w:num>
  <w:num w:numId="18">
    <w:abstractNumId w:val="14"/>
  </w:num>
  <w:num w:numId="19">
    <w:abstractNumId w:val="23"/>
  </w:num>
  <w:num w:numId="20">
    <w:abstractNumId w:val="12"/>
  </w:num>
  <w:num w:numId="21">
    <w:abstractNumId w:val="13"/>
  </w:num>
  <w:num w:numId="22">
    <w:abstractNumId w:val="25"/>
  </w:num>
  <w:num w:numId="23">
    <w:abstractNumId w:val="21"/>
  </w:num>
  <w:num w:numId="24">
    <w:abstractNumId w:val="11"/>
  </w:num>
  <w:num w:numId="25">
    <w:abstractNumId w:val="0"/>
  </w:num>
  <w:num w:numId="26">
    <w:abstractNumId w:val="27"/>
  </w:num>
  <w:num w:numId="27">
    <w:abstractNumId w:val="19"/>
  </w:num>
  <w:num w:numId="28">
    <w:abstractNumId w:val="30"/>
  </w:num>
  <w:num w:numId="29">
    <w:abstractNumId w:val="22"/>
  </w:num>
  <w:num w:numId="30">
    <w:abstractNumId w:val="10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444"/>
    <w:rsid w:val="002F1235"/>
    <w:rsid w:val="00A91444"/>
    <w:rsid w:val="00E000B6"/>
    <w:rsid w:val="00F6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109BA"/>
  <w15:docId w15:val="{5F648702-9533-4EB5-A54B-9AC1765E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B3C13"/>
    <w:pPr>
      <w:ind w:left="720"/>
      <w:contextualSpacing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F5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3C7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3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C7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CED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CE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F63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63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21A1D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645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71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DE"/>
    <w:rPr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esca.saviola@unitn.it" TargetMode="Externa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2.jpg"/><Relationship Id="rId2" Type="http://schemas.openxmlformats.org/officeDocument/2006/relationships/numbering" Target="numbering.xml"/><Relationship Id="rId16" Type="http://schemas.openxmlformats.org/officeDocument/2006/relationships/image" Target="media/image1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fil.ion.ucl.ac.uk/spm/software/download/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w3H+HDfAWKAFqVKVV6Lw50QGUw==">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1</Pages>
  <Words>6930</Words>
  <Characters>39506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Saviola</dc:creator>
  <cp:lastModifiedBy>Francesca Saviola</cp:lastModifiedBy>
  <cp:revision>3</cp:revision>
  <dcterms:created xsi:type="dcterms:W3CDTF">2022-02-10T10:03:00Z</dcterms:created>
  <dcterms:modified xsi:type="dcterms:W3CDTF">2022-02-1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neurosurgery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Harvard reference format 1 (deprecated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Neurosurgery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17812868-4175-30bf-819d-a8fe5aa1a060</vt:lpwstr>
  </property>
</Properties>
</file>